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C7007" w14:textId="7EACD085" w:rsidR="008062DA" w:rsidRPr="00C96744" w:rsidRDefault="008062DA" w:rsidP="008062DA">
      <w:pPr>
        <w:pStyle w:val="NormalNoIndent0"/>
        <w:widowControl w:val="0"/>
        <w:suppressLineNumbers/>
        <w:spacing w:line="480" w:lineRule="auto"/>
        <w:rPr>
          <w:i/>
          <w:szCs w:val="24"/>
        </w:rPr>
      </w:pPr>
      <w:r w:rsidRPr="00C96744">
        <w:rPr>
          <w:szCs w:val="24"/>
        </w:rPr>
        <w:t>Supplementary Table 1</w:t>
      </w:r>
      <w:r w:rsidR="00C96744">
        <w:rPr>
          <w:szCs w:val="24"/>
        </w:rPr>
        <w:t xml:space="preserve">. </w:t>
      </w:r>
      <w:r w:rsidRPr="00C96744">
        <w:rPr>
          <w:i/>
          <w:szCs w:val="24"/>
        </w:rPr>
        <w:t xml:space="preserve">Factor loadings </w:t>
      </w:r>
      <w:r w:rsidR="00CB41DC" w:rsidRPr="00C96744">
        <w:rPr>
          <w:i/>
          <w:szCs w:val="24"/>
        </w:rPr>
        <w:t>of the technology biography scale and the subjective technology adaptivity subscales</w:t>
      </w:r>
      <w:r w:rsidRPr="00C96744">
        <w:rPr>
          <w:i/>
          <w:szCs w:val="24"/>
        </w:rPr>
        <w:t xml:space="preserve"> (N = </w:t>
      </w:r>
      <w:r w:rsidR="00CB41DC" w:rsidRPr="00C96744">
        <w:rPr>
          <w:i/>
          <w:szCs w:val="24"/>
        </w:rPr>
        <w:t>728</w:t>
      </w:r>
      <w:r w:rsidRPr="00C96744">
        <w:rPr>
          <w:i/>
          <w:szCs w:val="24"/>
        </w:rPr>
        <w:t>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817"/>
        <w:gridCol w:w="1949"/>
        <w:gridCol w:w="1992"/>
        <w:gridCol w:w="2583"/>
        <w:gridCol w:w="2235"/>
      </w:tblGrid>
      <w:tr w:rsidR="00C96744" w:rsidRPr="00C96744" w14:paraId="7662592E" w14:textId="1E9C36A0" w:rsidTr="00BC6716">
        <w:tc>
          <w:tcPr>
            <w:tcW w:w="0" w:type="auto"/>
            <w:tcBorders>
              <w:top w:val="single" w:sz="4" w:space="0" w:color="auto"/>
            </w:tcBorders>
          </w:tcPr>
          <w:p w14:paraId="11E25DF7" w14:textId="2D85CA3F" w:rsidR="00CB41DC" w:rsidRPr="00C96744" w:rsidRDefault="00CB41DC" w:rsidP="00FC0B1C">
            <w:pPr>
              <w:pStyle w:val="NormalNoIndent0"/>
              <w:widowControl w:val="0"/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C38226" w14:textId="44C501D4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Technology biography (TB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F905DB" w14:textId="2DACF9FD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Perceived adaptive utility (PAU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E85231" w14:textId="5FFF3A65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Technolo</w:t>
            </w:r>
            <w:bookmarkStart w:id="0" w:name="_GoBack"/>
            <w:bookmarkEnd w:id="0"/>
            <w:r w:rsidRPr="00C96744">
              <w:rPr>
                <w:szCs w:val="24"/>
              </w:rPr>
              <w:t>gy-related goal engagement (TG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A6193D" w14:textId="1D55C1A4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Perceived safety of technology (PST)</w:t>
            </w:r>
          </w:p>
        </w:tc>
      </w:tr>
      <w:tr w:rsidR="00C96744" w:rsidRPr="00C96744" w14:paraId="0B3D808C" w14:textId="4F23012A" w:rsidTr="00BC6716">
        <w:tc>
          <w:tcPr>
            <w:tcW w:w="0" w:type="auto"/>
            <w:tcBorders>
              <w:top w:val="single" w:sz="4" w:space="0" w:color="auto"/>
            </w:tcBorders>
          </w:tcPr>
          <w:p w14:paraId="36042383" w14:textId="42A3EECE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both"/>
              <w:rPr>
                <w:szCs w:val="24"/>
              </w:rPr>
            </w:pPr>
            <w:r w:rsidRPr="00C96744">
              <w:rPr>
                <w:szCs w:val="24"/>
              </w:rPr>
              <w:t>TB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31E59" w14:textId="31FEF416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 xml:space="preserve">.8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01A4A" w14:textId="45B1EA19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 xml:space="preserve"> </w:t>
            </w:r>
            <w:r w:rsidR="00435F70" w:rsidRPr="00C96744">
              <w:rPr>
                <w:szCs w:val="24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F09774" w14:textId="62BF9071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EF05E6" w14:textId="57F697EE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3</w:t>
            </w:r>
          </w:p>
        </w:tc>
      </w:tr>
      <w:tr w:rsidR="00C96744" w:rsidRPr="00C96744" w14:paraId="59D92B98" w14:textId="60C20A57" w:rsidTr="00BC6716">
        <w:tc>
          <w:tcPr>
            <w:tcW w:w="0" w:type="auto"/>
          </w:tcPr>
          <w:p w14:paraId="51793168" w14:textId="2FCC108E" w:rsidR="00CB41DC" w:rsidRPr="00C96744" w:rsidRDefault="00CB41DC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TB2</w:t>
            </w:r>
          </w:p>
        </w:tc>
        <w:tc>
          <w:tcPr>
            <w:tcW w:w="0" w:type="auto"/>
          </w:tcPr>
          <w:p w14:paraId="3169459D" w14:textId="3ADA9078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84</w:t>
            </w:r>
          </w:p>
        </w:tc>
        <w:tc>
          <w:tcPr>
            <w:tcW w:w="0" w:type="auto"/>
          </w:tcPr>
          <w:p w14:paraId="2EA061EA" w14:textId="31A67B48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 xml:space="preserve"> </w:t>
            </w:r>
            <w:r w:rsidR="00435F70" w:rsidRPr="00C96744">
              <w:rPr>
                <w:szCs w:val="24"/>
              </w:rPr>
              <w:t>-.05</w:t>
            </w:r>
          </w:p>
        </w:tc>
        <w:tc>
          <w:tcPr>
            <w:tcW w:w="0" w:type="auto"/>
          </w:tcPr>
          <w:p w14:paraId="0F1397E1" w14:textId="2D6B1398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14</w:t>
            </w:r>
          </w:p>
        </w:tc>
        <w:tc>
          <w:tcPr>
            <w:tcW w:w="0" w:type="auto"/>
          </w:tcPr>
          <w:p w14:paraId="7DB65845" w14:textId="2F929536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1</w:t>
            </w:r>
          </w:p>
        </w:tc>
      </w:tr>
      <w:tr w:rsidR="00C96744" w:rsidRPr="00C96744" w14:paraId="64B3162D" w14:textId="57653E7C" w:rsidTr="00BC6716">
        <w:trPr>
          <w:trHeight w:val="63"/>
        </w:trPr>
        <w:tc>
          <w:tcPr>
            <w:tcW w:w="0" w:type="auto"/>
          </w:tcPr>
          <w:p w14:paraId="7B6A3B09" w14:textId="0331FD38" w:rsidR="00CB41DC" w:rsidRPr="00C96744" w:rsidRDefault="00CB41DC" w:rsidP="00FC0B1C">
            <w:pPr>
              <w:pStyle w:val="NormalNoIndent0"/>
              <w:widowControl w:val="0"/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TB3</w:t>
            </w:r>
          </w:p>
        </w:tc>
        <w:tc>
          <w:tcPr>
            <w:tcW w:w="0" w:type="auto"/>
          </w:tcPr>
          <w:p w14:paraId="3567B9C9" w14:textId="2DED2163" w:rsidR="00CB41DC" w:rsidRPr="00C96744" w:rsidRDefault="00CB41DC" w:rsidP="00CB41D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80</w:t>
            </w:r>
          </w:p>
        </w:tc>
        <w:tc>
          <w:tcPr>
            <w:tcW w:w="0" w:type="auto"/>
          </w:tcPr>
          <w:p w14:paraId="674F350D" w14:textId="74100587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 xml:space="preserve"> </w:t>
            </w:r>
            <w:r w:rsidR="00435F70" w:rsidRPr="00C96744">
              <w:rPr>
                <w:szCs w:val="24"/>
              </w:rPr>
              <w:t>-.03</w:t>
            </w:r>
          </w:p>
        </w:tc>
        <w:tc>
          <w:tcPr>
            <w:tcW w:w="0" w:type="auto"/>
          </w:tcPr>
          <w:p w14:paraId="621AF8C8" w14:textId="231993BF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2</w:t>
            </w:r>
          </w:p>
        </w:tc>
        <w:tc>
          <w:tcPr>
            <w:tcW w:w="0" w:type="auto"/>
          </w:tcPr>
          <w:p w14:paraId="3FC6F369" w14:textId="11F05EA7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1</w:t>
            </w:r>
          </w:p>
        </w:tc>
      </w:tr>
      <w:tr w:rsidR="00C96744" w:rsidRPr="00C96744" w14:paraId="553810B2" w14:textId="4E74EC6B" w:rsidTr="00BC6716">
        <w:tc>
          <w:tcPr>
            <w:tcW w:w="0" w:type="auto"/>
          </w:tcPr>
          <w:p w14:paraId="4566B01D" w14:textId="43B7F4AA" w:rsidR="00CB41DC" w:rsidRPr="00C96744" w:rsidRDefault="00CB41DC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TB4</w:t>
            </w:r>
          </w:p>
        </w:tc>
        <w:tc>
          <w:tcPr>
            <w:tcW w:w="0" w:type="auto"/>
          </w:tcPr>
          <w:p w14:paraId="0F7F145E" w14:textId="6DA1CD42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 xml:space="preserve"> .52</w:t>
            </w:r>
          </w:p>
        </w:tc>
        <w:tc>
          <w:tcPr>
            <w:tcW w:w="0" w:type="auto"/>
          </w:tcPr>
          <w:p w14:paraId="193D06BC" w14:textId="2DAEF854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 xml:space="preserve"> </w:t>
            </w:r>
            <w:r w:rsidR="00435F70" w:rsidRPr="00C96744">
              <w:rPr>
                <w:szCs w:val="24"/>
              </w:rPr>
              <w:t>.11</w:t>
            </w:r>
          </w:p>
        </w:tc>
        <w:tc>
          <w:tcPr>
            <w:tcW w:w="0" w:type="auto"/>
          </w:tcPr>
          <w:p w14:paraId="769EA693" w14:textId="788DE320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8</w:t>
            </w:r>
          </w:p>
        </w:tc>
        <w:tc>
          <w:tcPr>
            <w:tcW w:w="0" w:type="auto"/>
          </w:tcPr>
          <w:p w14:paraId="3F695036" w14:textId="47F4188B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12</w:t>
            </w:r>
          </w:p>
        </w:tc>
      </w:tr>
      <w:tr w:rsidR="00C96744" w:rsidRPr="00C96744" w14:paraId="5E465BD0" w14:textId="77777777" w:rsidTr="00BC6716">
        <w:tc>
          <w:tcPr>
            <w:tcW w:w="0" w:type="auto"/>
          </w:tcPr>
          <w:p w14:paraId="7469978D" w14:textId="68FE9A81" w:rsidR="00CB41DC" w:rsidRPr="00C96744" w:rsidRDefault="00CB41DC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TB5</w:t>
            </w:r>
          </w:p>
        </w:tc>
        <w:tc>
          <w:tcPr>
            <w:tcW w:w="0" w:type="auto"/>
          </w:tcPr>
          <w:p w14:paraId="11E7E32D" w14:textId="2D55C579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62</w:t>
            </w:r>
          </w:p>
        </w:tc>
        <w:tc>
          <w:tcPr>
            <w:tcW w:w="0" w:type="auto"/>
          </w:tcPr>
          <w:p w14:paraId="0802FF02" w14:textId="51178700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3</w:t>
            </w:r>
          </w:p>
        </w:tc>
        <w:tc>
          <w:tcPr>
            <w:tcW w:w="0" w:type="auto"/>
          </w:tcPr>
          <w:p w14:paraId="75FD920A" w14:textId="740345AF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11</w:t>
            </w:r>
          </w:p>
        </w:tc>
        <w:tc>
          <w:tcPr>
            <w:tcW w:w="0" w:type="auto"/>
          </w:tcPr>
          <w:p w14:paraId="1BD8912E" w14:textId="07CC1E0C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4</w:t>
            </w:r>
          </w:p>
        </w:tc>
      </w:tr>
      <w:tr w:rsidR="00C96744" w:rsidRPr="00C96744" w14:paraId="5D517894" w14:textId="77777777" w:rsidTr="00BC6716">
        <w:tc>
          <w:tcPr>
            <w:tcW w:w="0" w:type="auto"/>
          </w:tcPr>
          <w:p w14:paraId="4C3D2D0D" w14:textId="6480FEB3" w:rsidR="00CB41DC" w:rsidRPr="00C96744" w:rsidRDefault="00CB41DC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TB6</w:t>
            </w:r>
          </w:p>
        </w:tc>
        <w:tc>
          <w:tcPr>
            <w:tcW w:w="0" w:type="auto"/>
          </w:tcPr>
          <w:p w14:paraId="61F63A8A" w14:textId="7ECB481D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43</w:t>
            </w:r>
          </w:p>
        </w:tc>
        <w:tc>
          <w:tcPr>
            <w:tcW w:w="0" w:type="auto"/>
          </w:tcPr>
          <w:p w14:paraId="3E30B2C6" w14:textId="29C75B1E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1</w:t>
            </w:r>
          </w:p>
        </w:tc>
        <w:tc>
          <w:tcPr>
            <w:tcW w:w="0" w:type="auto"/>
          </w:tcPr>
          <w:p w14:paraId="6D472C52" w14:textId="4D5B7F65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29</w:t>
            </w:r>
          </w:p>
        </w:tc>
        <w:tc>
          <w:tcPr>
            <w:tcW w:w="0" w:type="auto"/>
          </w:tcPr>
          <w:p w14:paraId="5E7C3030" w14:textId="4CF08B7F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2</w:t>
            </w:r>
          </w:p>
        </w:tc>
      </w:tr>
      <w:tr w:rsidR="00C96744" w:rsidRPr="00C96744" w14:paraId="4DE9BC9E" w14:textId="77777777" w:rsidTr="00BC6716">
        <w:tc>
          <w:tcPr>
            <w:tcW w:w="0" w:type="auto"/>
          </w:tcPr>
          <w:p w14:paraId="198BA920" w14:textId="1BD72011" w:rsidR="00CB41DC" w:rsidRPr="00C96744" w:rsidRDefault="00CB41DC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TB7</w:t>
            </w:r>
          </w:p>
        </w:tc>
        <w:tc>
          <w:tcPr>
            <w:tcW w:w="0" w:type="auto"/>
          </w:tcPr>
          <w:p w14:paraId="1DE3DE8F" w14:textId="165CE28D" w:rsidR="00CB41DC" w:rsidRPr="00C96744" w:rsidRDefault="00CB41DC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50</w:t>
            </w:r>
          </w:p>
        </w:tc>
        <w:tc>
          <w:tcPr>
            <w:tcW w:w="0" w:type="auto"/>
          </w:tcPr>
          <w:p w14:paraId="49DDD4B0" w14:textId="34A9FCDB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0</w:t>
            </w:r>
          </w:p>
        </w:tc>
        <w:tc>
          <w:tcPr>
            <w:tcW w:w="0" w:type="auto"/>
          </w:tcPr>
          <w:p w14:paraId="5E353B61" w14:textId="142D1162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35</w:t>
            </w:r>
          </w:p>
        </w:tc>
        <w:tc>
          <w:tcPr>
            <w:tcW w:w="0" w:type="auto"/>
          </w:tcPr>
          <w:p w14:paraId="3B33D11B" w14:textId="66579816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1</w:t>
            </w:r>
          </w:p>
        </w:tc>
      </w:tr>
      <w:tr w:rsidR="00C96744" w:rsidRPr="00C96744" w14:paraId="5C9CD843" w14:textId="77777777" w:rsidTr="00BC6716">
        <w:tc>
          <w:tcPr>
            <w:tcW w:w="0" w:type="auto"/>
          </w:tcPr>
          <w:p w14:paraId="164D8E45" w14:textId="6FA5FCE4" w:rsidR="00CB41DC" w:rsidRPr="00C96744" w:rsidRDefault="009D6C25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PAU1</w:t>
            </w:r>
          </w:p>
        </w:tc>
        <w:tc>
          <w:tcPr>
            <w:tcW w:w="0" w:type="auto"/>
          </w:tcPr>
          <w:p w14:paraId="3857B23A" w14:textId="39596591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2</w:t>
            </w:r>
          </w:p>
        </w:tc>
        <w:tc>
          <w:tcPr>
            <w:tcW w:w="0" w:type="auto"/>
          </w:tcPr>
          <w:p w14:paraId="175D27A6" w14:textId="63AF4AFA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79</w:t>
            </w:r>
          </w:p>
        </w:tc>
        <w:tc>
          <w:tcPr>
            <w:tcW w:w="0" w:type="auto"/>
          </w:tcPr>
          <w:p w14:paraId="6BC6D734" w14:textId="3F655121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10</w:t>
            </w:r>
          </w:p>
        </w:tc>
        <w:tc>
          <w:tcPr>
            <w:tcW w:w="0" w:type="auto"/>
          </w:tcPr>
          <w:p w14:paraId="463AE62B" w14:textId="4AC7ED7B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7</w:t>
            </w:r>
          </w:p>
        </w:tc>
      </w:tr>
      <w:tr w:rsidR="00C96744" w:rsidRPr="00C96744" w14:paraId="7C489A97" w14:textId="77777777" w:rsidTr="00BC6716">
        <w:tc>
          <w:tcPr>
            <w:tcW w:w="0" w:type="auto"/>
          </w:tcPr>
          <w:p w14:paraId="0821579D" w14:textId="660AA62F" w:rsidR="00CB41DC" w:rsidRPr="00C96744" w:rsidRDefault="009D6C25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PAU2</w:t>
            </w:r>
          </w:p>
        </w:tc>
        <w:tc>
          <w:tcPr>
            <w:tcW w:w="0" w:type="auto"/>
          </w:tcPr>
          <w:p w14:paraId="022ACA47" w14:textId="382B34E1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3</w:t>
            </w:r>
          </w:p>
        </w:tc>
        <w:tc>
          <w:tcPr>
            <w:tcW w:w="0" w:type="auto"/>
          </w:tcPr>
          <w:p w14:paraId="3E9EA7A9" w14:textId="1D70801E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80</w:t>
            </w:r>
          </w:p>
        </w:tc>
        <w:tc>
          <w:tcPr>
            <w:tcW w:w="0" w:type="auto"/>
          </w:tcPr>
          <w:p w14:paraId="6792DC21" w14:textId="2E4DAD33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3</w:t>
            </w:r>
          </w:p>
        </w:tc>
        <w:tc>
          <w:tcPr>
            <w:tcW w:w="0" w:type="auto"/>
          </w:tcPr>
          <w:p w14:paraId="0813D7C0" w14:textId="40F76A5B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10</w:t>
            </w:r>
          </w:p>
        </w:tc>
      </w:tr>
      <w:tr w:rsidR="00C96744" w:rsidRPr="00C96744" w14:paraId="66022647" w14:textId="77777777" w:rsidTr="00BC6716">
        <w:tc>
          <w:tcPr>
            <w:tcW w:w="0" w:type="auto"/>
          </w:tcPr>
          <w:p w14:paraId="085F9BC1" w14:textId="01043385" w:rsidR="00CB41DC" w:rsidRPr="00C96744" w:rsidRDefault="009D6C25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PAU3</w:t>
            </w:r>
          </w:p>
        </w:tc>
        <w:tc>
          <w:tcPr>
            <w:tcW w:w="0" w:type="auto"/>
          </w:tcPr>
          <w:p w14:paraId="56E6E931" w14:textId="4BA91C8A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5</w:t>
            </w:r>
          </w:p>
        </w:tc>
        <w:tc>
          <w:tcPr>
            <w:tcW w:w="0" w:type="auto"/>
          </w:tcPr>
          <w:p w14:paraId="738CF1D6" w14:textId="03DA6318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80</w:t>
            </w:r>
          </w:p>
        </w:tc>
        <w:tc>
          <w:tcPr>
            <w:tcW w:w="0" w:type="auto"/>
          </w:tcPr>
          <w:p w14:paraId="0126944F" w14:textId="1267CD12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2</w:t>
            </w:r>
          </w:p>
        </w:tc>
        <w:tc>
          <w:tcPr>
            <w:tcW w:w="0" w:type="auto"/>
          </w:tcPr>
          <w:p w14:paraId="40144E07" w14:textId="627FEA67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0</w:t>
            </w:r>
          </w:p>
        </w:tc>
      </w:tr>
      <w:tr w:rsidR="00C96744" w:rsidRPr="00C96744" w14:paraId="4BCBD708" w14:textId="77777777" w:rsidTr="00BC6716">
        <w:tc>
          <w:tcPr>
            <w:tcW w:w="0" w:type="auto"/>
          </w:tcPr>
          <w:p w14:paraId="7B835EE3" w14:textId="2C593C1A" w:rsidR="00CB41DC" w:rsidRPr="00C96744" w:rsidRDefault="009D6C25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TGE1</w:t>
            </w:r>
          </w:p>
        </w:tc>
        <w:tc>
          <w:tcPr>
            <w:tcW w:w="0" w:type="auto"/>
          </w:tcPr>
          <w:p w14:paraId="79DC1649" w14:textId="73D36BFA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4</w:t>
            </w:r>
          </w:p>
        </w:tc>
        <w:tc>
          <w:tcPr>
            <w:tcW w:w="0" w:type="auto"/>
          </w:tcPr>
          <w:p w14:paraId="0B4FD70C" w14:textId="1107CF44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3</w:t>
            </w:r>
          </w:p>
        </w:tc>
        <w:tc>
          <w:tcPr>
            <w:tcW w:w="0" w:type="auto"/>
          </w:tcPr>
          <w:p w14:paraId="10F9A9D3" w14:textId="4E550BE0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84</w:t>
            </w:r>
          </w:p>
        </w:tc>
        <w:tc>
          <w:tcPr>
            <w:tcW w:w="0" w:type="auto"/>
          </w:tcPr>
          <w:p w14:paraId="54F4BB8C" w14:textId="1199D291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1</w:t>
            </w:r>
          </w:p>
        </w:tc>
      </w:tr>
      <w:tr w:rsidR="00C96744" w:rsidRPr="00C96744" w14:paraId="5930105B" w14:textId="77777777" w:rsidTr="00BC6716">
        <w:tc>
          <w:tcPr>
            <w:tcW w:w="0" w:type="auto"/>
          </w:tcPr>
          <w:p w14:paraId="66051A55" w14:textId="1DB35407" w:rsidR="00CB41DC" w:rsidRPr="00C96744" w:rsidRDefault="009D6C25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TGE2</w:t>
            </w:r>
          </w:p>
        </w:tc>
        <w:tc>
          <w:tcPr>
            <w:tcW w:w="0" w:type="auto"/>
          </w:tcPr>
          <w:p w14:paraId="6CD01335" w14:textId="2D8F7503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7</w:t>
            </w:r>
          </w:p>
        </w:tc>
        <w:tc>
          <w:tcPr>
            <w:tcW w:w="0" w:type="auto"/>
          </w:tcPr>
          <w:p w14:paraId="057DBA6A" w14:textId="0034D8E7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3</w:t>
            </w:r>
          </w:p>
        </w:tc>
        <w:tc>
          <w:tcPr>
            <w:tcW w:w="0" w:type="auto"/>
          </w:tcPr>
          <w:p w14:paraId="4365262F" w14:textId="02B9A451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97</w:t>
            </w:r>
          </w:p>
        </w:tc>
        <w:tc>
          <w:tcPr>
            <w:tcW w:w="0" w:type="auto"/>
          </w:tcPr>
          <w:p w14:paraId="1A76C353" w14:textId="7E81CDFB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4</w:t>
            </w:r>
          </w:p>
        </w:tc>
      </w:tr>
      <w:tr w:rsidR="00C96744" w:rsidRPr="00C96744" w14:paraId="4C4EDEB5" w14:textId="77777777" w:rsidTr="00BC6716">
        <w:tc>
          <w:tcPr>
            <w:tcW w:w="0" w:type="auto"/>
          </w:tcPr>
          <w:p w14:paraId="23F05EA8" w14:textId="36624248" w:rsidR="00CB41DC" w:rsidRPr="00C96744" w:rsidRDefault="009D6C25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TGE3</w:t>
            </w:r>
          </w:p>
        </w:tc>
        <w:tc>
          <w:tcPr>
            <w:tcW w:w="0" w:type="auto"/>
          </w:tcPr>
          <w:p w14:paraId="576C2693" w14:textId="49C6F082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2</w:t>
            </w:r>
          </w:p>
        </w:tc>
        <w:tc>
          <w:tcPr>
            <w:tcW w:w="0" w:type="auto"/>
          </w:tcPr>
          <w:p w14:paraId="6B10C38B" w14:textId="559B47EB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1</w:t>
            </w:r>
          </w:p>
        </w:tc>
        <w:tc>
          <w:tcPr>
            <w:tcW w:w="0" w:type="auto"/>
          </w:tcPr>
          <w:p w14:paraId="7D2AAC25" w14:textId="0AA6AD72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75</w:t>
            </w:r>
          </w:p>
        </w:tc>
        <w:tc>
          <w:tcPr>
            <w:tcW w:w="0" w:type="auto"/>
          </w:tcPr>
          <w:p w14:paraId="691B02FF" w14:textId="5C079529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10</w:t>
            </w:r>
          </w:p>
        </w:tc>
      </w:tr>
      <w:tr w:rsidR="00C96744" w:rsidRPr="00C96744" w14:paraId="5D4F77BB" w14:textId="77777777" w:rsidTr="00BC6716">
        <w:tc>
          <w:tcPr>
            <w:tcW w:w="0" w:type="auto"/>
          </w:tcPr>
          <w:p w14:paraId="08C29914" w14:textId="69F486E3" w:rsidR="00CB41DC" w:rsidRPr="00C96744" w:rsidRDefault="009D6C25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PST1</w:t>
            </w:r>
          </w:p>
        </w:tc>
        <w:tc>
          <w:tcPr>
            <w:tcW w:w="0" w:type="auto"/>
          </w:tcPr>
          <w:p w14:paraId="2C774725" w14:textId="27698C28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6</w:t>
            </w:r>
          </w:p>
        </w:tc>
        <w:tc>
          <w:tcPr>
            <w:tcW w:w="0" w:type="auto"/>
          </w:tcPr>
          <w:p w14:paraId="76F116BA" w14:textId="73910B75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02</w:t>
            </w:r>
          </w:p>
        </w:tc>
        <w:tc>
          <w:tcPr>
            <w:tcW w:w="0" w:type="auto"/>
          </w:tcPr>
          <w:p w14:paraId="1A01D7EE" w14:textId="16341D2B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10</w:t>
            </w:r>
          </w:p>
        </w:tc>
        <w:tc>
          <w:tcPr>
            <w:tcW w:w="0" w:type="auto"/>
          </w:tcPr>
          <w:p w14:paraId="53C590C3" w14:textId="772EA2E3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66</w:t>
            </w:r>
          </w:p>
        </w:tc>
      </w:tr>
      <w:tr w:rsidR="00C96744" w:rsidRPr="00C96744" w14:paraId="2138CD0C" w14:textId="77777777" w:rsidTr="00BC6716">
        <w:tc>
          <w:tcPr>
            <w:tcW w:w="0" w:type="auto"/>
          </w:tcPr>
          <w:p w14:paraId="1AF5E200" w14:textId="2DCFA2BB" w:rsidR="00CB41DC" w:rsidRPr="00C96744" w:rsidRDefault="009D6C25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PST2</w:t>
            </w:r>
          </w:p>
        </w:tc>
        <w:tc>
          <w:tcPr>
            <w:tcW w:w="0" w:type="auto"/>
          </w:tcPr>
          <w:p w14:paraId="65EBE35A" w14:textId="208FEBA7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5</w:t>
            </w:r>
          </w:p>
        </w:tc>
        <w:tc>
          <w:tcPr>
            <w:tcW w:w="0" w:type="auto"/>
          </w:tcPr>
          <w:p w14:paraId="257DED3B" w14:textId="1F282087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8</w:t>
            </w:r>
          </w:p>
        </w:tc>
        <w:tc>
          <w:tcPr>
            <w:tcW w:w="0" w:type="auto"/>
          </w:tcPr>
          <w:p w14:paraId="6B02BBBC" w14:textId="466DA1FA" w:rsidR="00CB41DC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3</w:t>
            </w:r>
          </w:p>
        </w:tc>
        <w:tc>
          <w:tcPr>
            <w:tcW w:w="0" w:type="auto"/>
          </w:tcPr>
          <w:p w14:paraId="62E90A30" w14:textId="30661FDD" w:rsidR="00CB41DC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86</w:t>
            </w:r>
          </w:p>
        </w:tc>
      </w:tr>
      <w:tr w:rsidR="00C96744" w:rsidRPr="00C96744" w14:paraId="587AB3E1" w14:textId="77777777" w:rsidTr="00BC6716">
        <w:tc>
          <w:tcPr>
            <w:tcW w:w="0" w:type="auto"/>
            <w:tcBorders>
              <w:bottom w:val="single" w:sz="4" w:space="0" w:color="auto"/>
            </w:tcBorders>
          </w:tcPr>
          <w:p w14:paraId="67011755" w14:textId="147B24D6" w:rsidR="009D6C25" w:rsidRPr="00C96744" w:rsidRDefault="009D6C25" w:rsidP="00FC0B1C">
            <w:pPr>
              <w:pStyle w:val="NormalNoIndent0"/>
              <w:widowControl w:val="0"/>
              <w:tabs>
                <w:tab w:val="clear" w:pos="576"/>
                <w:tab w:val="left" w:pos="284"/>
              </w:tabs>
              <w:spacing w:line="480" w:lineRule="auto"/>
              <w:rPr>
                <w:szCs w:val="24"/>
              </w:rPr>
            </w:pPr>
            <w:r w:rsidRPr="00C96744">
              <w:rPr>
                <w:szCs w:val="24"/>
              </w:rPr>
              <w:t>PST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9160F" w14:textId="3341FE81" w:rsidR="009D6C25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012CC" w14:textId="0EA711A7" w:rsidR="009D6C25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DCB50" w14:textId="5245E746" w:rsidR="009D6C25" w:rsidRPr="00C96744" w:rsidRDefault="009D6C25" w:rsidP="00FC0B1C">
            <w:pPr>
              <w:pStyle w:val="NormalNoIndent0"/>
              <w:widowControl w:val="0"/>
              <w:spacing w:line="480" w:lineRule="auto"/>
              <w:jc w:val="center"/>
              <w:rPr>
                <w:szCs w:val="24"/>
              </w:rPr>
            </w:pPr>
            <w:r w:rsidRPr="00C96744">
              <w:rPr>
                <w:szCs w:val="24"/>
              </w:rPr>
              <w:t>-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CDA689" w14:textId="72F2BBE7" w:rsidR="009D6C25" w:rsidRPr="00C96744" w:rsidRDefault="00435F70" w:rsidP="00FC0B1C">
            <w:pPr>
              <w:pStyle w:val="NormalNoIndent0"/>
              <w:widowControl w:val="0"/>
              <w:spacing w:line="480" w:lineRule="auto"/>
              <w:jc w:val="center"/>
              <w:rPr>
                <w:b/>
                <w:bCs/>
                <w:szCs w:val="24"/>
              </w:rPr>
            </w:pPr>
            <w:r w:rsidRPr="00C96744">
              <w:rPr>
                <w:b/>
                <w:bCs/>
                <w:szCs w:val="24"/>
              </w:rPr>
              <w:t>.75</w:t>
            </w:r>
          </w:p>
        </w:tc>
      </w:tr>
    </w:tbl>
    <w:p w14:paraId="6FD7FD5F" w14:textId="77AD511E" w:rsidR="008062DA" w:rsidRPr="00C96744" w:rsidRDefault="008062DA" w:rsidP="008062DA">
      <w:pPr>
        <w:spacing w:after="200" w:line="276" w:lineRule="auto"/>
        <w:rPr>
          <w:szCs w:val="24"/>
          <w:lang w:eastAsia="de-DE"/>
        </w:rPr>
      </w:pPr>
      <w:r w:rsidRPr="00C96744">
        <w:rPr>
          <w:i/>
          <w:szCs w:val="24"/>
          <w:lang w:eastAsia="de-DE"/>
        </w:rPr>
        <w:t>Note.</w:t>
      </w:r>
      <w:r w:rsidRPr="00C96744">
        <w:rPr>
          <w:szCs w:val="24"/>
          <w:lang w:eastAsia="de-DE"/>
        </w:rPr>
        <w:t xml:space="preserve"> Factor solutions were obtained by exploratory factor analysis with maximum likelihood estimation and </w:t>
      </w:r>
      <w:proofErr w:type="spellStart"/>
      <w:r w:rsidR="00435F70" w:rsidRPr="00C96744">
        <w:rPr>
          <w:szCs w:val="24"/>
          <w:lang w:eastAsia="de-DE"/>
        </w:rPr>
        <w:t>promax</w:t>
      </w:r>
      <w:proofErr w:type="spellEnd"/>
      <w:r w:rsidRPr="00C96744">
        <w:rPr>
          <w:szCs w:val="24"/>
          <w:lang w:eastAsia="de-DE"/>
        </w:rPr>
        <w:t xml:space="preserve"> rotation.</w:t>
      </w:r>
    </w:p>
    <w:sectPr w:rsidR="008062DA" w:rsidRPr="00C96744" w:rsidSect="005B362A"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47913" w14:textId="77777777" w:rsidR="00786464" w:rsidRDefault="00786464" w:rsidP="00B32BB6">
      <w:pPr>
        <w:spacing w:line="240" w:lineRule="auto"/>
      </w:pPr>
      <w:r>
        <w:separator/>
      </w:r>
    </w:p>
  </w:endnote>
  <w:endnote w:type="continuationSeparator" w:id="0">
    <w:p w14:paraId="2EF8E304" w14:textId="77777777" w:rsidR="00786464" w:rsidRDefault="00786464" w:rsidP="00B32B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A0461" w14:textId="77777777" w:rsidR="00786464" w:rsidRDefault="00786464" w:rsidP="00B32BB6">
      <w:pPr>
        <w:spacing w:line="240" w:lineRule="auto"/>
      </w:pPr>
      <w:r>
        <w:separator/>
      </w:r>
    </w:p>
  </w:footnote>
  <w:footnote w:type="continuationSeparator" w:id="0">
    <w:p w14:paraId="48CC641F" w14:textId="77777777" w:rsidR="00786464" w:rsidRDefault="00786464" w:rsidP="00B32BB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7ED8E" w14:textId="28CAD444" w:rsidR="007D1BA2" w:rsidRPr="000D448C" w:rsidRDefault="007D1BA2" w:rsidP="000D448C">
    <w:pPr>
      <w:pStyle w:val="APAHeader"/>
      <w:tabs>
        <w:tab w:val="right" w:pos="9360"/>
      </w:tabs>
    </w:pPr>
    <w:r>
      <w:t>VARIABILITY OF INTERNET USE AND TECHNOLOGY BIOGRAPHY</w:t>
    </w:r>
    <w:r>
      <w:tab/>
    </w:r>
    <w:r>
      <w:fldChar w:fldCharType="begin"/>
    </w:r>
    <w:r>
      <w:instrText xml:space="preserve"> PAGE  \* MERGEFORMAT </w:instrText>
    </w:r>
    <w:r>
      <w:fldChar w:fldCharType="separate"/>
    </w:r>
    <w:r w:rsidR="00360DC2">
      <w:rPr>
        <w:noProof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B82DE3" w14:textId="77777777" w:rsidR="007D1BA2" w:rsidRPr="000D448C" w:rsidRDefault="007D1BA2" w:rsidP="000D448C">
    <w:pPr>
      <w:pStyle w:val="APAHeader"/>
      <w:tabs>
        <w:tab w:val="right" w:pos="9360"/>
      </w:tabs>
    </w:pPr>
    <w:r>
      <w:t>Running head</w:t>
    </w:r>
    <w:bookmarkStart w:id="1" w:name="OLE_LINK1"/>
    <w:bookmarkStart w:id="2" w:name="OLE_LINK2"/>
    <w:r>
      <w:t xml:space="preserve">: </w:t>
    </w:r>
    <w:bookmarkEnd w:id="1"/>
    <w:bookmarkEnd w:id="2"/>
    <w:r>
      <w:t>OVERESTIMATING FUTURE HEALTH STATUS</w:t>
    </w:r>
    <w:r>
      <w:tab/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023F1"/>
    <w:multiLevelType w:val="hybridMultilevel"/>
    <w:tmpl w:val="F392B7DC"/>
    <w:lvl w:ilvl="0" w:tplc="D3ECB73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E152A4"/>
    <w:multiLevelType w:val="hybridMultilevel"/>
    <w:tmpl w:val="4FEA4C3E"/>
    <w:lvl w:ilvl="0" w:tplc="2BB2CF1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7392310"/>
    <w:multiLevelType w:val="hybridMultilevel"/>
    <w:tmpl w:val="894E1C70"/>
    <w:lvl w:ilvl="0" w:tplc="A504270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0D6F9A"/>
    <w:multiLevelType w:val="hybridMultilevel"/>
    <w:tmpl w:val="941C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EC28F6"/>
    <w:multiLevelType w:val="hybridMultilevel"/>
    <w:tmpl w:val="71A68914"/>
    <w:lvl w:ilvl="0" w:tplc="5DC0E53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89F2579"/>
    <w:multiLevelType w:val="hybridMultilevel"/>
    <w:tmpl w:val="570E05CC"/>
    <w:lvl w:ilvl="0" w:tplc="CA1C402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B305695"/>
    <w:multiLevelType w:val="hybridMultilevel"/>
    <w:tmpl w:val="15FE39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271B50"/>
    <w:multiLevelType w:val="hybridMultilevel"/>
    <w:tmpl w:val="72A45710"/>
    <w:lvl w:ilvl="0" w:tplc="FFE21CB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C44D1A"/>
    <w:multiLevelType w:val="hybridMultilevel"/>
    <w:tmpl w:val="E0A22A2C"/>
    <w:lvl w:ilvl="0" w:tplc="3DD46F4A">
      <w:numFmt w:val="bullet"/>
      <w:lvlText w:val=""/>
      <w:lvlJc w:val="left"/>
      <w:pPr>
        <w:ind w:left="936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9">
    <w:nsid w:val="7AB7189A"/>
    <w:multiLevelType w:val="hybridMultilevel"/>
    <w:tmpl w:val="A2DEC0AA"/>
    <w:lvl w:ilvl="0" w:tplc="D1149E2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9"/>
  </w:num>
  <w:num w:numId="5">
    <w:abstractNumId w:val="3"/>
  </w:num>
  <w:num w:numId="6">
    <w:abstractNumId w:val="7"/>
  </w:num>
  <w:num w:numId="7">
    <w:abstractNumId w:val="2"/>
  </w:num>
  <w:num w:numId="8">
    <w:abstractNumId w:val="6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attachedTemplate r:id="rId1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psAdvancedSort" w:val="True"/>
    <w:docVar w:name="rpsAutoSort" w:val="Falsch"/>
    <w:docVar w:name="rpsInsertCitation" w:val="Falsch"/>
    <w:docVar w:name="rpsReferencePageCreated" w:val="Wahr"/>
    <w:docVar w:name="rpsSaveCitation" w:val="True"/>
  </w:docVars>
  <w:rsids>
    <w:rsidRoot w:val="000D448C"/>
    <w:rsid w:val="00000246"/>
    <w:rsid w:val="0000034C"/>
    <w:rsid w:val="00001605"/>
    <w:rsid w:val="00001B8D"/>
    <w:rsid w:val="00001F3B"/>
    <w:rsid w:val="00003571"/>
    <w:rsid w:val="00003E86"/>
    <w:rsid w:val="00003FB5"/>
    <w:rsid w:val="00004296"/>
    <w:rsid w:val="000045D4"/>
    <w:rsid w:val="000048DD"/>
    <w:rsid w:val="00004D04"/>
    <w:rsid w:val="000053F4"/>
    <w:rsid w:val="00005B64"/>
    <w:rsid w:val="00005BC0"/>
    <w:rsid w:val="00005FF2"/>
    <w:rsid w:val="00007029"/>
    <w:rsid w:val="000072BF"/>
    <w:rsid w:val="00007A32"/>
    <w:rsid w:val="00007E24"/>
    <w:rsid w:val="000105B9"/>
    <w:rsid w:val="00011B23"/>
    <w:rsid w:val="00011D3E"/>
    <w:rsid w:val="0001226A"/>
    <w:rsid w:val="00012AFE"/>
    <w:rsid w:val="00012E02"/>
    <w:rsid w:val="0001319D"/>
    <w:rsid w:val="000133FB"/>
    <w:rsid w:val="00013431"/>
    <w:rsid w:val="00013796"/>
    <w:rsid w:val="00013FD0"/>
    <w:rsid w:val="00014076"/>
    <w:rsid w:val="00014103"/>
    <w:rsid w:val="000143E9"/>
    <w:rsid w:val="00014BE0"/>
    <w:rsid w:val="00014CF8"/>
    <w:rsid w:val="00014ED4"/>
    <w:rsid w:val="000153A1"/>
    <w:rsid w:val="00015D72"/>
    <w:rsid w:val="00016099"/>
    <w:rsid w:val="00016911"/>
    <w:rsid w:val="00016A76"/>
    <w:rsid w:val="00016C0D"/>
    <w:rsid w:val="000179AE"/>
    <w:rsid w:val="00017A14"/>
    <w:rsid w:val="000202B7"/>
    <w:rsid w:val="00020B92"/>
    <w:rsid w:val="00021F34"/>
    <w:rsid w:val="000223F0"/>
    <w:rsid w:val="0002280F"/>
    <w:rsid w:val="00022CD9"/>
    <w:rsid w:val="00022E0D"/>
    <w:rsid w:val="00023475"/>
    <w:rsid w:val="00023769"/>
    <w:rsid w:val="000237AC"/>
    <w:rsid w:val="00023C33"/>
    <w:rsid w:val="000241D6"/>
    <w:rsid w:val="000244A0"/>
    <w:rsid w:val="00024A20"/>
    <w:rsid w:val="00024AA2"/>
    <w:rsid w:val="0002593A"/>
    <w:rsid w:val="00025D76"/>
    <w:rsid w:val="00025DEB"/>
    <w:rsid w:val="00025F16"/>
    <w:rsid w:val="0002675E"/>
    <w:rsid w:val="0002692E"/>
    <w:rsid w:val="000276CD"/>
    <w:rsid w:val="00027B31"/>
    <w:rsid w:val="00027C3C"/>
    <w:rsid w:val="00030204"/>
    <w:rsid w:val="0003040F"/>
    <w:rsid w:val="00030FBF"/>
    <w:rsid w:val="0003183F"/>
    <w:rsid w:val="00031925"/>
    <w:rsid w:val="00031A1A"/>
    <w:rsid w:val="00032314"/>
    <w:rsid w:val="00032365"/>
    <w:rsid w:val="0003350F"/>
    <w:rsid w:val="00033DD6"/>
    <w:rsid w:val="000340A3"/>
    <w:rsid w:val="000348AE"/>
    <w:rsid w:val="000354AB"/>
    <w:rsid w:val="00035806"/>
    <w:rsid w:val="00035AA7"/>
    <w:rsid w:val="000368CB"/>
    <w:rsid w:val="00036F66"/>
    <w:rsid w:val="00037529"/>
    <w:rsid w:val="00037E81"/>
    <w:rsid w:val="00037FEA"/>
    <w:rsid w:val="000400CB"/>
    <w:rsid w:val="000403F6"/>
    <w:rsid w:val="00040432"/>
    <w:rsid w:val="00040436"/>
    <w:rsid w:val="00040695"/>
    <w:rsid w:val="0004070C"/>
    <w:rsid w:val="00040EA7"/>
    <w:rsid w:val="000411EC"/>
    <w:rsid w:val="00042B54"/>
    <w:rsid w:val="00042F9D"/>
    <w:rsid w:val="00043611"/>
    <w:rsid w:val="00043805"/>
    <w:rsid w:val="00043995"/>
    <w:rsid w:val="000441E2"/>
    <w:rsid w:val="00044591"/>
    <w:rsid w:val="00044AFF"/>
    <w:rsid w:val="00045B64"/>
    <w:rsid w:val="000462BF"/>
    <w:rsid w:val="00046784"/>
    <w:rsid w:val="00046D63"/>
    <w:rsid w:val="000471B3"/>
    <w:rsid w:val="0004725D"/>
    <w:rsid w:val="0004737D"/>
    <w:rsid w:val="000474E3"/>
    <w:rsid w:val="00047720"/>
    <w:rsid w:val="0005007C"/>
    <w:rsid w:val="000503C9"/>
    <w:rsid w:val="000503E8"/>
    <w:rsid w:val="0005046C"/>
    <w:rsid w:val="00050907"/>
    <w:rsid w:val="00050E04"/>
    <w:rsid w:val="000514F7"/>
    <w:rsid w:val="000515F0"/>
    <w:rsid w:val="00051767"/>
    <w:rsid w:val="000519BF"/>
    <w:rsid w:val="000520C3"/>
    <w:rsid w:val="000529F2"/>
    <w:rsid w:val="00052CE0"/>
    <w:rsid w:val="000545A8"/>
    <w:rsid w:val="0005549E"/>
    <w:rsid w:val="0005568B"/>
    <w:rsid w:val="00055BAA"/>
    <w:rsid w:val="000563A8"/>
    <w:rsid w:val="00056692"/>
    <w:rsid w:val="00057005"/>
    <w:rsid w:val="000575F3"/>
    <w:rsid w:val="00057D99"/>
    <w:rsid w:val="000601D9"/>
    <w:rsid w:val="00060F15"/>
    <w:rsid w:val="00061204"/>
    <w:rsid w:val="00061412"/>
    <w:rsid w:val="0006186D"/>
    <w:rsid w:val="0006224C"/>
    <w:rsid w:val="00063045"/>
    <w:rsid w:val="0006335F"/>
    <w:rsid w:val="0006364E"/>
    <w:rsid w:val="00063C52"/>
    <w:rsid w:val="00063E35"/>
    <w:rsid w:val="00063FD2"/>
    <w:rsid w:val="0006479E"/>
    <w:rsid w:val="000654F4"/>
    <w:rsid w:val="000655F6"/>
    <w:rsid w:val="000658F5"/>
    <w:rsid w:val="0006677A"/>
    <w:rsid w:val="00067091"/>
    <w:rsid w:val="000673DD"/>
    <w:rsid w:val="00067E57"/>
    <w:rsid w:val="000705AC"/>
    <w:rsid w:val="000705F0"/>
    <w:rsid w:val="0007086A"/>
    <w:rsid w:val="00070DE6"/>
    <w:rsid w:val="00070F18"/>
    <w:rsid w:val="00072832"/>
    <w:rsid w:val="00072B32"/>
    <w:rsid w:val="00072B6C"/>
    <w:rsid w:val="0007310F"/>
    <w:rsid w:val="00073A6D"/>
    <w:rsid w:val="00073C9C"/>
    <w:rsid w:val="0007405F"/>
    <w:rsid w:val="000740BC"/>
    <w:rsid w:val="000740BF"/>
    <w:rsid w:val="0007432E"/>
    <w:rsid w:val="00074782"/>
    <w:rsid w:val="00074BD9"/>
    <w:rsid w:val="00074C85"/>
    <w:rsid w:val="00074D48"/>
    <w:rsid w:val="00075BC0"/>
    <w:rsid w:val="00075CC7"/>
    <w:rsid w:val="000763BF"/>
    <w:rsid w:val="00076A41"/>
    <w:rsid w:val="00076B84"/>
    <w:rsid w:val="00076DB2"/>
    <w:rsid w:val="0007725D"/>
    <w:rsid w:val="00077A8F"/>
    <w:rsid w:val="00077F6E"/>
    <w:rsid w:val="000806EB"/>
    <w:rsid w:val="00081469"/>
    <w:rsid w:val="00081575"/>
    <w:rsid w:val="00081B66"/>
    <w:rsid w:val="0008273A"/>
    <w:rsid w:val="00082EC4"/>
    <w:rsid w:val="000830C5"/>
    <w:rsid w:val="0008313A"/>
    <w:rsid w:val="0008320D"/>
    <w:rsid w:val="00083FBF"/>
    <w:rsid w:val="00084337"/>
    <w:rsid w:val="0008434F"/>
    <w:rsid w:val="000843A5"/>
    <w:rsid w:val="000847C5"/>
    <w:rsid w:val="0008507C"/>
    <w:rsid w:val="0008514F"/>
    <w:rsid w:val="000853DB"/>
    <w:rsid w:val="00085C61"/>
    <w:rsid w:val="00085EF8"/>
    <w:rsid w:val="00085FFE"/>
    <w:rsid w:val="00086E33"/>
    <w:rsid w:val="00087493"/>
    <w:rsid w:val="00087D2A"/>
    <w:rsid w:val="000907B1"/>
    <w:rsid w:val="00090D92"/>
    <w:rsid w:val="000910CC"/>
    <w:rsid w:val="00091191"/>
    <w:rsid w:val="000911AE"/>
    <w:rsid w:val="000912A0"/>
    <w:rsid w:val="00091817"/>
    <w:rsid w:val="00091D32"/>
    <w:rsid w:val="00092552"/>
    <w:rsid w:val="0009255E"/>
    <w:rsid w:val="0009271C"/>
    <w:rsid w:val="000928F0"/>
    <w:rsid w:val="00092A45"/>
    <w:rsid w:val="00092A71"/>
    <w:rsid w:val="00092B07"/>
    <w:rsid w:val="00092B62"/>
    <w:rsid w:val="0009309A"/>
    <w:rsid w:val="000933F6"/>
    <w:rsid w:val="0009358E"/>
    <w:rsid w:val="00093946"/>
    <w:rsid w:val="0009428D"/>
    <w:rsid w:val="00094375"/>
    <w:rsid w:val="000946F7"/>
    <w:rsid w:val="00094E0F"/>
    <w:rsid w:val="00094ECE"/>
    <w:rsid w:val="000952AE"/>
    <w:rsid w:val="000956CC"/>
    <w:rsid w:val="00095B8B"/>
    <w:rsid w:val="00096259"/>
    <w:rsid w:val="000966D8"/>
    <w:rsid w:val="00097820"/>
    <w:rsid w:val="000978C8"/>
    <w:rsid w:val="000A0145"/>
    <w:rsid w:val="000A090B"/>
    <w:rsid w:val="000A0A97"/>
    <w:rsid w:val="000A12CB"/>
    <w:rsid w:val="000A2023"/>
    <w:rsid w:val="000A2069"/>
    <w:rsid w:val="000A25A7"/>
    <w:rsid w:val="000A2EF1"/>
    <w:rsid w:val="000A3009"/>
    <w:rsid w:val="000A364E"/>
    <w:rsid w:val="000A36B2"/>
    <w:rsid w:val="000A3E47"/>
    <w:rsid w:val="000A3F41"/>
    <w:rsid w:val="000A4933"/>
    <w:rsid w:val="000A506F"/>
    <w:rsid w:val="000A5546"/>
    <w:rsid w:val="000A5C25"/>
    <w:rsid w:val="000A65FB"/>
    <w:rsid w:val="000A6C5E"/>
    <w:rsid w:val="000A7E1B"/>
    <w:rsid w:val="000B0A9C"/>
    <w:rsid w:val="000B1351"/>
    <w:rsid w:val="000B2228"/>
    <w:rsid w:val="000B2A1E"/>
    <w:rsid w:val="000B2C93"/>
    <w:rsid w:val="000B2E9F"/>
    <w:rsid w:val="000B2F27"/>
    <w:rsid w:val="000B37DB"/>
    <w:rsid w:val="000B3899"/>
    <w:rsid w:val="000B3E80"/>
    <w:rsid w:val="000B53E7"/>
    <w:rsid w:val="000B5725"/>
    <w:rsid w:val="000B580F"/>
    <w:rsid w:val="000B5F70"/>
    <w:rsid w:val="000B611E"/>
    <w:rsid w:val="000B6A36"/>
    <w:rsid w:val="000B6C00"/>
    <w:rsid w:val="000B72EF"/>
    <w:rsid w:val="000B7832"/>
    <w:rsid w:val="000B78FB"/>
    <w:rsid w:val="000B793B"/>
    <w:rsid w:val="000C005E"/>
    <w:rsid w:val="000C049E"/>
    <w:rsid w:val="000C05B0"/>
    <w:rsid w:val="000C1099"/>
    <w:rsid w:val="000C130A"/>
    <w:rsid w:val="000C16ED"/>
    <w:rsid w:val="000C172B"/>
    <w:rsid w:val="000C18A3"/>
    <w:rsid w:val="000C1908"/>
    <w:rsid w:val="000C2368"/>
    <w:rsid w:val="000C3251"/>
    <w:rsid w:val="000C3D2A"/>
    <w:rsid w:val="000C43B9"/>
    <w:rsid w:val="000C4483"/>
    <w:rsid w:val="000C4B01"/>
    <w:rsid w:val="000C4E8A"/>
    <w:rsid w:val="000C5080"/>
    <w:rsid w:val="000C529F"/>
    <w:rsid w:val="000C58C2"/>
    <w:rsid w:val="000C58D8"/>
    <w:rsid w:val="000C5E73"/>
    <w:rsid w:val="000C5F5D"/>
    <w:rsid w:val="000C6386"/>
    <w:rsid w:val="000C6DF3"/>
    <w:rsid w:val="000C76FA"/>
    <w:rsid w:val="000C7B3D"/>
    <w:rsid w:val="000D0037"/>
    <w:rsid w:val="000D0978"/>
    <w:rsid w:val="000D0BA8"/>
    <w:rsid w:val="000D0EFE"/>
    <w:rsid w:val="000D25F2"/>
    <w:rsid w:val="000D2781"/>
    <w:rsid w:val="000D2BC3"/>
    <w:rsid w:val="000D2BCA"/>
    <w:rsid w:val="000D3302"/>
    <w:rsid w:val="000D363F"/>
    <w:rsid w:val="000D3884"/>
    <w:rsid w:val="000D3C84"/>
    <w:rsid w:val="000D3D2E"/>
    <w:rsid w:val="000D3DB2"/>
    <w:rsid w:val="000D4102"/>
    <w:rsid w:val="000D4325"/>
    <w:rsid w:val="000D448C"/>
    <w:rsid w:val="000D532B"/>
    <w:rsid w:val="000D5688"/>
    <w:rsid w:val="000D56F9"/>
    <w:rsid w:val="000D59F5"/>
    <w:rsid w:val="000D6178"/>
    <w:rsid w:val="000D6359"/>
    <w:rsid w:val="000D687F"/>
    <w:rsid w:val="000D68DB"/>
    <w:rsid w:val="000D699D"/>
    <w:rsid w:val="000D6BB3"/>
    <w:rsid w:val="000D7148"/>
    <w:rsid w:val="000D758A"/>
    <w:rsid w:val="000E006D"/>
    <w:rsid w:val="000E0093"/>
    <w:rsid w:val="000E0FDD"/>
    <w:rsid w:val="000E1D9B"/>
    <w:rsid w:val="000E1E57"/>
    <w:rsid w:val="000E200C"/>
    <w:rsid w:val="000E22DD"/>
    <w:rsid w:val="000E22F5"/>
    <w:rsid w:val="000E252A"/>
    <w:rsid w:val="000E275C"/>
    <w:rsid w:val="000E2ADC"/>
    <w:rsid w:val="000E2EEF"/>
    <w:rsid w:val="000E3048"/>
    <w:rsid w:val="000E3564"/>
    <w:rsid w:val="000E36F4"/>
    <w:rsid w:val="000E3707"/>
    <w:rsid w:val="000E3B59"/>
    <w:rsid w:val="000E4128"/>
    <w:rsid w:val="000E4A0F"/>
    <w:rsid w:val="000E4D94"/>
    <w:rsid w:val="000E5B50"/>
    <w:rsid w:val="000E5BC2"/>
    <w:rsid w:val="000E725F"/>
    <w:rsid w:val="000E77CA"/>
    <w:rsid w:val="000E77CD"/>
    <w:rsid w:val="000E7C7D"/>
    <w:rsid w:val="000E7F10"/>
    <w:rsid w:val="000F0045"/>
    <w:rsid w:val="000F07B1"/>
    <w:rsid w:val="000F1127"/>
    <w:rsid w:val="000F1208"/>
    <w:rsid w:val="000F162F"/>
    <w:rsid w:val="000F1B2B"/>
    <w:rsid w:val="000F1EB0"/>
    <w:rsid w:val="000F1F50"/>
    <w:rsid w:val="000F22D0"/>
    <w:rsid w:val="000F2676"/>
    <w:rsid w:val="000F2F32"/>
    <w:rsid w:val="000F4232"/>
    <w:rsid w:val="000F423F"/>
    <w:rsid w:val="000F47A5"/>
    <w:rsid w:val="000F5729"/>
    <w:rsid w:val="000F5788"/>
    <w:rsid w:val="000F63C0"/>
    <w:rsid w:val="000F70AA"/>
    <w:rsid w:val="000F7979"/>
    <w:rsid w:val="000F7B83"/>
    <w:rsid w:val="00100413"/>
    <w:rsid w:val="00104697"/>
    <w:rsid w:val="001051C8"/>
    <w:rsid w:val="001051D1"/>
    <w:rsid w:val="00105B05"/>
    <w:rsid w:val="00105C39"/>
    <w:rsid w:val="00106B35"/>
    <w:rsid w:val="00106D6B"/>
    <w:rsid w:val="001071D9"/>
    <w:rsid w:val="00107756"/>
    <w:rsid w:val="00110E4F"/>
    <w:rsid w:val="001112AC"/>
    <w:rsid w:val="001114AF"/>
    <w:rsid w:val="00111512"/>
    <w:rsid w:val="00111E2B"/>
    <w:rsid w:val="001120E0"/>
    <w:rsid w:val="001120E2"/>
    <w:rsid w:val="00112291"/>
    <w:rsid w:val="001126FF"/>
    <w:rsid w:val="00112DBA"/>
    <w:rsid w:val="0011329A"/>
    <w:rsid w:val="001134DA"/>
    <w:rsid w:val="00115406"/>
    <w:rsid w:val="001154B6"/>
    <w:rsid w:val="0011643D"/>
    <w:rsid w:val="00116780"/>
    <w:rsid w:val="0011791B"/>
    <w:rsid w:val="00117A4B"/>
    <w:rsid w:val="00117C89"/>
    <w:rsid w:val="00120088"/>
    <w:rsid w:val="00120D44"/>
    <w:rsid w:val="001216AC"/>
    <w:rsid w:val="001216C7"/>
    <w:rsid w:val="001219A1"/>
    <w:rsid w:val="00121A75"/>
    <w:rsid w:val="001222D8"/>
    <w:rsid w:val="00122735"/>
    <w:rsid w:val="00122DEF"/>
    <w:rsid w:val="00123B71"/>
    <w:rsid w:val="001243EA"/>
    <w:rsid w:val="0012480F"/>
    <w:rsid w:val="00124B11"/>
    <w:rsid w:val="00124BD0"/>
    <w:rsid w:val="00124CC2"/>
    <w:rsid w:val="00124E2D"/>
    <w:rsid w:val="001251CC"/>
    <w:rsid w:val="00125263"/>
    <w:rsid w:val="0012544A"/>
    <w:rsid w:val="00125462"/>
    <w:rsid w:val="00125A21"/>
    <w:rsid w:val="00126358"/>
    <w:rsid w:val="001265C3"/>
    <w:rsid w:val="00126D44"/>
    <w:rsid w:val="00127615"/>
    <w:rsid w:val="00127D08"/>
    <w:rsid w:val="001303AC"/>
    <w:rsid w:val="00130951"/>
    <w:rsid w:val="0013170A"/>
    <w:rsid w:val="00131CF6"/>
    <w:rsid w:val="001323D3"/>
    <w:rsid w:val="0013278C"/>
    <w:rsid w:val="00132B00"/>
    <w:rsid w:val="00132DD7"/>
    <w:rsid w:val="00132FA0"/>
    <w:rsid w:val="00133524"/>
    <w:rsid w:val="00133AE4"/>
    <w:rsid w:val="00133D27"/>
    <w:rsid w:val="00134140"/>
    <w:rsid w:val="00134293"/>
    <w:rsid w:val="00134743"/>
    <w:rsid w:val="001355A1"/>
    <w:rsid w:val="0013568B"/>
    <w:rsid w:val="00135C3D"/>
    <w:rsid w:val="00135EBE"/>
    <w:rsid w:val="001367CF"/>
    <w:rsid w:val="0013693B"/>
    <w:rsid w:val="00136AE0"/>
    <w:rsid w:val="00136BB9"/>
    <w:rsid w:val="00136C2F"/>
    <w:rsid w:val="00137741"/>
    <w:rsid w:val="00137B76"/>
    <w:rsid w:val="001400AB"/>
    <w:rsid w:val="00140448"/>
    <w:rsid w:val="001407FA"/>
    <w:rsid w:val="00140B5B"/>
    <w:rsid w:val="00140CCC"/>
    <w:rsid w:val="00140F01"/>
    <w:rsid w:val="001413BD"/>
    <w:rsid w:val="00141509"/>
    <w:rsid w:val="00141A25"/>
    <w:rsid w:val="00141E38"/>
    <w:rsid w:val="00141E8F"/>
    <w:rsid w:val="00142EBC"/>
    <w:rsid w:val="001434FD"/>
    <w:rsid w:val="001437FB"/>
    <w:rsid w:val="00143A9B"/>
    <w:rsid w:val="00143B9A"/>
    <w:rsid w:val="001440AB"/>
    <w:rsid w:val="001443B2"/>
    <w:rsid w:val="001455F1"/>
    <w:rsid w:val="0014619F"/>
    <w:rsid w:val="00146285"/>
    <w:rsid w:val="00146EEC"/>
    <w:rsid w:val="00147066"/>
    <w:rsid w:val="00147259"/>
    <w:rsid w:val="00147E67"/>
    <w:rsid w:val="00150093"/>
    <w:rsid w:val="0015035D"/>
    <w:rsid w:val="00150991"/>
    <w:rsid w:val="001519FB"/>
    <w:rsid w:val="00151D42"/>
    <w:rsid w:val="00153ECD"/>
    <w:rsid w:val="00153F23"/>
    <w:rsid w:val="001548ED"/>
    <w:rsid w:val="00154A37"/>
    <w:rsid w:val="00154C71"/>
    <w:rsid w:val="001557D3"/>
    <w:rsid w:val="00155D51"/>
    <w:rsid w:val="00155DC4"/>
    <w:rsid w:val="00155E1D"/>
    <w:rsid w:val="00155F1D"/>
    <w:rsid w:val="001568E5"/>
    <w:rsid w:val="00157424"/>
    <w:rsid w:val="00157A23"/>
    <w:rsid w:val="00157DB9"/>
    <w:rsid w:val="001606E4"/>
    <w:rsid w:val="00162A28"/>
    <w:rsid w:val="00162AB0"/>
    <w:rsid w:val="00162EEF"/>
    <w:rsid w:val="00163062"/>
    <w:rsid w:val="00163322"/>
    <w:rsid w:val="00163436"/>
    <w:rsid w:val="00163497"/>
    <w:rsid w:val="0016352C"/>
    <w:rsid w:val="001639EE"/>
    <w:rsid w:val="00163A5F"/>
    <w:rsid w:val="00163C33"/>
    <w:rsid w:val="00164212"/>
    <w:rsid w:val="0016458F"/>
    <w:rsid w:val="00165871"/>
    <w:rsid w:val="00165E37"/>
    <w:rsid w:val="00165E50"/>
    <w:rsid w:val="0016618E"/>
    <w:rsid w:val="00166D28"/>
    <w:rsid w:val="00166DFC"/>
    <w:rsid w:val="00166EAD"/>
    <w:rsid w:val="001677BF"/>
    <w:rsid w:val="00167E44"/>
    <w:rsid w:val="001713B4"/>
    <w:rsid w:val="00171521"/>
    <w:rsid w:val="00171B87"/>
    <w:rsid w:val="00171D5E"/>
    <w:rsid w:val="00172729"/>
    <w:rsid w:val="0017293A"/>
    <w:rsid w:val="00172F20"/>
    <w:rsid w:val="00173096"/>
    <w:rsid w:val="00173357"/>
    <w:rsid w:val="0017336D"/>
    <w:rsid w:val="0017350F"/>
    <w:rsid w:val="001743B4"/>
    <w:rsid w:val="0017493E"/>
    <w:rsid w:val="00174C83"/>
    <w:rsid w:val="00174E6E"/>
    <w:rsid w:val="00175476"/>
    <w:rsid w:val="00175A96"/>
    <w:rsid w:val="00175B25"/>
    <w:rsid w:val="00175CF6"/>
    <w:rsid w:val="001761C0"/>
    <w:rsid w:val="001763B1"/>
    <w:rsid w:val="001768C8"/>
    <w:rsid w:val="00176B4B"/>
    <w:rsid w:val="001805E5"/>
    <w:rsid w:val="001817C6"/>
    <w:rsid w:val="001818BD"/>
    <w:rsid w:val="00182836"/>
    <w:rsid w:val="001839FF"/>
    <w:rsid w:val="00183E5B"/>
    <w:rsid w:val="00184B89"/>
    <w:rsid w:val="00184EB7"/>
    <w:rsid w:val="0018506C"/>
    <w:rsid w:val="001852ED"/>
    <w:rsid w:val="001853FA"/>
    <w:rsid w:val="001854AA"/>
    <w:rsid w:val="001857DD"/>
    <w:rsid w:val="00186EA3"/>
    <w:rsid w:val="00187E3C"/>
    <w:rsid w:val="00190B2E"/>
    <w:rsid w:val="00190C1B"/>
    <w:rsid w:val="00190E95"/>
    <w:rsid w:val="0019222B"/>
    <w:rsid w:val="00192C1F"/>
    <w:rsid w:val="00192D47"/>
    <w:rsid w:val="0019304C"/>
    <w:rsid w:val="00193111"/>
    <w:rsid w:val="00193252"/>
    <w:rsid w:val="001936E6"/>
    <w:rsid w:val="0019398C"/>
    <w:rsid w:val="00193F2E"/>
    <w:rsid w:val="001947BA"/>
    <w:rsid w:val="00195076"/>
    <w:rsid w:val="001950DF"/>
    <w:rsid w:val="00195416"/>
    <w:rsid w:val="00195C8B"/>
    <w:rsid w:val="00196647"/>
    <w:rsid w:val="00196B9E"/>
    <w:rsid w:val="00197127"/>
    <w:rsid w:val="001971CF"/>
    <w:rsid w:val="0019737D"/>
    <w:rsid w:val="001973A4"/>
    <w:rsid w:val="0019767B"/>
    <w:rsid w:val="00197689"/>
    <w:rsid w:val="001A17E3"/>
    <w:rsid w:val="001A1B13"/>
    <w:rsid w:val="001A22DB"/>
    <w:rsid w:val="001A2795"/>
    <w:rsid w:val="001A280E"/>
    <w:rsid w:val="001A29B3"/>
    <w:rsid w:val="001A2CD1"/>
    <w:rsid w:val="001A2DBE"/>
    <w:rsid w:val="001A3806"/>
    <w:rsid w:val="001A3E30"/>
    <w:rsid w:val="001A3FC7"/>
    <w:rsid w:val="001A4216"/>
    <w:rsid w:val="001A44B3"/>
    <w:rsid w:val="001A4D29"/>
    <w:rsid w:val="001A4D4E"/>
    <w:rsid w:val="001A4E16"/>
    <w:rsid w:val="001A5751"/>
    <w:rsid w:val="001A59A2"/>
    <w:rsid w:val="001A6341"/>
    <w:rsid w:val="001A6632"/>
    <w:rsid w:val="001A6B58"/>
    <w:rsid w:val="001A72B1"/>
    <w:rsid w:val="001A7497"/>
    <w:rsid w:val="001A755C"/>
    <w:rsid w:val="001A7C83"/>
    <w:rsid w:val="001B0B05"/>
    <w:rsid w:val="001B0D4E"/>
    <w:rsid w:val="001B155D"/>
    <w:rsid w:val="001B176C"/>
    <w:rsid w:val="001B2550"/>
    <w:rsid w:val="001B25FD"/>
    <w:rsid w:val="001B287F"/>
    <w:rsid w:val="001B2CBF"/>
    <w:rsid w:val="001B3160"/>
    <w:rsid w:val="001B3DBA"/>
    <w:rsid w:val="001B4274"/>
    <w:rsid w:val="001B4694"/>
    <w:rsid w:val="001B4D77"/>
    <w:rsid w:val="001B4E65"/>
    <w:rsid w:val="001B530C"/>
    <w:rsid w:val="001B574A"/>
    <w:rsid w:val="001B5D38"/>
    <w:rsid w:val="001B60B8"/>
    <w:rsid w:val="001B6AD5"/>
    <w:rsid w:val="001B6C82"/>
    <w:rsid w:val="001B728D"/>
    <w:rsid w:val="001B7624"/>
    <w:rsid w:val="001B767F"/>
    <w:rsid w:val="001B791C"/>
    <w:rsid w:val="001B7AC1"/>
    <w:rsid w:val="001C0213"/>
    <w:rsid w:val="001C0293"/>
    <w:rsid w:val="001C18ED"/>
    <w:rsid w:val="001C1FD5"/>
    <w:rsid w:val="001C201D"/>
    <w:rsid w:val="001C2114"/>
    <w:rsid w:val="001C356C"/>
    <w:rsid w:val="001C3733"/>
    <w:rsid w:val="001C3842"/>
    <w:rsid w:val="001C4180"/>
    <w:rsid w:val="001C4515"/>
    <w:rsid w:val="001C4BCF"/>
    <w:rsid w:val="001C524E"/>
    <w:rsid w:val="001C5D82"/>
    <w:rsid w:val="001C6043"/>
    <w:rsid w:val="001C6487"/>
    <w:rsid w:val="001C698D"/>
    <w:rsid w:val="001C69D1"/>
    <w:rsid w:val="001C6D99"/>
    <w:rsid w:val="001C702F"/>
    <w:rsid w:val="001C74EC"/>
    <w:rsid w:val="001C7A9A"/>
    <w:rsid w:val="001C7E69"/>
    <w:rsid w:val="001D0122"/>
    <w:rsid w:val="001D0654"/>
    <w:rsid w:val="001D0879"/>
    <w:rsid w:val="001D0893"/>
    <w:rsid w:val="001D09F3"/>
    <w:rsid w:val="001D1450"/>
    <w:rsid w:val="001D18A9"/>
    <w:rsid w:val="001D1ABF"/>
    <w:rsid w:val="001D1E07"/>
    <w:rsid w:val="001D31AC"/>
    <w:rsid w:val="001D3407"/>
    <w:rsid w:val="001D3494"/>
    <w:rsid w:val="001D381F"/>
    <w:rsid w:val="001D3881"/>
    <w:rsid w:val="001D3BFB"/>
    <w:rsid w:val="001D48F1"/>
    <w:rsid w:val="001D4D65"/>
    <w:rsid w:val="001D5C7A"/>
    <w:rsid w:val="001D5CAE"/>
    <w:rsid w:val="001D5D7A"/>
    <w:rsid w:val="001D6594"/>
    <w:rsid w:val="001D6CC7"/>
    <w:rsid w:val="001D70DB"/>
    <w:rsid w:val="001D75CF"/>
    <w:rsid w:val="001D76CB"/>
    <w:rsid w:val="001D795F"/>
    <w:rsid w:val="001D7CC9"/>
    <w:rsid w:val="001E0437"/>
    <w:rsid w:val="001E0646"/>
    <w:rsid w:val="001E06CB"/>
    <w:rsid w:val="001E0844"/>
    <w:rsid w:val="001E0A87"/>
    <w:rsid w:val="001E0C43"/>
    <w:rsid w:val="001E2BAC"/>
    <w:rsid w:val="001E2BE6"/>
    <w:rsid w:val="001E2FDE"/>
    <w:rsid w:val="001E323F"/>
    <w:rsid w:val="001E3B05"/>
    <w:rsid w:val="001E3BCD"/>
    <w:rsid w:val="001E403B"/>
    <w:rsid w:val="001E4519"/>
    <w:rsid w:val="001E4AFD"/>
    <w:rsid w:val="001E517C"/>
    <w:rsid w:val="001E5DB6"/>
    <w:rsid w:val="001E60A2"/>
    <w:rsid w:val="001E6CAF"/>
    <w:rsid w:val="001E6E65"/>
    <w:rsid w:val="001E7BD9"/>
    <w:rsid w:val="001F005C"/>
    <w:rsid w:val="001F055C"/>
    <w:rsid w:val="001F0EF2"/>
    <w:rsid w:val="001F158C"/>
    <w:rsid w:val="001F1678"/>
    <w:rsid w:val="001F1758"/>
    <w:rsid w:val="001F1809"/>
    <w:rsid w:val="001F23C8"/>
    <w:rsid w:val="001F2D14"/>
    <w:rsid w:val="001F2E62"/>
    <w:rsid w:val="001F337F"/>
    <w:rsid w:val="001F3C9E"/>
    <w:rsid w:val="001F4151"/>
    <w:rsid w:val="001F5EE8"/>
    <w:rsid w:val="001F5FD5"/>
    <w:rsid w:val="001F6655"/>
    <w:rsid w:val="001F692F"/>
    <w:rsid w:val="001F697E"/>
    <w:rsid w:val="001F6B38"/>
    <w:rsid w:val="001F6FAF"/>
    <w:rsid w:val="001F72B8"/>
    <w:rsid w:val="001F7C93"/>
    <w:rsid w:val="001F7C9C"/>
    <w:rsid w:val="001F7E12"/>
    <w:rsid w:val="00200FC5"/>
    <w:rsid w:val="00201E8D"/>
    <w:rsid w:val="00201FDD"/>
    <w:rsid w:val="00202166"/>
    <w:rsid w:val="002022B9"/>
    <w:rsid w:val="002028FE"/>
    <w:rsid w:val="00203FBA"/>
    <w:rsid w:val="00204339"/>
    <w:rsid w:val="00204AEE"/>
    <w:rsid w:val="00204E94"/>
    <w:rsid w:val="00204FB9"/>
    <w:rsid w:val="00205101"/>
    <w:rsid w:val="00205B67"/>
    <w:rsid w:val="002068AC"/>
    <w:rsid w:val="00207257"/>
    <w:rsid w:val="00207330"/>
    <w:rsid w:val="00207484"/>
    <w:rsid w:val="002100DD"/>
    <w:rsid w:val="00210426"/>
    <w:rsid w:val="00210589"/>
    <w:rsid w:val="00210D5F"/>
    <w:rsid w:val="00211090"/>
    <w:rsid w:val="00211FA2"/>
    <w:rsid w:val="002126AD"/>
    <w:rsid w:val="00212CAD"/>
    <w:rsid w:val="00213C19"/>
    <w:rsid w:val="00213F17"/>
    <w:rsid w:val="00214FC9"/>
    <w:rsid w:val="002157F7"/>
    <w:rsid w:val="00215CB9"/>
    <w:rsid w:val="00216BA6"/>
    <w:rsid w:val="00217453"/>
    <w:rsid w:val="002178C5"/>
    <w:rsid w:val="00217AF4"/>
    <w:rsid w:val="00217C85"/>
    <w:rsid w:val="002203BA"/>
    <w:rsid w:val="0022143D"/>
    <w:rsid w:val="00221CFB"/>
    <w:rsid w:val="0022295E"/>
    <w:rsid w:val="00222B62"/>
    <w:rsid w:val="002230DB"/>
    <w:rsid w:val="0022314F"/>
    <w:rsid w:val="002231D9"/>
    <w:rsid w:val="00223B8B"/>
    <w:rsid w:val="00223D15"/>
    <w:rsid w:val="002247C5"/>
    <w:rsid w:val="00224ADA"/>
    <w:rsid w:val="00225484"/>
    <w:rsid w:val="0022555A"/>
    <w:rsid w:val="00225B52"/>
    <w:rsid w:val="00225F49"/>
    <w:rsid w:val="002270F5"/>
    <w:rsid w:val="00227446"/>
    <w:rsid w:val="0022782D"/>
    <w:rsid w:val="00230DB6"/>
    <w:rsid w:val="00231105"/>
    <w:rsid w:val="0023181A"/>
    <w:rsid w:val="00231988"/>
    <w:rsid w:val="00231B77"/>
    <w:rsid w:val="00231F98"/>
    <w:rsid w:val="00231FEA"/>
    <w:rsid w:val="0023260F"/>
    <w:rsid w:val="0023261E"/>
    <w:rsid w:val="00233284"/>
    <w:rsid w:val="00233B70"/>
    <w:rsid w:val="00233BA6"/>
    <w:rsid w:val="00233F0C"/>
    <w:rsid w:val="002344FE"/>
    <w:rsid w:val="002349CD"/>
    <w:rsid w:val="00234DB6"/>
    <w:rsid w:val="00235018"/>
    <w:rsid w:val="002355F1"/>
    <w:rsid w:val="00235DD5"/>
    <w:rsid w:val="00235EA0"/>
    <w:rsid w:val="00236ADF"/>
    <w:rsid w:val="00236DBB"/>
    <w:rsid w:val="0023714C"/>
    <w:rsid w:val="0024080B"/>
    <w:rsid w:val="00240DDF"/>
    <w:rsid w:val="0024126E"/>
    <w:rsid w:val="00241931"/>
    <w:rsid w:val="00241AC6"/>
    <w:rsid w:val="00241D04"/>
    <w:rsid w:val="00241E56"/>
    <w:rsid w:val="00242177"/>
    <w:rsid w:val="0024289A"/>
    <w:rsid w:val="002435C0"/>
    <w:rsid w:val="00243E1B"/>
    <w:rsid w:val="0024456D"/>
    <w:rsid w:val="002446DB"/>
    <w:rsid w:val="0024492F"/>
    <w:rsid w:val="00244F61"/>
    <w:rsid w:val="00245A8C"/>
    <w:rsid w:val="0024651E"/>
    <w:rsid w:val="00247CA8"/>
    <w:rsid w:val="00247E5B"/>
    <w:rsid w:val="002506E8"/>
    <w:rsid w:val="002509C3"/>
    <w:rsid w:val="00251835"/>
    <w:rsid w:val="0025250D"/>
    <w:rsid w:val="00252BE2"/>
    <w:rsid w:val="00253023"/>
    <w:rsid w:val="00253DD0"/>
    <w:rsid w:val="00253E4C"/>
    <w:rsid w:val="00254472"/>
    <w:rsid w:val="00254833"/>
    <w:rsid w:val="0025485B"/>
    <w:rsid w:val="002548D1"/>
    <w:rsid w:val="00254E00"/>
    <w:rsid w:val="00254EC9"/>
    <w:rsid w:val="0025529B"/>
    <w:rsid w:val="002559CF"/>
    <w:rsid w:val="00256202"/>
    <w:rsid w:val="00256268"/>
    <w:rsid w:val="00256A58"/>
    <w:rsid w:val="00256F53"/>
    <w:rsid w:val="00256FBE"/>
    <w:rsid w:val="0025799C"/>
    <w:rsid w:val="002579CC"/>
    <w:rsid w:val="00257AB8"/>
    <w:rsid w:val="00257BC4"/>
    <w:rsid w:val="0026114B"/>
    <w:rsid w:val="00261310"/>
    <w:rsid w:val="00261EC1"/>
    <w:rsid w:val="0026250C"/>
    <w:rsid w:val="0026291E"/>
    <w:rsid w:val="002635A9"/>
    <w:rsid w:val="00263732"/>
    <w:rsid w:val="00263EA1"/>
    <w:rsid w:val="00265237"/>
    <w:rsid w:val="0026605B"/>
    <w:rsid w:val="0026696B"/>
    <w:rsid w:val="00266AF8"/>
    <w:rsid w:val="00266B00"/>
    <w:rsid w:val="00266BDE"/>
    <w:rsid w:val="00266F23"/>
    <w:rsid w:val="00267AA8"/>
    <w:rsid w:val="00267EAE"/>
    <w:rsid w:val="00270890"/>
    <w:rsid w:val="00270B3A"/>
    <w:rsid w:val="00270DEB"/>
    <w:rsid w:val="00270EF2"/>
    <w:rsid w:val="00271363"/>
    <w:rsid w:val="00271A7A"/>
    <w:rsid w:val="00272C78"/>
    <w:rsid w:val="00273479"/>
    <w:rsid w:val="002734A8"/>
    <w:rsid w:val="00273B1F"/>
    <w:rsid w:val="00273C81"/>
    <w:rsid w:val="00273EB0"/>
    <w:rsid w:val="002748BB"/>
    <w:rsid w:val="002749B5"/>
    <w:rsid w:val="002754AC"/>
    <w:rsid w:val="0027566A"/>
    <w:rsid w:val="00275D09"/>
    <w:rsid w:val="00275FF8"/>
    <w:rsid w:val="002768DA"/>
    <w:rsid w:val="0027695E"/>
    <w:rsid w:val="00276AAE"/>
    <w:rsid w:val="00276F8C"/>
    <w:rsid w:val="002770DC"/>
    <w:rsid w:val="0027710F"/>
    <w:rsid w:val="00277366"/>
    <w:rsid w:val="002776D6"/>
    <w:rsid w:val="0027777E"/>
    <w:rsid w:val="002779F2"/>
    <w:rsid w:val="00277ADF"/>
    <w:rsid w:val="00277FEE"/>
    <w:rsid w:val="00280C5B"/>
    <w:rsid w:val="00280F8B"/>
    <w:rsid w:val="002816EF"/>
    <w:rsid w:val="002818E7"/>
    <w:rsid w:val="0028254E"/>
    <w:rsid w:val="002827F2"/>
    <w:rsid w:val="00282CB5"/>
    <w:rsid w:val="00283768"/>
    <w:rsid w:val="0028421D"/>
    <w:rsid w:val="0028470E"/>
    <w:rsid w:val="0028494E"/>
    <w:rsid w:val="00284D57"/>
    <w:rsid w:val="0028591C"/>
    <w:rsid w:val="00285DE8"/>
    <w:rsid w:val="00286243"/>
    <w:rsid w:val="00286373"/>
    <w:rsid w:val="002868A5"/>
    <w:rsid w:val="002868EA"/>
    <w:rsid w:val="00286EE2"/>
    <w:rsid w:val="002871BB"/>
    <w:rsid w:val="002871BC"/>
    <w:rsid w:val="00287876"/>
    <w:rsid w:val="00290278"/>
    <w:rsid w:val="002903BC"/>
    <w:rsid w:val="002903CC"/>
    <w:rsid w:val="002903E6"/>
    <w:rsid w:val="00290A79"/>
    <w:rsid w:val="00290AB9"/>
    <w:rsid w:val="00291380"/>
    <w:rsid w:val="0029141A"/>
    <w:rsid w:val="0029158C"/>
    <w:rsid w:val="0029172D"/>
    <w:rsid w:val="002925CA"/>
    <w:rsid w:val="0029287F"/>
    <w:rsid w:val="00292981"/>
    <w:rsid w:val="002933BA"/>
    <w:rsid w:val="002934DB"/>
    <w:rsid w:val="00293D1C"/>
    <w:rsid w:val="0029427B"/>
    <w:rsid w:val="00294D26"/>
    <w:rsid w:val="002959A9"/>
    <w:rsid w:val="00295C88"/>
    <w:rsid w:val="00296111"/>
    <w:rsid w:val="0029651B"/>
    <w:rsid w:val="00296686"/>
    <w:rsid w:val="00296C4E"/>
    <w:rsid w:val="00297030"/>
    <w:rsid w:val="0029734E"/>
    <w:rsid w:val="00297E0F"/>
    <w:rsid w:val="002A002D"/>
    <w:rsid w:val="002A0904"/>
    <w:rsid w:val="002A0C63"/>
    <w:rsid w:val="002A0FB0"/>
    <w:rsid w:val="002A1DB4"/>
    <w:rsid w:val="002A2022"/>
    <w:rsid w:val="002A2EEC"/>
    <w:rsid w:val="002A34B8"/>
    <w:rsid w:val="002A3943"/>
    <w:rsid w:val="002A3A9C"/>
    <w:rsid w:val="002A3B22"/>
    <w:rsid w:val="002A3BED"/>
    <w:rsid w:val="002A3F27"/>
    <w:rsid w:val="002A51BE"/>
    <w:rsid w:val="002A5420"/>
    <w:rsid w:val="002A5C8D"/>
    <w:rsid w:val="002A6118"/>
    <w:rsid w:val="002A6878"/>
    <w:rsid w:val="002A6AB4"/>
    <w:rsid w:val="002A70F2"/>
    <w:rsid w:val="002A73C6"/>
    <w:rsid w:val="002B024C"/>
    <w:rsid w:val="002B0592"/>
    <w:rsid w:val="002B082B"/>
    <w:rsid w:val="002B0B14"/>
    <w:rsid w:val="002B0DE4"/>
    <w:rsid w:val="002B0FDB"/>
    <w:rsid w:val="002B0FE7"/>
    <w:rsid w:val="002B1592"/>
    <w:rsid w:val="002B1633"/>
    <w:rsid w:val="002B21F9"/>
    <w:rsid w:val="002B2BBF"/>
    <w:rsid w:val="002B3173"/>
    <w:rsid w:val="002B350B"/>
    <w:rsid w:val="002B3E86"/>
    <w:rsid w:val="002B4007"/>
    <w:rsid w:val="002B494C"/>
    <w:rsid w:val="002B4B36"/>
    <w:rsid w:val="002B53B8"/>
    <w:rsid w:val="002B5AFD"/>
    <w:rsid w:val="002B602F"/>
    <w:rsid w:val="002B6434"/>
    <w:rsid w:val="002B65E8"/>
    <w:rsid w:val="002B6BD7"/>
    <w:rsid w:val="002B7018"/>
    <w:rsid w:val="002B7195"/>
    <w:rsid w:val="002B742B"/>
    <w:rsid w:val="002B74DE"/>
    <w:rsid w:val="002B7870"/>
    <w:rsid w:val="002B7D1C"/>
    <w:rsid w:val="002B7E64"/>
    <w:rsid w:val="002C00CC"/>
    <w:rsid w:val="002C05A3"/>
    <w:rsid w:val="002C089A"/>
    <w:rsid w:val="002C0A49"/>
    <w:rsid w:val="002C0BE4"/>
    <w:rsid w:val="002C10CA"/>
    <w:rsid w:val="002C1223"/>
    <w:rsid w:val="002C1320"/>
    <w:rsid w:val="002C1580"/>
    <w:rsid w:val="002C16BF"/>
    <w:rsid w:val="002C1BE0"/>
    <w:rsid w:val="002C1DA0"/>
    <w:rsid w:val="002C2EAA"/>
    <w:rsid w:val="002C2ECB"/>
    <w:rsid w:val="002C3131"/>
    <w:rsid w:val="002C32B3"/>
    <w:rsid w:val="002C32F0"/>
    <w:rsid w:val="002C40C1"/>
    <w:rsid w:val="002C4A0C"/>
    <w:rsid w:val="002C4F08"/>
    <w:rsid w:val="002C4FC7"/>
    <w:rsid w:val="002C55B4"/>
    <w:rsid w:val="002C5A68"/>
    <w:rsid w:val="002C5B55"/>
    <w:rsid w:val="002C5C2B"/>
    <w:rsid w:val="002C5E59"/>
    <w:rsid w:val="002C5EF1"/>
    <w:rsid w:val="002C68A7"/>
    <w:rsid w:val="002C6909"/>
    <w:rsid w:val="002C6A8F"/>
    <w:rsid w:val="002C6E38"/>
    <w:rsid w:val="002C7736"/>
    <w:rsid w:val="002C7D1B"/>
    <w:rsid w:val="002D07F8"/>
    <w:rsid w:val="002D0AE0"/>
    <w:rsid w:val="002D0BD7"/>
    <w:rsid w:val="002D0E4B"/>
    <w:rsid w:val="002D10DE"/>
    <w:rsid w:val="002D1A6D"/>
    <w:rsid w:val="002D1A74"/>
    <w:rsid w:val="002D26C7"/>
    <w:rsid w:val="002D2760"/>
    <w:rsid w:val="002D32E0"/>
    <w:rsid w:val="002D3EBC"/>
    <w:rsid w:val="002D4307"/>
    <w:rsid w:val="002D4628"/>
    <w:rsid w:val="002D46DB"/>
    <w:rsid w:val="002D4AA8"/>
    <w:rsid w:val="002D4D0E"/>
    <w:rsid w:val="002D511F"/>
    <w:rsid w:val="002D57A0"/>
    <w:rsid w:val="002D5D26"/>
    <w:rsid w:val="002D5D9E"/>
    <w:rsid w:val="002D654A"/>
    <w:rsid w:val="002D6747"/>
    <w:rsid w:val="002D695E"/>
    <w:rsid w:val="002D75D3"/>
    <w:rsid w:val="002D77E9"/>
    <w:rsid w:val="002D7C7D"/>
    <w:rsid w:val="002D7CD9"/>
    <w:rsid w:val="002E0112"/>
    <w:rsid w:val="002E04E1"/>
    <w:rsid w:val="002E0B7F"/>
    <w:rsid w:val="002E0F83"/>
    <w:rsid w:val="002E12FC"/>
    <w:rsid w:val="002E156E"/>
    <w:rsid w:val="002E164E"/>
    <w:rsid w:val="002E1803"/>
    <w:rsid w:val="002E1D34"/>
    <w:rsid w:val="002E32EE"/>
    <w:rsid w:val="002E3637"/>
    <w:rsid w:val="002E49F7"/>
    <w:rsid w:val="002E4AB8"/>
    <w:rsid w:val="002E5729"/>
    <w:rsid w:val="002E5B1D"/>
    <w:rsid w:val="002E6507"/>
    <w:rsid w:val="002E685C"/>
    <w:rsid w:val="002E6AEC"/>
    <w:rsid w:val="002E6C21"/>
    <w:rsid w:val="002E75BA"/>
    <w:rsid w:val="002E7A41"/>
    <w:rsid w:val="002F07D8"/>
    <w:rsid w:val="002F0F3B"/>
    <w:rsid w:val="002F11AB"/>
    <w:rsid w:val="002F1ACE"/>
    <w:rsid w:val="002F25A2"/>
    <w:rsid w:val="002F267E"/>
    <w:rsid w:val="002F2F60"/>
    <w:rsid w:val="002F3D66"/>
    <w:rsid w:val="002F3F01"/>
    <w:rsid w:val="002F485F"/>
    <w:rsid w:val="002F4D90"/>
    <w:rsid w:val="002F531E"/>
    <w:rsid w:val="002F5426"/>
    <w:rsid w:val="002F5902"/>
    <w:rsid w:val="002F5BF8"/>
    <w:rsid w:val="002F5BFF"/>
    <w:rsid w:val="002F5D0D"/>
    <w:rsid w:val="002F65E5"/>
    <w:rsid w:val="002F65FA"/>
    <w:rsid w:val="002F67BE"/>
    <w:rsid w:val="002F7A10"/>
    <w:rsid w:val="002F7B3E"/>
    <w:rsid w:val="00300C95"/>
    <w:rsid w:val="0030173D"/>
    <w:rsid w:val="00301886"/>
    <w:rsid w:val="00301C84"/>
    <w:rsid w:val="00301F67"/>
    <w:rsid w:val="0030204D"/>
    <w:rsid w:val="00302724"/>
    <w:rsid w:val="00302BDF"/>
    <w:rsid w:val="00302C74"/>
    <w:rsid w:val="00303184"/>
    <w:rsid w:val="00304A7B"/>
    <w:rsid w:val="00304CF0"/>
    <w:rsid w:val="00304DCF"/>
    <w:rsid w:val="00305033"/>
    <w:rsid w:val="003053DD"/>
    <w:rsid w:val="0030592B"/>
    <w:rsid w:val="00306137"/>
    <w:rsid w:val="003070B0"/>
    <w:rsid w:val="00307592"/>
    <w:rsid w:val="0030779E"/>
    <w:rsid w:val="00307E7B"/>
    <w:rsid w:val="0031021D"/>
    <w:rsid w:val="003113D9"/>
    <w:rsid w:val="0031153D"/>
    <w:rsid w:val="00311760"/>
    <w:rsid w:val="00311C3F"/>
    <w:rsid w:val="0031285D"/>
    <w:rsid w:val="00312A10"/>
    <w:rsid w:val="00312E78"/>
    <w:rsid w:val="00314185"/>
    <w:rsid w:val="00314732"/>
    <w:rsid w:val="00314BF2"/>
    <w:rsid w:val="00314C41"/>
    <w:rsid w:val="00314C5E"/>
    <w:rsid w:val="00314CBA"/>
    <w:rsid w:val="003150D1"/>
    <w:rsid w:val="00315127"/>
    <w:rsid w:val="003156B0"/>
    <w:rsid w:val="00316014"/>
    <w:rsid w:val="003163D6"/>
    <w:rsid w:val="0031642E"/>
    <w:rsid w:val="00316661"/>
    <w:rsid w:val="00316D2D"/>
    <w:rsid w:val="00317A0E"/>
    <w:rsid w:val="00320302"/>
    <w:rsid w:val="003209A7"/>
    <w:rsid w:val="00320BBA"/>
    <w:rsid w:val="00321501"/>
    <w:rsid w:val="00322479"/>
    <w:rsid w:val="003228B6"/>
    <w:rsid w:val="00322A36"/>
    <w:rsid w:val="00322A45"/>
    <w:rsid w:val="00323123"/>
    <w:rsid w:val="0032335C"/>
    <w:rsid w:val="00323954"/>
    <w:rsid w:val="00323BB5"/>
    <w:rsid w:val="00323D98"/>
    <w:rsid w:val="00324230"/>
    <w:rsid w:val="00324507"/>
    <w:rsid w:val="00324700"/>
    <w:rsid w:val="00324978"/>
    <w:rsid w:val="003250C7"/>
    <w:rsid w:val="003253A5"/>
    <w:rsid w:val="00325474"/>
    <w:rsid w:val="00325773"/>
    <w:rsid w:val="0032589D"/>
    <w:rsid w:val="00325956"/>
    <w:rsid w:val="00325CD2"/>
    <w:rsid w:val="00327944"/>
    <w:rsid w:val="00327C89"/>
    <w:rsid w:val="00330024"/>
    <w:rsid w:val="00330455"/>
    <w:rsid w:val="00330492"/>
    <w:rsid w:val="0033080D"/>
    <w:rsid w:val="00330C81"/>
    <w:rsid w:val="00330CA6"/>
    <w:rsid w:val="00330F5A"/>
    <w:rsid w:val="003317FF"/>
    <w:rsid w:val="00331B38"/>
    <w:rsid w:val="00331C7B"/>
    <w:rsid w:val="003325CF"/>
    <w:rsid w:val="00333775"/>
    <w:rsid w:val="00333A7B"/>
    <w:rsid w:val="00333D4B"/>
    <w:rsid w:val="003342EC"/>
    <w:rsid w:val="00334524"/>
    <w:rsid w:val="003348F5"/>
    <w:rsid w:val="0033549A"/>
    <w:rsid w:val="003355C1"/>
    <w:rsid w:val="003366F8"/>
    <w:rsid w:val="00336A06"/>
    <w:rsid w:val="003402C0"/>
    <w:rsid w:val="0034032F"/>
    <w:rsid w:val="00340341"/>
    <w:rsid w:val="0034034C"/>
    <w:rsid w:val="00340BAA"/>
    <w:rsid w:val="00340D0C"/>
    <w:rsid w:val="00341543"/>
    <w:rsid w:val="0034168B"/>
    <w:rsid w:val="0034247F"/>
    <w:rsid w:val="00343162"/>
    <w:rsid w:val="003437E4"/>
    <w:rsid w:val="00343AB0"/>
    <w:rsid w:val="0034457B"/>
    <w:rsid w:val="003449E8"/>
    <w:rsid w:val="00344A4B"/>
    <w:rsid w:val="00345587"/>
    <w:rsid w:val="00345697"/>
    <w:rsid w:val="00345CA2"/>
    <w:rsid w:val="00345F38"/>
    <w:rsid w:val="00346877"/>
    <w:rsid w:val="00347836"/>
    <w:rsid w:val="00347A4D"/>
    <w:rsid w:val="00347CC4"/>
    <w:rsid w:val="003500B6"/>
    <w:rsid w:val="003500F5"/>
    <w:rsid w:val="00350AF8"/>
    <w:rsid w:val="00351128"/>
    <w:rsid w:val="003519FD"/>
    <w:rsid w:val="00352C77"/>
    <w:rsid w:val="00352CD0"/>
    <w:rsid w:val="00353111"/>
    <w:rsid w:val="003535CB"/>
    <w:rsid w:val="00353B10"/>
    <w:rsid w:val="00353CDB"/>
    <w:rsid w:val="00353E69"/>
    <w:rsid w:val="003543CB"/>
    <w:rsid w:val="00354823"/>
    <w:rsid w:val="00354992"/>
    <w:rsid w:val="00355145"/>
    <w:rsid w:val="00355D4D"/>
    <w:rsid w:val="0035624B"/>
    <w:rsid w:val="0035649A"/>
    <w:rsid w:val="0035657A"/>
    <w:rsid w:val="00356B6A"/>
    <w:rsid w:val="00356CDE"/>
    <w:rsid w:val="00360125"/>
    <w:rsid w:val="003602AF"/>
    <w:rsid w:val="00360540"/>
    <w:rsid w:val="00360B66"/>
    <w:rsid w:val="00360CD9"/>
    <w:rsid w:val="00360DC2"/>
    <w:rsid w:val="00360F6E"/>
    <w:rsid w:val="0036121B"/>
    <w:rsid w:val="00361DD5"/>
    <w:rsid w:val="00361E9E"/>
    <w:rsid w:val="00361F36"/>
    <w:rsid w:val="003620BF"/>
    <w:rsid w:val="003621CC"/>
    <w:rsid w:val="003622BC"/>
    <w:rsid w:val="0036254B"/>
    <w:rsid w:val="0036269B"/>
    <w:rsid w:val="00362BCA"/>
    <w:rsid w:val="0036352B"/>
    <w:rsid w:val="00363A87"/>
    <w:rsid w:val="00363B9B"/>
    <w:rsid w:val="0036460E"/>
    <w:rsid w:val="003648B1"/>
    <w:rsid w:val="00364B5E"/>
    <w:rsid w:val="00364F94"/>
    <w:rsid w:val="0036502D"/>
    <w:rsid w:val="003657AF"/>
    <w:rsid w:val="00365A15"/>
    <w:rsid w:val="00365D94"/>
    <w:rsid w:val="00365DE3"/>
    <w:rsid w:val="003663BE"/>
    <w:rsid w:val="00366924"/>
    <w:rsid w:val="00367374"/>
    <w:rsid w:val="00367B23"/>
    <w:rsid w:val="00367E12"/>
    <w:rsid w:val="003702E9"/>
    <w:rsid w:val="00370736"/>
    <w:rsid w:val="00370CC0"/>
    <w:rsid w:val="00370EE6"/>
    <w:rsid w:val="003715E2"/>
    <w:rsid w:val="00371C02"/>
    <w:rsid w:val="00371C49"/>
    <w:rsid w:val="0037253A"/>
    <w:rsid w:val="00372C20"/>
    <w:rsid w:val="003736ED"/>
    <w:rsid w:val="00373F19"/>
    <w:rsid w:val="00375680"/>
    <w:rsid w:val="003766C5"/>
    <w:rsid w:val="003768DF"/>
    <w:rsid w:val="003769F0"/>
    <w:rsid w:val="00376E84"/>
    <w:rsid w:val="003774C4"/>
    <w:rsid w:val="0038055D"/>
    <w:rsid w:val="00380EF5"/>
    <w:rsid w:val="00380F54"/>
    <w:rsid w:val="003832F8"/>
    <w:rsid w:val="003832FC"/>
    <w:rsid w:val="00383BD1"/>
    <w:rsid w:val="00383D8B"/>
    <w:rsid w:val="00383E96"/>
    <w:rsid w:val="00383F8C"/>
    <w:rsid w:val="00383FF2"/>
    <w:rsid w:val="003841C4"/>
    <w:rsid w:val="003843B4"/>
    <w:rsid w:val="00384617"/>
    <w:rsid w:val="00384756"/>
    <w:rsid w:val="00384B74"/>
    <w:rsid w:val="00384DAF"/>
    <w:rsid w:val="00384F0A"/>
    <w:rsid w:val="00385304"/>
    <w:rsid w:val="00385609"/>
    <w:rsid w:val="00385872"/>
    <w:rsid w:val="00385903"/>
    <w:rsid w:val="003863BA"/>
    <w:rsid w:val="00386490"/>
    <w:rsid w:val="00387136"/>
    <w:rsid w:val="003871DA"/>
    <w:rsid w:val="0038731E"/>
    <w:rsid w:val="003874A6"/>
    <w:rsid w:val="00387815"/>
    <w:rsid w:val="00387A9E"/>
    <w:rsid w:val="00387D0F"/>
    <w:rsid w:val="00387F81"/>
    <w:rsid w:val="0039007A"/>
    <w:rsid w:val="003903AE"/>
    <w:rsid w:val="00390CA3"/>
    <w:rsid w:val="00390D59"/>
    <w:rsid w:val="00390F5D"/>
    <w:rsid w:val="00391A0E"/>
    <w:rsid w:val="003920A6"/>
    <w:rsid w:val="003922E1"/>
    <w:rsid w:val="00392AD3"/>
    <w:rsid w:val="00392C0D"/>
    <w:rsid w:val="00392DEA"/>
    <w:rsid w:val="00392E4C"/>
    <w:rsid w:val="00393076"/>
    <w:rsid w:val="003930AE"/>
    <w:rsid w:val="003930F5"/>
    <w:rsid w:val="00393201"/>
    <w:rsid w:val="003934CE"/>
    <w:rsid w:val="003938AE"/>
    <w:rsid w:val="00394239"/>
    <w:rsid w:val="0039469B"/>
    <w:rsid w:val="00394B8B"/>
    <w:rsid w:val="003951C7"/>
    <w:rsid w:val="003956A0"/>
    <w:rsid w:val="00395805"/>
    <w:rsid w:val="00395A8B"/>
    <w:rsid w:val="00395FF1"/>
    <w:rsid w:val="00396013"/>
    <w:rsid w:val="0039641A"/>
    <w:rsid w:val="003964B4"/>
    <w:rsid w:val="00396724"/>
    <w:rsid w:val="003979E3"/>
    <w:rsid w:val="003A06DF"/>
    <w:rsid w:val="003A0742"/>
    <w:rsid w:val="003A093F"/>
    <w:rsid w:val="003A1095"/>
    <w:rsid w:val="003A1479"/>
    <w:rsid w:val="003A1D0D"/>
    <w:rsid w:val="003A2D08"/>
    <w:rsid w:val="003A3030"/>
    <w:rsid w:val="003A3611"/>
    <w:rsid w:val="003A423D"/>
    <w:rsid w:val="003A476D"/>
    <w:rsid w:val="003A4797"/>
    <w:rsid w:val="003A47D8"/>
    <w:rsid w:val="003A5090"/>
    <w:rsid w:val="003A534A"/>
    <w:rsid w:val="003A5A82"/>
    <w:rsid w:val="003A5B5D"/>
    <w:rsid w:val="003A65F2"/>
    <w:rsid w:val="003A6BFF"/>
    <w:rsid w:val="003A6D8E"/>
    <w:rsid w:val="003A70DC"/>
    <w:rsid w:val="003A7AD9"/>
    <w:rsid w:val="003A7F2F"/>
    <w:rsid w:val="003B010F"/>
    <w:rsid w:val="003B026B"/>
    <w:rsid w:val="003B0C7C"/>
    <w:rsid w:val="003B10E8"/>
    <w:rsid w:val="003B1994"/>
    <w:rsid w:val="003B1A31"/>
    <w:rsid w:val="003B2D29"/>
    <w:rsid w:val="003B3115"/>
    <w:rsid w:val="003B400A"/>
    <w:rsid w:val="003B4428"/>
    <w:rsid w:val="003B48BA"/>
    <w:rsid w:val="003B4ABF"/>
    <w:rsid w:val="003B4C84"/>
    <w:rsid w:val="003B4E43"/>
    <w:rsid w:val="003B4FC9"/>
    <w:rsid w:val="003B4FEA"/>
    <w:rsid w:val="003B72D5"/>
    <w:rsid w:val="003B7472"/>
    <w:rsid w:val="003B75E5"/>
    <w:rsid w:val="003C04E1"/>
    <w:rsid w:val="003C05E6"/>
    <w:rsid w:val="003C0BE2"/>
    <w:rsid w:val="003C1D13"/>
    <w:rsid w:val="003C20E5"/>
    <w:rsid w:val="003C26D5"/>
    <w:rsid w:val="003C32E6"/>
    <w:rsid w:val="003C3412"/>
    <w:rsid w:val="003C39A6"/>
    <w:rsid w:val="003C3A53"/>
    <w:rsid w:val="003C3D43"/>
    <w:rsid w:val="003C4014"/>
    <w:rsid w:val="003C4639"/>
    <w:rsid w:val="003C472D"/>
    <w:rsid w:val="003C489C"/>
    <w:rsid w:val="003C4B44"/>
    <w:rsid w:val="003C4D8F"/>
    <w:rsid w:val="003C52F5"/>
    <w:rsid w:val="003C5A07"/>
    <w:rsid w:val="003C6278"/>
    <w:rsid w:val="003C64A8"/>
    <w:rsid w:val="003C6747"/>
    <w:rsid w:val="003C6A77"/>
    <w:rsid w:val="003C725B"/>
    <w:rsid w:val="003C7517"/>
    <w:rsid w:val="003C757D"/>
    <w:rsid w:val="003C7766"/>
    <w:rsid w:val="003C7A22"/>
    <w:rsid w:val="003C7B57"/>
    <w:rsid w:val="003C7C46"/>
    <w:rsid w:val="003D10E6"/>
    <w:rsid w:val="003D13F4"/>
    <w:rsid w:val="003D1C9E"/>
    <w:rsid w:val="003D29D5"/>
    <w:rsid w:val="003D2E1D"/>
    <w:rsid w:val="003D3EA8"/>
    <w:rsid w:val="003D3F92"/>
    <w:rsid w:val="003D45BA"/>
    <w:rsid w:val="003D4722"/>
    <w:rsid w:val="003D4C9D"/>
    <w:rsid w:val="003D4CBA"/>
    <w:rsid w:val="003D4FA3"/>
    <w:rsid w:val="003D557A"/>
    <w:rsid w:val="003D5597"/>
    <w:rsid w:val="003D59C8"/>
    <w:rsid w:val="003D63A7"/>
    <w:rsid w:val="003D656F"/>
    <w:rsid w:val="003D68C8"/>
    <w:rsid w:val="003D6D28"/>
    <w:rsid w:val="003D6E2C"/>
    <w:rsid w:val="003D72DC"/>
    <w:rsid w:val="003D791B"/>
    <w:rsid w:val="003D7C26"/>
    <w:rsid w:val="003E0102"/>
    <w:rsid w:val="003E098C"/>
    <w:rsid w:val="003E0D25"/>
    <w:rsid w:val="003E22C5"/>
    <w:rsid w:val="003E247C"/>
    <w:rsid w:val="003E272E"/>
    <w:rsid w:val="003E300A"/>
    <w:rsid w:val="003E32D0"/>
    <w:rsid w:val="003E34A5"/>
    <w:rsid w:val="003E35D7"/>
    <w:rsid w:val="003E4370"/>
    <w:rsid w:val="003E499B"/>
    <w:rsid w:val="003E4B48"/>
    <w:rsid w:val="003E546D"/>
    <w:rsid w:val="003E5782"/>
    <w:rsid w:val="003E5B35"/>
    <w:rsid w:val="003E5FEA"/>
    <w:rsid w:val="003E61D6"/>
    <w:rsid w:val="003E6559"/>
    <w:rsid w:val="003E6FEA"/>
    <w:rsid w:val="003E71AE"/>
    <w:rsid w:val="003E72FC"/>
    <w:rsid w:val="003E7659"/>
    <w:rsid w:val="003E7723"/>
    <w:rsid w:val="003E7DB3"/>
    <w:rsid w:val="003F0652"/>
    <w:rsid w:val="003F0BE1"/>
    <w:rsid w:val="003F194C"/>
    <w:rsid w:val="003F2436"/>
    <w:rsid w:val="003F2D46"/>
    <w:rsid w:val="003F3A47"/>
    <w:rsid w:val="003F5E96"/>
    <w:rsid w:val="003F6450"/>
    <w:rsid w:val="003F66FA"/>
    <w:rsid w:val="003F6A8B"/>
    <w:rsid w:val="003F6C65"/>
    <w:rsid w:val="003F722C"/>
    <w:rsid w:val="003F750C"/>
    <w:rsid w:val="00400067"/>
    <w:rsid w:val="004000D5"/>
    <w:rsid w:val="0040055A"/>
    <w:rsid w:val="00400648"/>
    <w:rsid w:val="0040067B"/>
    <w:rsid w:val="00400DC6"/>
    <w:rsid w:val="0040124F"/>
    <w:rsid w:val="00401545"/>
    <w:rsid w:val="00401587"/>
    <w:rsid w:val="004017CE"/>
    <w:rsid w:val="00401978"/>
    <w:rsid w:val="00401A22"/>
    <w:rsid w:val="00402903"/>
    <w:rsid w:val="004029A9"/>
    <w:rsid w:val="0040373F"/>
    <w:rsid w:val="00403C77"/>
    <w:rsid w:val="004046B3"/>
    <w:rsid w:val="00404A96"/>
    <w:rsid w:val="00405249"/>
    <w:rsid w:val="0040552F"/>
    <w:rsid w:val="00405DA4"/>
    <w:rsid w:val="00405FF4"/>
    <w:rsid w:val="00406AC1"/>
    <w:rsid w:val="00406D7F"/>
    <w:rsid w:val="004071A3"/>
    <w:rsid w:val="004075A5"/>
    <w:rsid w:val="00407A97"/>
    <w:rsid w:val="00407E9C"/>
    <w:rsid w:val="00410C02"/>
    <w:rsid w:val="00410F5D"/>
    <w:rsid w:val="00411931"/>
    <w:rsid w:val="00411CFE"/>
    <w:rsid w:val="00411E0F"/>
    <w:rsid w:val="00412611"/>
    <w:rsid w:val="00412ACF"/>
    <w:rsid w:val="00412C78"/>
    <w:rsid w:val="0041308A"/>
    <w:rsid w:val="0041308B"/>
    <w:rsid w:val="004130A9"/>
    <w:rsid w:val="00413129"/>
    <w:rsid w:val="00413D54"/>
    <w:rsid w:val="00414845"/>
    <w:rsid w:val="00414EDB"/>
    <w:rsid w:val="00414F62"/>
    <w:rsid w:val="00414F77"/>
    <w:rsid w:val="00415EE6"/>
    <w:rsid w:val="004162EC"/>
    <w:rsid w:val="00416D04"/>
    <w:rsid w:val="00416F90"/>
    <w:rsid w:val="004172A2"/>
    <w:rsid w:val="00417F61"/>
    <w:rsid w:val="0042007F"/>
    <w:rsid w:val="00420A04"/>
    <w:rsid w:val="00420B32"/>
    <w:rsid w:val="0042179A"/>
    <w:rsid w:val="004223E5"/>
    <w:rsid w:val="00422459"/>
    <w:rsid w:val="0042304F"/>
    <w:rsid w:val="00423869"/>
    <w:rsid w:val="00423E00"/>
    <w:rsid w:val="00424367"/>
    <w:rsid w:val="00424571"/>
    <w:rsid w:val="00425593"/>
    <w:rsid w:val="00425728"/>
    <w:rsid w:val="004259BA"/>
    <w:rsid w:val="00425C44"/>
    <w:rsid w:val="00425F7F"/>
    <w:rsid w:val="0042655D"/>
    <w:rsid w:val="00426968"/>
    <w:rsid w:val="00426AC8"/>
    <w:rsid w:val="00427485"/>
    <w:rsid w:val="00427708"/>
    <w:rsid w:val="00430E50"/>
    <w:rsid w:val="0043130C"/>
    <w:rsid w:val="00431D2B"/>
    <w:rsid w:val="00432189"/>
    <w:rsid w:val="004330A9"/>
    <w:rsid w:val="004337A5"/>
    <w:rsid w:val="004349BF"/>
    <w:rsid w:val="00434DC6"/>
    <w:rsid w:val="00434DC8"/>
    <w:rsid w:val="00434E3E"/>
    <w:rsid w:val="00435F70"/>
    <w:rsid w:val="0043646C"/>
    <w:rsid w:val="0043652C"/>
    <w:rsid w:val="0043669E"/>
    <w:rsid w:val="004371D9"/>
    <w:rsid w:val="004379EF"/>
    <w:rsid w:val="00437F6F"/>
    <w:rsid w:val="00440635"/>
    <w:rsid w:val="00440BAB"/>
    <w:rsid w:val="00440C87"/>
    <w:rsid w:val="004411BE"/>
    <w:rsid w:val="0044131B"/>
    <w:rsid w:val="00441D79"/>
    <w:rsid w:val="004424BD"/>
    <w:rsid w:val="00442625"/>
    <w:rsid w:val="004427C2"/>
    <w:rsid w:val="0044281C"/>
    <w:rsid w:val="0044347B"/>
    <w:rsid w:val="004436D4"/>
    <w:rsid w:val="004436FB"/>
    <w:rsid w:val="0044433D"/>
    <w:rsid w:val="004443BB"/>
    <w:rsid w:val="00444A38"/>
    <w:rsid w:val="004452C0"/>
    <w:rsid w:val="00445742"/>
    <w:rsid w:val="00445D0B"/>
    <w:rsid w:val="00445D50"/>
    <w:rsid w:val="004461A0"/>
    <w:rsid w:val="0044693A"/>
    <w:rsid w:val="00446A20"/>
    <w:rsid w:val="00446CAC"/>
    <w:rsid w:val="00446E35"/>
    <w:rsid w:val="004473F8"/>
    <w:rsid w:val="00447628"/>
    <w:rsid w:val="00447AD2"/>
    <w:rsid w:val="00447CD6"/>
    <w:rsid w:val="00447D58"/>
    <w:rsid w:val="004501A8"/>
    <w:rsid w:val="004503B1"/>
    <w:rsid w:val="00450F3D"/>
    <w:rsid w:val="004512FA"/>
    <w:rsid w:val="004523CC"/>
    <w:rsid w:val="004531D4"/>
    <w:rsid w:val="0045342C"/>
    <w:rsid w:val="0045364B"/>
    <w:rsid w:val="0045366E"/>
    <w:rsid w:val="00453933"/>
    <w:rsid w:val="00453D9D"/>
    <w:rsid w:val="00453DAC"/>
    <w:rsid w:val="0045409E"/>
    <w:rsid w:val="00454307"/>
    <w:rsid w:val="0045570D"/>
    <w:rsid w:val="00455726"/>
    <w:rsid w:val="00456129"/>
    <w:rsid w:val="00456136"/>
    <w:rsid w:val="004564AC"/>
    <w:rsid w:val="0045656B"/>
    <w:rsid w:val="004569B4"/>
    <w:rsid w:val="00456ABF"/>
    <w:rsid w:val="00457C69"/>
    <w:rsid w:val="00457E75"/>
    <w:rsid w:val="00460031"/>
    <w:rsid w:val="0046091F"/>
    <w:rsid w:val="00460ACD"/>
    <w:rsid w:val="0046264C"/>
    <w:rsid w:val="0046270C"/>
    <w:rsid w:val="00462A48"/>
    <w:rsid w:val="004630FA"/>
    <w:rsid w:val="0046327B"/>
    <w:rsid w:val="004636F1"/>
    <w:rsid w:val="00464691"/>
    <w:rsid w:val="0046489D"/>
    <w:rsid w:val="00465F9F"/>
    <w:rsid w:val="004663C8"/>
    <w:rsid w:val="004670DE"/>
    <w:rsid w:val="004676F4"/>
    <w:rsid w:val="00467773"/>
    <w:rsid w:val="00467E41"/>
    <w:rsid w:val="00467E99"/>
    <w:rsid w:val="004705A1"/>
    <w:rsid w:val="0047087D"/>
    <w:rsid w:val="00471852"/>
    <w:rsid w:val="00471D01"/>
    <w:rsid w:val="00471DE4"/>
    <w:rsid w:val="00471EBC"/>
    <w:rsid w:val="00472053"/>
    <w:rsid w:val="0047216A"/>
    <w:rsid w:val="004721E5"/>
    <w:rsid w:val="00472461"/>
    <w:rsid w:val="00473977"/>
    <w:rsid w:val="00473D66"/>
    <w:rsid w:val="00474B68"/>
    <w:rsid w:val="00475659"/>
    <w:rsid w:val="0047565A"/>
    <w:rsid w:val="00475DD5"/>
    <w:rsid w:val="00476A15"/>
    <w:rsid w:val="00476D8E"/>
    <w:rsid w:val="00476DAE"/>
    <w:rsid w:val="004773A0"/>
    <w:rsid w:val="00477898"/>
    <w:rsid w:val="00477C67"/>
    <w:rsid w:val="0048055F"/>
    <w:rsid w:val="00480692"/>
    <w:rsid w:val="004807B0"/>
    <w:rsid w:val="00481033"/>
    <w:rsid w:val="004810FD"/>
    <w:rsid w:val="00481F5B"/>
    <w:rsid w:val="0048253C"/>
    <w:rsid w:val="004826CD"/>
    <w:rsid w:val="0048332B"/>
    <w:rsid w:val="00483406"/>
    <w:rsid w:val="00483478"/>
    <w:rsid w:val="004834A5"/>
    <w:rsid w:val="0048355E"/>
    <w:rsid w:val="00484A5B"/>
    <w:rsid w:val="00484ADD"/>
    <w:rsid w:val="00485CBA"/>
    <w:rsid w:val="00486C51"/>
    <w:rsid w:val="00486FD8"/>
    <w:rsid w:val="004877BF"/>
    <w:rsid w:val="004877D4"/>
    <w:rsid w:val="00490D9D"/>
    <w:rsid w:val="004915D8"/>
    <w:rsid w:val="00491A56"/>
    <w:rsid w:val="00491C9E"/>
    <w:rsid w:val="00492621"/>
    <w:rsid w:val="0049285C"/>
    <w:rsid w:val="004932A4"/>
    <w:rsid w:val="00493BA0"/>
    <w:rsid w:val="00494D4B"/>
    <w:rsid w:val="00495172"/>
    <w:rsid w:val="004954EB"/>
    <w:rsid w:val="00495582"/>
    <w:rsid w:val="00495A45"/>
    <w:rsid w:val="00495B83"/>
    <w:rsid w:val="004960FC"/>
    <w:rsid w:val="00496940"/>
    <w:rsid w:val="00496FE4"/>
    <w:rsid w:val="00497042"/>
    <w:rsid w:val="0049714D"/>
    <w:rsid w:val="0049717C"/>
    <w:rsid w:val="004975B5"/>
    <w:rsid w:val="0049794E"/>
    <w:rsid w:val="00497F7A"/>
    <w:rsid w:val="004A000F"/>
    <w:rsid w:val="004A0144"/>
    <w:rsid w:val="004A0237"/>
    <w:rsid w:val="004A034D"/>
    <w:rsid w:val="004A0FC9"/>
    <w:rsid w:val="004A1FC6"/>
    <w:rsid w:val="004A28EF"/>
    <w:rsid w:val="004A2C58"/>
    <w:rsid w:val="004A322D"/>
    <w:rsid w:val="004A3BF2"/>
    <w:rsid w:val="004A45DD"/>
    <w:rsid w:val="004A45E4"/>
    <w:rsid w:val="004A50B4"/>
    <w:rsid w:val="004A587B"/>
    <w:rsid w:val="004A594C"/>
    <w:rsid w:val="004A5D1B"/>
    <w:rsid w:val="004A60F3"/>
    <w:rsid w:val="004A666F"/>
    <w:rsid w:val="004A6F5B"/>
    <w:rsid w:val="004A73B5"/>
    <w:rsid w:val="004B04E7"/>
    <w:rsid w:val="004B078A"/>
    <w:rsid w:val="004B08D5"/>
    <w:rsid w:val="004B0A04"/>
    <w:rsid w:val="004B0A45"/>
    <w:rsid w:val="004B1444"/>
    <w:rsid w:val="004B17A4"/>
    <w:rsid w:val="004B1F29"/>
    <w:rsid w:val="004B2356"/>
    <w:rsid w:val="004B25F0"/>
    <w:rsid w:val="004B3276"/>
    <w:rsid w:val="004B3346"/>
    <w:rsid w:val="004B35D3"/>
    <w:rsid w:val="004B39E9"/>
    <w:rsid w:val="004B3F3B"/>
    <w:rsid w:val="004B44D6"/>
    <w:rsid w:val="004B45D2"/>
    <w:rsid w:val="004B4901"/>
    <w:rsid w:val="004B4A58"/>
    <w:rsid w:val="004B4EAA"/>
    <w:rsid w:val="004B5D9B"/>
    <w:rsid w:val="004B5EF9"/>
    <w:rsid w:val="004B61BD"/>
    <w:rsid w:val="004B6A65"/>
    <w:rsid w:val="004B6F2D"/>
    <w:rsid w:val="004C0397"/>
    <w:rsid w:val="004C04D4"/>
    <w:rsid w:val="004C14EA"/>
    <w:rsid w:val="004C1BE8"/>
    <w:rsid w:val="004C1F71"/>
    <w:rsid w:val="004C2945"/>
    <w:rsid w:val="004C2AFA"/>
    <w:rsid w:val="004C2DBF"/>
    <w:rsid w:val="004C32C0"/>
    <w:rsid w:val="004C34CA"/>
    <w:rsid w:val="004C36CB"/>
    <w:rsid w:val="004C3F6A"/>
    <w:rsid w:val="004C406D"/>
    <w:rsid w:val="004C4071"/>
    <w:rsid w:val="004C4137"/>
    <w:rsid w:val="004C421C"/>
    <w:rsid w:val="004C4404"/>
    <w:rsid w:val="004C49F9"/>
    <w:rsid w:val="004C4E90"/>
    <w:rsid w:val="004C51E9"/>
    <w:rsid w:val="004C5BB9"/>
    <w:rsid w:val="004C6869"/>
    <w:rsid w:val="004C69A2"/>
    <w:rsid w:val="004C6BF4"/>
    <w:rsid w:val="004C7755"/>
    <w:rsid w:val="004C7AE4"/>
    <w:rsid w:val="004C7B5E"/>
    <w:rsid w:val="004D054F"/>
    <w:rsid w:val="004D0890"/>
    <w:rsid w:val="004D1456"/>
    <w:rsid w:val="004D2E8B"/>
    <w:rsid w:val="004D3722"/>
    <w:rsid w:val="004D3F17"/>
    <w:rsid w:val="004D43C7"/>
    <w:rsid w:val="004D446A"/>
    <w:rsid w:val="004D47DE"/>
    <w:rsid w:val="004D485A"/>
    <w:rsid w:val="004D54BA"/>
    <w:rsid w:val="004D64EF"/>
    <w:rsid w:val="004D6AFE"/>
    <w:rsid w:val="004D7B30"/>
    <w:rsid w:val="004D7D68"/>
    <w:rsid w:val="004D7E42"/>
    <w:rsid w:val="004E09BD"/>
    <w:rsid w:val="004E0A72"/>
    <w:rsid w:val="004E133D"/>
    <w:rsid w:val="004E1446"/>
    <w:rsid w:val="004E1734"/>
    <w:rsid w:val="004E1845"/>
    <w:rsid w:val="004E1AA5"/>
    <w:rsid w:val="004E1B40"/>
    <w:rsid w:val="004E1DD6"/>
    <w:rsid w:val="004E27F1"/>
    <w:rsid w:val="004E400D"/>
    <w:rsid w:val="004E40F5"/>
    <w:rsid w:val="004E521D"/>
    <w:rsid w:val="004E5E8C"/>
    <w:rsid w:val="004E6F2E"/>
    <w:rsid w:val="004E6F34"/>
    <w:rsid w:val="004E7464"/>
    <w:rsid w:val="004E777B"/>
    <w:rsid w:val="004E7907"/>
    <w:rsid w:val="004F063E"/>
    <w:rsid w:val="004F06D1"/>
    <w:rsid w:val="004F06F2"/>
    <w:rsid w:val="004F0AFA"/>
    <w:rsid w:val="004F25CF"/>
    <w:rsid w:val="004F29D3"/>
    <w:rsid w:val="004F37EE"/>
    <w:rsid w:val="004F415F"/>
    <w:rsid w:val="004F45A1"/>
    <w:rsid w:val="004F4B2E"/>
    <w:rsid w:val="004F5321"/>
    <w:rsid w:val="004F54F2"/>
    <w:rsid w:val="004F5C3D"/>
    <w:rsid w:val="004F6032"/>
    <w:rsid w:val="004F6C7E"/>
    <w:rsid w:val="004F7FA0"/>
    <w:rsid w:val="005001F5"/>
    <w:rsid w:val="00500280"/>
    <w:rsid w:val="005009BE"/>
    <w:rsid w:val="00500FD2"/>
    <w:rsid w:val="005010A0"/>
    <w:rsid w:val="005016B6"/>
    <w:rsid w:val="0050202B"/>
    <w:rsid w:val="005021BE"/>
    <w:rsid w:val="005025C4"/>
    <w:rsid w:val="005028A9"/>
    <w:rsid w:val="00502CBA"/>
    <w:rsid w:val="00503152"/>
    <w:rsid w:val="00503254"/>
    <w:rsid w:val="0050325E"/>
    <w:rsid w:val="00503E01"/>
    <w:rsid w:val="00504029"/>
    <w:rsid w:val="0050475D"/>
    <w:rsid w:val="00505880"/>
    <w:rsid w:val="00506288"/>
    <w:rsid w:val="00506B80"/>
    <w:rsid w:val="00507766"/>
    <w:rsid w:val="0051004E"/>
    <w:rsid w:val="005101C8"/>
    <w:rsid w:val="005101EB"/>
    <w:rsid w:val="00510515"/>
    <w:rsid w:val="005105E0"/>
    <w:rsid w:val="0051081E"/>
    <w:rsid w:val="00510CCE"/>
    <w:rsid w:val="005115C0"/>
    <w:rsid w:val="00511762"/>
    <w:rsid w:val="00512102"/>
    <w:rsid w:val="0051228F"/>
    <w:rsid w:val="005128D9"/>
    <w:rsid w:val="00512C8A"/>
    <w:rsid w:val="00512E5B"/>
    <w:rsid w:val="005134E8"/>
    <w:rsid w:val="0051359C"/>
    <w:rsid w:val="0051385F"/>
    <w:rsid w:val="00513EA5"/>
    <w:rsid w:val="005144D8"/>
    <w:rsid w:val="005147CC"/>
    <w:rsid w:val="00514DBB"/>
    <w:rsid w:val="005150FC"/>
    <w:rsid w:val="005173DA"/>
    <w:rsid w:val="00517F61"/>
    <w:rsid w:val="005205A4"/>
    <w:rsid w:val="00520729"/>
    <w:rsid w:val="005210EB"/>
    <w:rsid w:val="005214D3"/>
    <w:rsid w:val="00521855"/>
    <w:rsid w:val="00521B0C"/>
    <w:rsid w:val="00521F9F"/>
    <w:rsid w:val="00522300"/>
    <w:rsid w:val="00523911"/>
    <w:rsid w:val="0052419F"/>
    <w:rsid w:val="00524ADD"/>
    <w:rsid w:val="0052505D"/>
    <w:rsid w:val="0052511E"/>
    <w:rsid w:val="00526857"/>
    <w:rsid w:val="00527B80"/>
    <w:rsid w:val="005304CC"/>
    <w:rsid w:val="00531C15"/>
    <w:rsid w:val="0053209B"/>
    <w:rsid w:val="00532573"/>
    <w:rsid w:val="00532619"/>
    <w:rsid w:val="00532906"/>
    <w:rsid w:val="0053419C"/>
    <w:rsid w:val="0053595A"/>
    <w:rsid w:val="00536ABE"/>
    <w:rsid w:val="00536BDD"/>
    <w:rsid w:val="00536EEE"/>
    <w:rsid w:val="00537609"/>
    <w:rsid w:val="00537B21"/>
    <w:rsid w:val="00540CCC"/>
    <w:rsid w:val="00540E23"/>
    <w:rsid w:val="00541629"/>
    <w:rsid w:val="005416E0"/>
    <w:rsid w:val="00542175"/>
    <w:rsid w:val="0054278F"/>
    <w:rsid w:val="00542B90"/>
    <w:rsid w:val="00542CE1"/>
    <w:rsid w:val="005433F5"/>
    <w:rsid w:val="005437F5"/>
    <w:rsid w:val="00543DBF"/>
    <w:rsid w:val="005448F2"/>
    <w:rsid w:val="00545232"/>
    <w:rsid w:val="005457E9"/>
    <w:rsid w:val="00545A89"/>
    <w:rsid w:val="00545DAA"/>
    <w:rsid w:val="0054703F"/>
    <w:rsid w:val="00547CCB"/>
    <w:rsid w:val="005502D2"/>
    <w:rsid w:val="005504DB"/>
    <w:rsid w:val="00551715"/>
    <w:rsid w:val="005517E6"/>
    <w:rsid w:val="0055216D"/>
    <w:rsid w:val="00552D43"/>
    <w:rsid w:val="00553441"/>
    <w:rsid w:val="005537C8"/>
    <w:rsid w:val="00553A16"/>
    <w:rsid w:val="00553EE3"/>
    <w:rsid w:val="00554093"/>
    <w:rsid w:val="00554B06"/>
    <w:rsid w:val="00555AAB"/>
    <w:rsid w:val="00555D15"/>
    <w:rsid w:val="00555DF0"/>
    <w:rsid w:val="00556069"/>
    <w:rsid w:val="00556495"/>
    <w:rsid w:val="0055755B"/>
    <w:rsid w:val="00560450"/>
    <w:rsid w:val="00560466"/>
    <w:rsid w:val="00561527"/>
    <w:rsid w:val="0056192D"/>
    <w:rsid w:val="0056216D"/>
    <w:rsid w:val="00563165"/>
    <w:rsid w:val="00563D39"/>
    <w:rsid w:val="00563E5E"/>
    <w:rsid w:val="00564E30"/>
    <w:rsid w:val="005656A6"/>
    <w:rsid w:val="005656C7"/>
    <w:rsid w:val="00565D28"/>
    <w:rsid w:val="0056619F"/>
    <w:rsid w:val="0056623C"/>
    <w:rsid w:val="0056686B"/>
    <w:rsid w:val="0056690B"/>
    <w:rsid w:val="005669DC"/>
    <w:rsid w:val="00566B0E"/>
    <w:rsid w:val="00566DE8"/>
    <w:rsid w:val="005705FB"/>
    <w:rsid w:val="00570D30"/>
    <w:rsid w:val="00571E01"/>
    <w:rsid w:val="0057236F"/>
    <w:rsid w:val="0057265D"/>
    <w:rsid w:val="00572D03"/>
    <w:rsid w:val="00572EC6"/>
    <w:rsid w:val="005731DD"/>
    <w:rsid w:val="00573AF7"/>
    <w:rsid w:val="00573CDA"/>
    <w:rsid w:val="005742FF"/>
    <w:rsid w:val="00574609"/>
    <w:rsid w:val="00574A3C"/>
    <w:rsid w:val="00574A92"/>
    <w:rsid w:val="00574E51"/>
    <w:rsid w:val="005753CA"/>
    <w:rsid w:val="00575DCE"/>
    <w:rsid w:val="00576533"/>
    <w:rsid w:val="00576CD3"/>
    <w:rsid w:val="00577075"/>
    <w:rsid w:val="0057719F"/>
    <w:rsid w:val="00577432"/>
    <w:rsid w:val="00577DC4"/>
    <w:rsid w:val="00580217"/>
    <w:rsid w:val="005803F3"/>
    <w:rsid w:val="00580670"/>
    <w:rsid w:val="0058170C"/>
    <w:rsid w:val="00581C59"/>
    <w:rsid w:val="005823B1"/>
    <w:rsid w:val="0058278F"/>
    <w:rsid w:val="00582E6D"/>
    <w:rsid w:val="005834F4"/>
    <w:rsid w:val="00583BD8"/>
    <w:rsid w:val="00583DA5"/>
    <w:rsid w:val="00583FA8"/>
    <w:rsid w:val="00584CF1"/>
    <w:rsid w:val="00585D36"/>
    <w:rsid w:val="0058606A"/>
    <w:rsid w:val="005865A0"/>
    <w:rsid w:val="005876F9"/>
    <w:rsid w:val="00590145"/>
    <w:rsid w:val="00590257"/>
    <w:rsid w:val="005902D7"/>
    <w:rsid w:val="0059074E"/>
    <w:rsid w:val="005913C2"/>
    <w:rsid w:val="005924CA"/>
    <w:rsid w:val="005925DB"/>
    <w:rsid w:val="00592B21"/>
    <w:rsid w:val="00592B7C"/>
    <w:rsid w:val="00592C2D"/>
    <w:rsid w:val="005930A6"/>
    <w:rsid w:val="00593178"/>
    <w:rsid w:val="005932FC"/>
    <w:rsid w:val="0059344C"/>
    <w:rsid w:val="005934C6"/>
    <w:rsid w:val="005937EB"/>
    <w:rsid w:val="0059403F"/>
    <w:rsid w:val="005943B5"/>
    <w:rsid w:val="005945C6"/>
    <w:rsid w:val="00595098"/>
    <w:rsid w:val="00595463"/>
    <w:rsid w:val="0059758C"/>
    <w:rsid w:val="0059783A"/>
    <w:rsid w:val="005A037D"/>
    <w:rsid w:val="005A052A"/>
    <w:rsid w:val="005A0882"/>
    <w:rsid w:val="005A0CCA"/>
    <w:rsid w:val="005A1A74"/>
    <w:rsid w:val="005A1E16"/>
    <w:rsid w:val="005A21A4"/>
    <w:rsid w:val="005A2388"/>
    <w:rsid w:val="005A24B3"/>
    <w:rsid w:val="005A254B"/>
    <w:rsid w:val="005A26D0"/>
    <w:rsid w:val="005A277D"/>
    <w:rsid w:val="005A2CB5"/>
    <w:rsid w:val="005A3018"/>
    <w:rsid w:val="005A31A0"/>
    <w:rsid w:val="005A4F03"/>
    <w:rsid w:val="005A5092"/>
    <w:rsid w:val="005A5471"/>
    <w:rsid w:val="005A5525"/>
    <w:rsid w:val="005A55B3"/>
    <w:rsid w:val="005A599E"/>
    <w:rsid w:val="005A5ACB"/>
    <w:rsid w:val="005A5C5A"/>
    <w:rsid w:val="005A620A"/>
    <w:rsid w:val="005A63ED"/>
    <w:rsid w:val="005A67EE"/>
    <w:rsid w:val="005A683A"/>
    <w:rsid w:val="005A6DE8"/>
    <w:rsid w:val="005A7058"/>
    <w:rsid w:val="005A70CF"/>
    <w:rsid w:val="005A75F8"/>
    <w:rsid w:val="005A779A"/>
    <w:rsid w:val="005B07F9"/>
    <w:rsid w:val="005B178C"/>
    <w:rsid w:val="005B1931"/>
    <w:rsid w:val="005B1E4C"/>
    <w:rsid w:val="005B1F4D"/>
    <w:rsid w:val="005B2461"/>
    <w:rsid w:val="005B24A1"/>
    <w:rsid w:val="005B362A"/>
    <w:rsid w:val="005B400C"/>
    <w:rsid w:val="005B41AE"/>
    <w:rsid w:val="005B4472"/>
    <w:rsid w:val="005B48A6"/>
    <w:rsid w:val="005B4D61"/>
    <w:rsid w:val="005B5673"/>
    <w:rsid w:val="005B575A"/>
    <w:rsid w:val="005B5F70"/>
    <w:rsid w:val="005B7983"/>
    <w:rsid w:val="005B7B80"/>
    <w:rsid w:val="005C019A"/>
    <w:rsid w:val="005C0249"/>
    <w:rsid w:val="005C0A16"/>
    <w:rsid w:val="005C12F9"/>
    <w:rsid w:val="005C1317"/>
    <w:rsid w:val="005C1A01"/>
    <w:rsid w:val="005C1E0A"/>
    <w:rsid w:val="005C2111"/>
    <w:rsid w:val="005C2944"/>
    <w:rsid w:val="005C2B2F"/>
    <w:rsid w:val="005C2C65"/>
    <w:rsid w:val="005C2E06"/>
    <w:rsid w:val="005C317F"/>
    <w:rsid w:val="005C34AC"/>
    <w:rsid w:val="005C4440"/>
    <w:rsid w:val="005C4FAB"/>
    <w:rsid w:val="005C52B5"/>
    <w:rsid w:val="005C5492"/>
    <w:rsid w:val="005C55C6"/>
    <w:rsid w:val="005C5BD3"/>
    <w:rsid w:val="005C611D"/>
    <w:rsid w:val="005C6443"/>
    <w:rsid w:val="005C6DC4"/>
    <w:rsid w:val="005C7114"/>
    <w:rsid w:val="005C7C2B"/>
    <w:rsid w:val="005D0275"/>
    <w:rsid w:val="005D0ED7"/>
    <w:rsid w:val="005D2BB0"/>
    <w:rsid w:val="005D3499"/>
    <w:rsid w:val="005D4545"/>
    <w:rsid w:val="005D4667"/>
    <w:rsid w:val="005D4768"/>
    <w:rsid w:val="005D4792"/>
    <w:rsid w:val="005D4854"/>
    <w:rsid w:val="005D48BA"/>
    <w:rsid w:val="005D4D2A"/>
    <w:rsid w:val="005D4DF6"/>
    <w:rsid w:val="005D4F65"/>
    <w:rsid w:val="005D5095"/>
    <w:rsid w:val="005D534B"/>
    <w:rsid w:val="005D5633"/>
    <w:rsid w:val="005D618E"/>
    <w:rsid w:val="005D6916"/>
    <w:rsid w:val="005D6F34"/>
    <w:rsid w:val="005D7744"/>
    <w:rsid w:val="005E0060"/>
    <w:rsid w:val="005E046E"/>
    <w:rsid w:val="005E094E"/>
    <w:rsid w:val="005E0D9D"/>
    <w:rsid w:val="005E0DA2"/>
    <w:rsid w:val="005E0E12"/>
    <w:rsid w:val="005E11D8"/>
    <w:rsid w:val="005E1D1D"/>
    <w:rsid w:val="005E1FB6"/>
    <w:rsid w:val="005E25EF"/>
    <w:rsid w:val="005E385E"/>
    <w:rsid w:val="005E3861"/>
    <w:rsid w:val="005E405E"/>
    <w:rsid w:val="005E445D"/>
    <w:rsid w:val="005E44AC"/>
    <w:rsid w:val="005E45DA"/>
    <w:rsid w:val="005E5C79"/>
    <w:rsid w:val="005E6166"/>
    <w:rsid w:val="005E62B9"/>
    <w:rsid w:val="005E678D"/>
    <w:rsid w:val="005E6D0C"/>
    <w:rsid w:val="005E740B"/>
    <w:rsid w:val="005E76B6"/>
    <w:rsid w:val="005E7A5B"/>
    <w:rsid w:val="005F0015"/>
    <w:rsid w:val="005F09DE"/>
    <w:rsid w:val="005F1277"/>
    <w:rsid w:val="005F1461"/>
    <w:rsid w:val="005F1799"/>
    <w:rsid w:val="005F1885"/>
    <w:rsid w:val="005F1BDD"/>
    <w:rsid w:val="005F1BF6"/>
    <w:rsid w:val="005F1D29"/>
    <w:rsid w:val="005F1EA7"/>
    <w:rsid w:val="005F1EFF"/>
    <w:rsid w:val="005F2496"/>
    <w:rsid w:val="005F2820"/>
    <w:rsid w:val="005F288F"/>
    <w:rsid w:val="005F2B27"/>
    <w:rsid w:val="005F30FA"/>
    <w:rsid w:val="005F31DD"/>
    <w:rsid w:val="005F330E"/>
    <w:rsid w:val="005F3AA1"/>
    <w:rsid w:val="005F425F"/>
    <w:rsid w:val="005F43F9"/>
    <w:rsid w:val="005F4B6B"/>
    <w:rsid w:val="005F4E27"/>
    <w:rsid w:val="005F51FF"/>
    <w:rsid w:val="005F636D"/>
    <w:rsid w:val="005F6611"/>
    <w:rsid w:val="005F6B40"/>
    <w:rsid w:val="005F6C5B"/>
    <w:rsid w:val="005F70A0"/>
    <w:rsid w:val="005F71CC"/>
    <w:rsid w:val="005F7501"/>
    <w:rsid w:val="005F76BE"/>
    <w:rsid w:val="005F7B0D"/>
    <w:rsid w:val="005F7CFE"/>
    <w:rsid w:val="005F7ECF"/>
    <w:rsid w:val="00600038"/>
    <w:rsid w:val="0060011B"/>
    <w:rsid w:val="00600391"/>
    <w:rsid w:val="006005D0"/>
    <w:rsid w:val="00601663"/>
    <w:rsid w:val="00601B67"/>
    <w:rsid w:val="0060263E"/>
    <w:rsid w:val="006029B6"/>
    <w:rsid w:val="00602D91"/>
    <w:rsid w:val="00603DB3"/>
    <w:rsid w:val="00604288"/>
    <w:rsid w:val="00604EA4"/>
    <w:rsid w:val="0060543B"/>
    <w:rsid w:val="00605550"/>
    <w:rsid w:val="006055DA"/>
    <w:rsid w:val="0060584B"/>
    <w:rsid w:val="006058F3"/>
    <w:rsid w:val="006073FA"/>
    <w:rsid w:val="006074C5"/>
    <w:rsid w:val="0060756D"/>
    <w:rsid w:val="00610150"/>
    <w:rsid w:val="00610BCC"/>
    <w:rsid w:val="00610F73"/>
    <w:rsid w:val="00611D33"/>
    <w:rsid w:val="006121CD"/>
    <w:rsid w:val="0061267B"/>
    <w:rsid w:val="00612D3C"/>
    <w:rsid w:val="00613A89"/>
    <w:rsid w:val="00613F2E"/>
    <w:rsid w:val="006143F7"/>
    <w:rsid w:val="006156D2"/>
    <w:rsid w:val="00615866"/>
    <w:rsid w:val="00615CFB"/>
    <w:rsid w:val="00616EC7"/>
    <w:rsid w:val="00617115"/>
    <w:rsid w:val="0061715B"/>
    <w:rsid w:val="006173EE"/>
    <w:rsid w:val="00617664"/>
    <w:rsid w:val="006177FF"/>
    <w:rsid w:val="00617DE0"/>
    <w:rsid w:val="006204C1"/>
    <w:rsid w:val="006206E9"/>
    <w:rsid w:val="00620F2C"/>
    <w:rsid w:val="00621245"/>
    <w:rsid w:val="00621ACE"/>
    <w:rsid w:val="00621B0B"/>
    <w:rsid w:val="00621C19"/>
    <w:rsid w:val="00622FAA"/>
    <w:rsid w:val="0062320E"/>
    <w:rsid w:val="00623306"/>
    <w:rsid w:val="00623406"/>
    <w:rsid w:val="00623557"/>
    <w:rsid w:val="0062373F"/>
    <w:rsid w:val="00623B7E"/>
    <w:rsid w:val="00623D22"/>
    <w:rsid w:val="0062458F"/>
    <w:rsid w:val="0062493E"/>
    <w:rsid w:val="0062556C"/>
    <w:rsid w:val="006256C8"/>
    <w:rsid w:val="0062573C"/>
    <w:rsid w:val="00625EDB"/>
    <w:rsid w:val="00625FE6"/>
    <w:rsid w:val="00626C4B"/>
    <w:rsid w:val="00626C9C"/>
    <w:rsid w:val="00626D86"/>
    <w:rsid w:val="00627251"/>
    <w:rsid w:val="00627337"/>
    <w:rsid w:val="00627B10"/>
    <w:rsid w:val="00627EDB"/>
    <w:rsid w:val="006302DC"/>
    <w:rsid w:val="0063070D"/>
    <w:rsid w:val="00630ACA"/>
    <w:rsid w:val="00630C1E"/>
    <w:rsid w:val="00631485"/>
    <w:rsid w:val="0063164F"/>
    <w:rsid w:val="00631BFD"/>
    <w:rsid w:val="00632078"/>
    <w:rsid w:val="0063235A"/>
    <w:rsid w:val="00632693"/>
    <w:rsid w:val="006327AA"/>
    <w:rsid w:val="00632ACE"/>
    <w:rsid w:val="00632CED"/>
    <w:rsid w:val="00633FBE"/>
    <w:rsid w:val="00634CF7"/>
    <w:rsid w:val="00635573"/>
    <w:rsid w:val="00636BF8"/>
    <w:rsid w:val="00636CEA"/>
    <w:rsid w:val="00636F91"/>
    <w:rsid w:val="00636FF7"/>
    <w:rsid w:val="006372BF"/>
    <w:rsid w:val="0063783F"/>
    <w:rsid w:val="00640C7C"/>
    <w:rsid w:val="00640EB1"/>
    <w:rsid w:val="00640F54"/>
    <w:rsid w:val="006412D5"/>
    <w:rsid w:val="00641644"/>
    <w:rsid w:val="0064179F"/>
    <w:rsid w:val="00641865"/>
    <w:rsid w:val="00641E05"/>
    <w:rsid w:val="00641F38"/>
    <w:rsid w:val="00642153"/>
    <w:rsid w:val="00642300"/>
    <w:rsid w:val="00642338"/>
    <w:rsid w:val="00642491"/>
    <w:rsid w:val="00642BA9"/>
    <w:rsid w:val="00642DE3"/>
    <w:rsid w:val="00643114"/>
    <w:rsid w:val="00643960"/>
    <w:rsid w:val="00644253"/>
    <w:rsid w:val="00644A97"/>
    <w:rsid w:val="00644C9D"/>
    <w:rsid w:val="0064537B"/>
    <w:rsid w:val="0064538A"/>
    <w:rsid w:val="006453A7"/>
    <w:rsid w:val="00645693"/>
    <w:rsid w:val="006459B9"/>
    <w:rsid w:val="00645FBE"/>
    <w:rsid w:val="0064632A"/>
    <w:rsid w:val="00646450"/>
    <w:rsid w:val="00646843"/>
    <w:rsid w:val="0064739E"/>
    <w:rsid w:val="00647858"/>
    <w:rsid w:val="00647CF4"/>
    <w:rsid w:val="006513DA"/>
    <w:rsid w:val="00651E50"/>
    <w:rsid w:val="00652435"/>
    <w:rsid w:val="00652448"/>
    <w:rsid w:val="0065280A"/>
    <w:rsid w:val="00652D7E"/>
    <w:rsid w:val="006532B7"/>
    <w:rsid w:val="006538E8"/>
    <w:rsid w:val="00653FA4"/>
    <w:rsid w:val="00654434"/>
    <w:rsid w:val="006547BF"/>
    <w:rsid w:val="006558EC"/>
    <w:rsid w:val="006559BE"/>
    <w:rsid w:val="00656629"/>
    <w:rsid w:val="00656946"/>
    <w:rsid w:val="00657345"/>
    <w:rsid w:val="00657AE7"/>
    <w:rsid w:val="00657D65"/>
    <w:rsid w:val="006601B3"/>
    <w:rsid w:val="006606E8"/>
    <w:rsid w:val="00660888"/>
    <w:rsid w:val="006610C1"/>
    <w:rsid w:val="00662C65"/>
    <w:rsid w:val="00663615"/>
    <w:rsid w:val="00663AB6"/>
    <w:rsid w:val="00663AF3"/>
    <w:rsid w:val="00663EA9"/>
    <w:rsid w:val="00664050"/>
    <w:rsid w:val="00664D3C"/>
    <w:rsid w:val="00664DFC"/>
    <w:rsid w:val="006658FA"/>
    <w:rsid w:val="00666036"/>
    <w:rsid w:val="00666CBF"/>
    <w:rsid w:val="00666DB4"/>
    <w:rsid w:val="0066707D"/>
    <w:rsid w:val="00667277"/>
    <w:rsid w:val="006679C2"/>
    <w:rsid w:val="00667B38"/>
    <w:rsid w:val="00667E01"/>
    <w:rsid w:val="00671332"/>
    <w:rsid w:val="0067164D"/>
    <w:rsid w:val="00671BE4"/>
    <w:rsid w:val="00671DA9"/>
    <w:rsid w:val="00671F1B"/>
    <w:rsid w:val="00671F67"/>
    <w:rsid w:val="0067287F"/>
    <w:rsid w:val="00672CDE"/>
    <w:rsid w:val="00672E17"/>
    <w:rsid w:val="00673723"/>
    <w:rsid w:val="006745E9"/>
    <w:rsid w:val="0067482C"/>
    <w:rsid w:val="0067531A"/>
    <w:rsid w:val="00675434"/>
    <w:rsid w:val="00675573"/>
    <w:rsid w:val="006760FF"/>
    <w:rsid w:val="006766EE"/>
    <w:rsid w:val="00676D64"/>
    <w:rsid w:val="00676F1D"/>
    <w:rsid w:val="006772DB"/>
    <w:rsid w:val="00677696"/>
    <w:rsid w:val="0067796E"/>
    <w:rsid w:val="00677ED3"/>
    <w:rsid w:val="006803FC"/>
    <w:rsid w:val="00681202"/>
    <w:rsid w:val="00681E15"/>
    <w:rsid w:val="00682BA6"/>
    <w:rsid w:val="006836E0"/>
    <w:rsid w:val="00683D7E"/>
    <w:rsid w:val="0068425E"/>
    <w:rsid w:val="00684362"/>
    <w:rsid w:val="0068483E"/>
    <w:rsid w:val="00686060"/>
    <w:rsid w:val="00686226"/>
    <w:rsid w:val="00686B6A"/>
    <w:rsid w:val="00686BB7"/>
    <w:rsid w:val="00687357"/>
    <w:rsid w:val="006876D2"/>
    <w:rsid w:val="006877C8"/>
    <w:rsid w:val="00687B04"/>
    <w:rsid w:val="00687F36"/>
    <w:rsid w:val="006901D5"/>
    <w:rsid w:val="006901F7"/>
    <w:rsid w:val="0069054C"/>
    <w:rsid w:val="006910C7"/>
    <w:rsid w:val="0069290E"/>
    <w:rsid w:val="006934BE"/>
    <w:rsid w:val="00693657"/>
    <w:rsid w:val="00693DA7"/>
    <w:rsid w:val="00693E7A"/>
    <w:rsid w:val="006941D6"/>
    <w:rsid w:val="00694885"/>
    <w:rsid w:val="0069496B"/>
    <w:rsid w:val="00694AC4"/>
    <w:rsid w:val="00694AE1"/>
    <w:rsid w:val="00694B4B"/>
    <w:rsid w:val="00694B93"/>
    <w:rsid w:val="00695608"/>
    <w:rsid w:val="006956A2"/>
    <w:rsid w:val="006959C7"/>
    <w:rsid w:val="00696002"/>
    <w:rsid w:val="00696681"/>
    <w:rsid w:val="00697233"/>
    <w:rsid w:val="006A07FA"/>
    <w:rsid w:val="006A1735"/>
    <w:rsid w:val="006A2345"/>
    <w:rsid w:val="006A33E2"/>
    <w:rsid w:val="006A3484"/>
    <w:rsid w:val="006A38CD"/>
    <w:rsid w:val="006A3A7C"/>
    <w:rsid w:val="006A3BC3"/>
    <w:rsid w:val="006A3C63"/>
    <w:rsid w:val="006A3D7C"/>
    <w:rsid w:val="006A419C"/>
    <w:rsid w:val="006A4617"/>
    <w:rsid w:val="006A4EFA"/>
    <w:rsid w:val="006A5D89"/>
    <w:rsid w:val="006A6390"/>
    <w:rsid w:val="006A66D7"/>
    <w:rsid w:val="006A69CF"/>
    <w:rsid w:val="006A6CCC"/>
    <w:rsid w:val="006A73CB"/>
    <w:rsid w:val="006A7DED"/>
    <w:rsid w:val="006B01E3"/>
    <w:rsid w:val="006B0568"/>
    <w:rsid w:val="006B0665"/>
    <w:rsid w:val="006B0C32"/>
    <w:rsid w:val="006B16DE"/>
    <w:rsid w:val="006B2259"/>
    <w:rsid w:val="006B253D"/>
    <w:rsid w:val="006B29B1"/>
    <w:rsid w:val="006B530E"/>
    <w:rsid w:val="006B58E9"/>
    <w:rsid w:val="006B5CDE"/>
    <w:rsid w:val="006B5FE8"/>
    <w:rsid w:val="006B6383"/>
    <w:rsid w:val="006B71F1"/>
    <w:rsid w:val="006C066F"/>
    <w:rsid w:val="006C09B3"/>
    <w:rsid w:val="006C0D91"/>
    <w:rsid w:val="006C187C"/>
    <w:rsid w:val="006C3021"/>
    <w:rsid w:val="006C3107"/>
    <w:rsid w:val="006C4CC5"/>
    <w:rsid w:val="006C5708"/>
    <w:rsid w:val="006C5866"/>
    <w:rsid w:val="006C58DB"/>
    <w:rsid w:val="006C5A89"/>
    <w:rsid w:val="006C6689"/>
    <w:rsid w:val="006C6F08"/>
    <w:rsid w:val="006C7E37"/>
    <w:rsid w:val="006C7F74"/>
    <w:rsid w:val="006D02AC"/>
    <w:rsid w:val="006D02DD"/>
    <w:rsid w:val="006D04EF"/>
    <w:rsid w:val="006D1BFD"/>
    <w:rsid w:val="006D25BE"/>
    <w:rsid w:val="006D2BA9"/>
    <w:rsid w:val="006D33EB"/>
    <w:rsid w:val="006D3865"/>
    <w:rsid w:val="006D386B"/>
    <w:rsid w:val="006D40A6"/>
    <w:rsid w:val="006D4EF2"/>
    <w:rsid w:val="006D54D7"/>
    <w:rsid w:val="006D5DCC"/>
    <w:rsid w:val="006D5EAD"/>
    <w:rsid w:val="006D5EB9"/>
    <w:rsid w:val="006D6DF4"/>
    <w:rsid w:val="006D6F64"/>
    <w:rsid w:val="006D7C0A"/>
    <w:rsid w:val="006E0211"/>
    <w:rsid w:val="006E0F43"/>
    <w:rsid w:val="006E1171"/>
    <w:rsid w:val="006E1473"/>
    <w:rsid w:val="006E1A0D"/>
    <w:rsid w:val="006E1F24"/>
    <w:rsid w:val="006E270F"/>
    <w:rsid w:val="006E281E"/>
    <w:rsid w:val="006E35CA"/>
    <w:rsid w:val="006E3783"/>
    <w:rsid w:val="006E3CBA"/>
    <w:rsid w:val="006E4087"/>
    <w:rsid w:val="006E4BDD"/>
    <w:rsid w:val="006E4D0B"/>
    <w:rsid w:val="006E62E8"/>
    <w:rsid w:val="006E6AA1"/>
    <w:rsid w:val="006E6E57"/>
    <w:rsid w:val="006E7313"/>
    <w:rsid w:val="006E7FD9"/>
    <w:rsid w:val="006F014B"/>
    <w:rsid w:val="006F12E6"/>
    <w:rsid w:val="006F16BB"/>
    <w:rsid w:val="006F1ADA"/>
    <w:rsid w:val="006F2FD8"/>
    <w:rsid w:val="006F375C"/>
    <w:rsid w:val="006F37E8"/>
    <w:rsid w:val="006F38F3"/>
    <w:rsid w:val="006F3B6A"/>
    <w:rsid w:val="006F3C56"/>
    <w:rsid w:val="006F3DC5"/>
    <w:rsid w:val="006F4036"/>
    <w:rsid w:val="006F419B"/>
    <w:rsid w:val="006F429C"/>
    <w:rsid w:val="006F4698"/>
    <w:rsid w:val="006F51D6"/>
    <w:rsid w:val="006F531D"/>
    <w:rsid w:val="006F5322"/>
    <w:rsid w:val="006F5408"/>
    <w:rsid w:val="006F563A"/>
    <w:rsid w:val="006F5936"/>
    <w:rsid w:val="006F5D74"/>
    <w:rsid w:val="006F6468"/>
    <w:rsid w:val="006F6FCB"/>
    <w:rsid w:val="006F793B"/>
    <w:rsid w:val="006F79D0"/>
    <w:rsid w:val="006F7CFD"/>
    <w:rsid w:val="00700A10"/>
    <w:rsid w:val="00700DED"/>
    <w:rsid w:val="00700ED9"/>
    <w:rsid w:val="0070185F"/>
    <w:rsid w:val="00701A54"/>
    <w:rsid w:val="00701F66"/>
    <w:rsid w:val="00702835"/>
    <w:rsid w:val="00703150"/>
    <w:rsid w:val="00703277"/>
    <w:rsid w:val="00703468"/>
    <w:rsid w:val="00703814"/>
    <w:rsid w:val="00704F4F"/>
    <w:rsid w:val="00705764"/>
    <w:rsid w:val="00706E47"/>
    <w:rsid w:val="00707371"/>
    <w:rsid w:val="0070738A"/>
    <w:rsid w:val="007107DE"/>
    <w:rsid w:val="00711250"/>
    <w:rsid w:val="00711389"/>
    <w:rsid w:val="00711BBD"/>
    <w:rsid w:val="00711D5B"/>
    <w:rsid w:val="00713436"/>
    <w:rsid w:val="00713F69"/>
    <w:rsid w:val="00714175"/>
    <w:rsid w:val="0071439C"/>
    <w:rsid w:val="0071537F"/>
    <w:rsid w:val="00715453"/>
    <w:rsid w:val="00715A9D"/>
    <w:rsid w:val="007164EE"/>
    <w:rsid w:val="00717E6F"/>
    <w:rsid w:val="00720453"/>
    <w:rsid w:val="007218FB"/>
    <w:rsid w:val="00721B2B"/>
    <w:rsid w:val="00721D1A"/>
    <w:rsid w:val="0072271F"/>
    <w:rsid w:val="0072289B"/>
    <w:rsid w:val="00722B1E"/>
    <w:rsid w:val="00724308"/>
    <w:rsid w:val="0072485D"/>
    <w:rsid w:val="00724F5D"/>
    <w:rsid w:val="0072572F"/>
    <w:rsid w:val="00726C0D"/>
    <w:rsid w:val="00726D8D"/>
    <w:rsid w:val="00726E90"/>
    <w:rsid w:val="007271D3"/>
    <w:rsid w:val="00727791"/>
    <w:rsid w:val="007304F6"/>
    <w:rsid w:val="0073175A"/>
    <w:rsid w:val="00731779"/>
    <w:rsid w:val="00731C4A"/>
    <w:rsid w:val="007323D2"/>
    <w:rsid w:val="00732457"/>
    <w:rsid w:val="007327DA"/>
    <w:rsid w:val="00732B71"/>
    <w:rsid w:val="00732C85"/>
    <w:rsid w:val="0073346C"/>
    <w:rsid w:val="0073374A"/>
    <w:rsid w:val="00733BDB"/>
    <w:rsid w:val="0073413C"/>
    <w:rsid w:val="0073422D"/>
    <w:rsid w:val="0073438F"/>
    <w:rsid w:val="00734EE7"/>
    <w:rsid w:val="00735209"/>
    <w:rsid w:val="007357E6"/>
    <w:rsid w:val="007359C7"/>
    <w:rsid w:val="00735DA6"/>
    <w:rsid w:val="00736489"/>
    <w:rsid w:val="007367AE"/>
    <w:rsid w:val="007367F9"/>
    <w:rsid w:val="0073690B"/>
    <w:rsid w:val="007373A3"/>
    <w:rsid w:val="00737A83"/>
    <w:rsid w:val="007400D4"/>
    <w:rsid w:val="007414D5"/>
    <w:rsid w:val="00741A51"/>
    <w:rsid w:val="00742E62"/>
    <w:rsid w:val="00743019"/>
    <w:rsid w:val="0074323A"/>
    <w:rsid w:val="0074347E"/>
    <w:rsid w:val="00743A68"/>
    <w:rsid w:val="00744302"/>
    <w:rsid w:val="0074462D"/>
    <w:rsid w:val="00745619"/>
    <w:rsid w:val="00746716"/>
    <w:rsid w:val="00746D46"/>
    <w:rsid w:val="00746F8F"/>
    <w:rsid w:val="00747A44"/>
    <w:rsid w:val="00747DBC"/>
    <w:rsid w:val="00747F28"/>
    <w:rsid w:val="00750CEC"/>
    <w:rsid w:val="00750D02"/>
    <w:rsid w:val="0075145D"/>
    <w:rsid w:val="00751EC1"/>
    <w:rsid w:val="007522EE"/>
    <w:rsid w:val="007524B3"/>
    <w:rsid w:val="007525E6"/>
    <w:rsid w:val="00752647"/>
    <w:rsid w:val="007530B7"/>
    <w:rsid w:val="00753D31"/>
    <w:rsid w:val="00755271"/>
    <w:rsid w:val="00756367"/>
    <w:rsid w:val="0075681A"/>
    <w:rsid w:val="00760471"/>
    <w:rsid w:val="00760D58"/>
    <w:rsid w:val="00760EC8"/>
    <w:rsid w:val="00761562"/>
    <w:rsid w:val="00762184"/>
    <w:rsid w:val="007623FB"/>
    <w:rsid w:val="00763271"/>
    <w:rsid w:val="0076415B"/>
    <w:rsid w:val="007659FA"/>
    <w:rsid w:val="00766195"/>
    <w:rsid w:val="0076642A"/>
    <w:rsid w:val="007664BD"/>
    <w:rsid w:val="00766569"/>
    <w:rsid w:val="00766A68"/>
    <w:rsid w:val="00766BE7"/>
    <w:rsid w:val="00767174"/>
    <w:rsid w:val="0076782C"/>
    <w:rsid w:val="007679C4"/>
    <w:rsid w:val="00767D68"/>
    <w:rsid w:val="00767EB9"/>
    <w:rsid w:val="00767F0B"/>
    <w:rsid w:val="00770059"/>
    <w:rsid w:val="007706AB"/>
    <w:rsid w:val="00770C03"/>
    <w:rsid w:val="00770C2E"/>
    <w:rsid w:val="00770C3D"/>
    <w:rsid w:val="00770CA2"/>
    <w:rsid w:val="00770CC6"/>
    <w:rsid w:val="007710BC"/>
    <w:rsid w:val="007717E5"/>
    <w:rsid w:val="00771E49"/>
    <w:rsid w:val="00771F1A"/>
    <w:rsid w:val="00772D74"/>
    <w:rsid w:val="007733F4"/>
    <w:rsid w:val="007737B0"/>
    <w:rsid w:val="00774300"/>
    <w:rsid w:val="0077431F"/>
    <w:rsid w:val="00774C4D"/>
    <w:rsid w:val="007752ED"/>
    <w:rsid w:val="0077541E"/>
    <w:rsid w:val="00775621"/>
    <w:rsid w:val="0077587F"/>
    <w:rsid w:val="00775A09"/>
    <w:rsid w:val="00775A5C"/>
    <w:rsid w:val="00776000"/>
    <w:rsid w:val="007760EC"/>
    <w:rsid w:val="00776450"/>
    <w:rsid w:val="007765D8"/>
    <w:rsid w:val="007768B0"/>
    <w:rsid w:val="0077698F"/>
    <w:rsid w:val="007776D6"/>
    <w:rsid w:val="00777A5F"/>
    <w:rsid w:val="00777B3E"/>
    <w:rsid w:val="00780209"/>
    <w:rsid w:val="00780967"/>
    <w:rsid w:val="00780C71"/>
    <w:rsid w:val="00781022"/>
    <w:rsid w:val="00781995"/>
    <w:rsid w:val="00781E1E"/>
    <w:rsid w:val="00781ED1"/>
    <w:rsid w:val="0078205D"/>
    <w:rsid w:val="0078244B"/>
    <w:rsid w:val="007828E9"/>
    <w:rsid w:val="00782DEB"/>
    <w:rsid w:val="007834D0"/>
    <w:rsid w:val="007839D2"/>
    <w:rsid w:val="007841D6"/>
    <w:rsid w:val="007843D6"/>
    <w:rsid w:val="00784DCE"/>
    <w:rsid w:val="007854F3"/>
    <w:rsid w:val="0078557E"/>
    <w:rsid w:val="007862B6"/>
    <w:rsid w:val="00786415"/>
    <w:rsid w:val="00786464"/>
    <w:rsid w:val="00786703"/>
    <w:rsid w:val="00786B5A"/>
    <w:rsid w:val="00786D25"/>
    <w:rsid w:val="00786F35"/>
    <w:rsid w:val="00790777"/>
    <w:rsid w:val="00790F9B"/>
    <w:rsid w:val="00791043"/>
    <w:rsid w:val="007913CA"/>
    <w:rsid w:val="007916CE"/>
    <w:rsid w:val="00792992"/>
    <w:rsid w:val="00792AA1"/>
    <w:rsid w:val="00793605"/>
    <w:rsid w:val="00794056"/>
    <w:rsid w:val="007944C1"/>
    <w:rsid w:val="00794517"/>
    <w:rsid w:val="00794790"/>
    <w:rsid w:val="00794EE1"/>
    <w:rsid w:val="007950DB"/>
    <w:rsid w:val="00795BC1"/>
    <w:rsid w:val="00795C57"/>
    <w:rsid w:val="0079688E"/>
    <w:rsid w:val="00797092"/>
    <w:rsid w:val="00797248"/>
    <w:rsid w:val="0079751A"/>
    <w:rsid w:val="00797535"/>
    <w:rsid w:val="00797775"/>
    <w:rsid w:val="007977D3"/>
    <w:rsid w:val="00797FCE"/>
    <w:rsid w:val="007A0290"/>
    <w:rsid w:val="007A03F2"/>
    <w:rsid w:val="007A07DD"/>
    <w:rsid w:val="007A08BC"/>
    <w:rsid w:val="007A0A57"/>
    <w:rsid w:val="007A0A5B"/>
    <w:rsid w:val="007A1394"/>
    <w:rsid w:val="007A1446"/>
    <w:rsid w:val="007A1640"/>
    <w:rsid w:val="007A1704"/>
    <w:rsid w:val="007A2DAD"/>
    <w:rsid w:val="007A3CAE"/>
    <w:rsid w:val="007A40C3"/>
    <w:rsid w:val="007A54BA"/>
    <w:rsid w:val="007A593F"/>
    <w:rsid w:val="007A75AE"/>
    <w:rsid w:val="007A7F20"/>
    <w:rsid w:val="007B0625"/>
    <w:rsid w:val="007B0706"/>
    <w:rsid w:val="007B15CE"/>
    <w:rsid w:val="007B1677"/>
    <w:rsid w:val="007B18AC"/>
    <w:rsid w:val="007B1903"/>
    <w:rsid w:val="007B1D63"/>
    <w:rsid w:val="007B1E8D"/>
    <w:rsid w:val="007B1F5E"/>
    <w:rsid w:val="007B2701"/>
    <w:rsid w:val="007B2FF7"/>
    <w:rsid w:val="007B32FF"/>
    <w:rsid w:val="007B3338"/>
    <w:rsid w:val="007B3527"/>
    <w:rsid w:val="007B3B12"/>
    <w:rsid w:val="007B3B17"/>
    <w:rsid w:val="007B4272"/>
    <w:rsid w:val="007B46D4"/>
    <w:rsid w:val="007B59E8"/>
    <w:rsid w:val="007B6107"/>
    <w:rsid w:val="007B626D"/>
    <w:rsid w:val="007B64D5"/>
    <w:rsid w:val="007B65C2"/>
    <w:rsid w:val="007B68ED"/>
    <w:rsid w:val="007B6AF5"/>
    <w:rsid w:val="007B6DBF"/>
    <w:rsid w:val="007B71F0"/>
    <w:rsid w:val="007C15F4"/>
    <w:rsid w:val="007C1659"/>
    <w:rsid w:val="007C2081"/>
    <w:rsid w:val="007C2ABE"/>
    <w:rsid w:val="007C2C3C"/>
    <w:rsid w:val="007C3033"/>
    <w:rsid w:val="007C34AD"/>
    <w:rsid w:val="007C3758"/>
    <w:rsid w:val="007C3F27"/>
    <w:rsid w:val="007C3F4F"/>
    <w:rsid w:val="007C595A"/>
    <w:rsid w:val="007C5C63"/>
    <w:rsid w:val="007C5E72"/>
    <w:rsid w:val="007C6329"/>
    <w:rsid w:val="007C6A1B"/>
    <w:rsid w:val="007C6E9E"/>
    <w:rsid w:val="007C7680"/>
    <w:rsid w:val="007C79E9"/>
    <w:rsid w:val="007C7C78"/>
    <w:rsid w:val="007C7E60"/>
    <w:rsid w:val="007D0841"/>
    <w:rsid w:val="007D09A1"/>
    <w:rsid w:val="007D0B50"/>
    <w:rsid w:val="007D19D8"/>
    <w:rsid w:val="007D1BA2"/>
    <w:rsid w:val="007D1C6D"/>
    <w:rsid w:val="007D1D53"/>
    <w:rsid w:val="007D2CE8"/>
    <w:rsid w:val="007D2E1B"/>
    <w:rsid w:val="007D3039"/>
    <w:rsid w:val="007D30A4"/>
    <w:rsid w:val="007D343A"/>
    <w:rsid w:val="007D3CDE"/>
    <w:rsid w:val="007D3F24"/>
    <w:rsid w:val="007D45A4"/>
    <w:rsid w:val="007D45CF"/>
    <w:rsid w:val="007D4805"/>
    <w:rsid w:val="007D4A73"/>
    <w:rsid w:val="007D50F7"/>
    <w:rsid w:val="007D525D"/>
    <w:rsid w:val="007D54D9"/>
    <w:rsid w:val="007D59CA"/>
    <w:rsid w:val="007D5C5C"/>
    <w:rsid w:val="007D6C90"/>
    <w:rsid w:val="007D7340"/>
    <w:rsid w:val="007D74FE"/>
    <w:rsid w:val="007E022F"/>
    <w:rsid w:val="007E037B"/>
    <w:rsid w:val="007E070F"/>
    <w:rsid w:val="007E0AB2"/>
    <w:rsid w:val="007E0ACF"/>
    <w:rsid w:val="007E0D9E"/>
    <w:rsid w:val="007E1C56"/>
    <w:rsid w:val="007E1E43"/>
    <w:rsid w:val="007E1F87"/>
    <w:rsid w:val="007E20AD"/>
    <w:rsid w:val="007E261D"/>
    <w:rsid w:val="007E3198"/>
    <w:rsid w:val="007E396B"/>
    <w:rsid w:val="007E3BA7"/>
    <w:rsid w:val="007E3D70"/>
    <w:rsid w:val="007E411E"/>
    <w:rsid w:val="007E425E"/>
    <w:rsid w:val="007E4350"/>
    <w:rsid w:val="007E4383"/>
    <w:rsid w:val="007E5156"/>
    <w:rsid w:val="007E51EC"/>
    <w:rsid w:val="007E5C5F"/>
    <w:rsid w:val="007E5CFB"/>
    <w:rsid w:val="007E6261"/>
    <w:rsid w:val="007E678D"/>
    <w:rsid w:val="007E6FE8"/>
    <w:rsid w:val="007E79DC"/>
    <w:rsid w:val="007E7CFE"/>
    <w:rsid w:val="007F093D"/>
    <w:rsid w:val="007F0A04"/>
    <w:rsid w:val="007F0FEA"/>
    <w:rsid w:val="007F15ED"/>
    <w:rsid w:val="007F1876"/>
    <w:rsid w:val="007F232C"/>
    <w:rsid w:val="007F27B3"/>
    <w:rsid w:val="007F2FAF"/>
    <w:rsid w:val="007F30AA"/>
    <w:rsid w:val="007F3B0B"/>
    <w:rsid w:val="007F4322"/>
    <w:rsid w:val="007F45D3"/>
    <w:rsid w:val="007F4CC0"/>
    <w:rsid w:val="007F5DCE"/>
    <w:rsid w:val="007F5F65"/>
    <w:rsid w:val="007F6584"/>
    <w:rsid w:val="007F6E46"/>
    <w:rsid w:val="007F7F38"/>
    <w:rsid w:val="007F7FEE"/>
    <w:rsid w:val="00800352"/>
    <w:rsid w:val="00800903"/>
    <w:rsid w:val="008014A0"/>
    <w:rsid w:val="008018F6"/>
    <w:rsid w:val="00801F1E"/>
    <w:rsid w:val="00802875"/>
    <w:rsid w:val="00802A01"/>
    <w:rsid w:val="00802ACA"/>
    <w:rsid w:val="00802ADC"/>
    <w:rsid w:val="00802E6B"/>
    <w:rsid w:val="00803890"/>
    <w:rsid w:val="00803AA3"/>
    <w:rsid w:val="00803DF4"/>
    <w:rsid w:val="0080475F"/>
    <w:rsid w:val="00804F29"/>
    <w:rsid w:val="008051DD"/>
    <w:rsid w:val="008056B2"/>
    <w:rsid w:val="0080576A"/>
    <w:rsid w:val="008057B6"/>
    <w:rsid w:val="00806065"/>
    <w:rsid w:val="008062DA"/>
    <w:rsid w:val="0080633D"/>
    <w:rsid w:val="00806546"/>
    <w:rsid w:val="0080671D"/>
    <w:rsid w:val="00807086"/>
    <w:rsid w:val="00807991"/>
    <w:rsid w:val="00810468"/>
    <w:rsid w:val="00810A64"/>
    <w:rsid w:val="00810BB3"/>
    <w:rsid w:val="00810BDF"/>
    <w:rsid w:val="00810C06"/>
    <w:rsid w:val="0081139A"/>
    <w:rsid w:val="008115DD"/>
    <w:rsid w:val="0081167C"/>
    <w:rsid w:val="00811DB1"/>
    <w:rsid w:val="0081229B"/>
    <w:rsid w:val="0081380B"/>
    <w:rsid w:val="0081457C"/>
    <w:rsid w:val="0081474D"/>
    <w:rsid w:val="00814B94"/>
    <w:rsid w:val="00815617"/>
    <w:rsid w:val="00815B13"/>
    <w:rsid w:val="00815E69"/>
    <w:rsid w:val="00817727"/>
    <w:rsid w:val="00817937"/>
    <w:rsid w:val="00817979"/>
    <w:rsid w:val="00817E0F"/>
    <w:rsid w:val="00817FD0"/>
    <w:rsid w:val="00820EDB"/>
    <w:rsid w:val="008211A1"/>
    <w:rsid w:val="00821E23"/>
    <w:rsid w:val="00821F10"/>
    <w:rsid w:val="00821F30"/>
    <w:rsid w:val="008222F9"/>
    <w:rsid w:val="008223A4"/>
    <w:rsid w:val="008226CA"/>
    <w:rsid w:val="00822A7A"/>
    <w:rsid w:val="00822E1B"/>
    <w:rsid w:val="00822FA5"/>
    <w:rsid w:val="00824092"/>
    <w:rsid w:val="008247AB"/>
    <w:rsid w:val="00824BFF"/>
    <w:rsid w:val="00824C03"/>
    <w:rsid w:val="00824CD0"/>
    <w:rsid w:val="0082518A"/>
    <w:rsid w:val="00825275"/>
    <w:rsid w:val="00825931"/>
    <w:rsid w:val="00825F47"/>
    <w:rsid w:val="0083044A"/>
    <w:rsid w:val="00830A5C"/>
    <w:rsid w:val="00830DF4"/>
    <w:rsid w:val="00830FA1"/>
    <w:rsid w:val="008311BF"/>
    <w:rsid w:val="00831CCB"/>
    <w:rsid w:val="0083309F"/>
    <w:rsid w:val="00833AB1"/>
    <w:rsid w:val="00833DA5"/>
    <w:rsid w:val="00833FAE"/>
    <w:rsid w:val="008346B3"/>
    <w:rsid w:val="00834ADD"/>
    <w:rsid w:val="00834AF9"/>
    <w:rsid w:val="00834E12"/>
    <w:rsid w:val="00835244"/>
    <w:rsid w:val="0083539C"/>
    <w:rsid w:val="008361E3"/>
    <w:rsid w:val="00836293"/>
    <w:rsid w:val="00837357"/>
    <w:rsid w:val="008375BC"/>
    <w:rsid w:val="00837BC0"/>
    <w:rsid w:val="0084045C"/>
    <w:rsid w:val="00840703"/>
    <w:rsid w:val="008407D5"/>
    <w:rsid w:val="0084106B"/>
    <w:rsid w:val="0084123F"/>
    <w:rsid w:val="008412DE"/>
    <w:rsid w:val="00841360"/>
    <w:rsid w:val="00842562"/>
    <w:rsid w:val="00842766"/>
    <w:rsid w:val="0084281F"/>
    <w:rsid w:val="00842A62"/>
    <w:rsid w:val="00842B5D"/>
    <w:rsid w:val="008433E7"/>
    <w:rsid w:val="00843648"/>
    <w:rsid w:val="00843C43"/>
    <w:rsid w:val="008441D9"/>
    <w:rsid w:val="00845F91"/>
    <w:rsid w:val="0084650A"/>
    <w:rsid w:val="00846618"/>
    <w:rsid w:val="00846E1F"/>
    <w:rsid w:val="00847138"/>
    <w:rsid w:val="008471F5"/>
    <w:rsid w:val="00847594"/>
    <w:rsid w:val="00847602"/>
    <w:rsid w:val="008476A0"/>
    <w:rsid w:val="00847823"/>
    <w:rsid w:val="00847962"/>
    <w:rsid w:val="0085035C"/>
    <w:rsid w:val="008512D3"/>
    <w:rsid w:val="00851BE5"/>
    <w:rsid w:val="00851DEA"/>
    <w:rsid w:val="00852200"/>
    <w:rsid w:val="00852776"/>
    <w:rsid w:val="00852B47"/>
    <w:rsid w:val="00852C9C"/>
    <w:rsid w:val="008530F1"/>
    <w:rsid w:val="00853510"/>
    <w:rsid w:val="00853777"/>
    <w:rsid w:val="00853E8A"/>
    <w:rsid w:val="008547AD"/>
    <w:rsid w:val="00854A5F"/>
    <w:rsid w:val="00856A78"/>
    <w:rsid w:val="00856C34"/>
    <w:rsid w:val="00856F22"/>
    <w:rsid w:val="0085702F"/>
    <w:rsid w:val="00857AF8"/>
    <w:rsid w:val="00857B0F"/>
    <w:rsid w:val="00857DDB"/>
    <w:rsid w:val="00860A4C"/>
    <w:rsid w:val="008613AD"/>
    <w:rsid w:val="008614F0"/>
    <w:rsid w:val="0086179A"/>
    <w:rsid w:val="00861979"/>
    <w:rsid w:val="00862393"/>
    <w:rsid w:val="0086253D"/>
    <w:rsid w:val="008626F7"/>
    <w:rsid w:val="00862B41"/>
    <w:rsid w:val="00862E8D"/>
    <w:rsid w:val="00863584"/>
    <w:rsid w:val="00863DFE"/>
    <w:rsid w:val="00863EA7"/>
    <w:rsid w:val="00864459"/>
    <w:rsid w:val="00865394"/>
    <w:rsid w:val="0086579E"/>
    <w:rsid w:val="00865FC6"/>
    <w:rsid w:val="00866D7C"/>
    <w:rsid w:val="00867F54"/>
    <w:rsid w:val="00867FD7"/>
    <w:rsid w:val="0087109E"/>
    <w:rsid w:val="0087139D"/>
    <w:rsid w:val="008715B7"/>
    <w:rsid w:val="008717B0"/>
    <w:rsid w:val="00873DCB"/>
    <w:rsid w:val="00873F73"/>
    <w:rsid w:val="008742C6"/>
    <w:rsid w:val="0087472D"/>
    <w:rsid w:val="00874790"/>
    <w:rsid w:val="00874B89"/>
    <w:rsid w:val="00875592"/>
    <w:rsid w:val="00875B4A"/>
    <w:rsid w:val="00875FBB"/>
    <w:rsid w:val="00875FCE"/>
    <w:rsid w:val="008768FF"/>
    <w:rsid w:val="00876EC5"/>
    <w:rsid w:val="00877290"/>
    <w:rsid w:val="00877D39"/>
    <w:rsid w:val="008800C5"/>
    <w:rsid w:val="00880212"/>
    <w:rsid w:val="00880243"/>
    <w:rsid w:val="008804AA"/>
    <w:rsid w:val="008804EA"/>
    <w:rsid w:val="0088050B"/>
    <w:rsid w:val="00880A4A"/>
    <w:rsid w:val="00880E25"/>
    <w:rsid w:val="00880EE6"/>
    <w:rsid w:val="00881502"/>
    <w:rsid w:val="00881C6D"/>
    <w:rsid w:val="00882852"/>
    <w:rsid w:val="00882FC8"/>
    <w:rsid w:val="00882FF0"/>
    <w:rsid w:val="008830F5"/>
    <w:rsid w:val="00883877"/>
    <w:rsid w:val="00883C08"/>
    <w:rsid w:val="00883D25"/>
    <w:rsid w:val="008842E8"/>
    <w:rsid w:val="00884635"/>
    <w:rsid w:val="00884753"/>
    <w:rsid w:val="00884C54"/>
    <w:rsid w:val="00884CE9"/>
    <w:rsid w:val="00885761"/>
    <w:rsid w:val="00885F8C"/>
    <w:rsid w:val="008866C7"/>
    <w:rsid w:val="00887295"/>
    <w:rsid w:val="008877D4"/>
    <w:rsid w:val="00887820"/>
    <w:rsid w:val="00887DCD"/>
    <w:rsid w:val="00890355"/>
    <w:rsid w:val="008909D5"/>
    <w:rsid w:val="00891414"/>
    <w:rsid w:val="0089179E"/>
    <w:rsid w:val="0089228D"/>
    <w:rsid w:val="00893856"/>
    <w:rsid w:val="00893BF5"/>
    <w:rsid w:val="00893CA0"/>
    <w:rsid w:val="00893D82"/>
    <w:rsid w:val="008940EA"/>
    <w:rsid w:val="00894470"/>
    <w:rsid w:val="0089464A"/>
    <w:rsid w:val="008949C8"/>
    <w:rsid w:val="0089525C"/>
    <w:rsid w:val="00895EA1"/>
    <w:rsid w:val="0089631F"/>
    <w:rsid w:val="00896769"/>
    <w:rsid w:val="00896BA0"/>
    <w:rsid w:val="00897072"/>
    <w:rsid w:val="00897833"/>
    <w:rsid w:val="00897B80"/>
    <w:rsid w:val="008A06B4"/>
    <w:rsid w:val="008A08E0"/>
    <w:rsid w:val="008A0951"/>
    <w:rsid w:val="008A0A30"/>
    <w:rsid w:val="008A0B67"/>
    <w:rsid w:val="008A15FD"/>
    <w:rsid w:val="008A18C7"/>
    <w:rsid w:val="008A1AE7"/>
    <w:rsid w:val="008A35C7"/>
    <w:rsid w:val="008A4836"/>
    <w:rsid w:val="008A494E"/>
    <w:rsid w:val="008A4A27"/>
    <w:rsid w:val="008A5AB3"/>
    <w:rsid w:val="008A5ADB"/>
    <w:rsid w:val="008A5D82"/>
    <w:rsid w:val="008A6532"/>
    <w:rsid w:val="008A6BF4"/>
    <w:rsid w:val="008A7A0F"/>
    <w:rsid w:val="008B141E"/>
    <w:rsid w:val="008B1A52"/>
    <w:rsid w:val="008B21DC"/>
    <w:rsid w:val="008B2508"/>
    <w:rsid w:val="008B296A"/>
    <w:rsid w:val="008B2C35"/>
    <w:rsid w:val="008B31D6"/>
    <w:rsid w:val="008B332E"/>
    <w:rsid w:val="008B3917"/>
    <w:rsid w:val="008B39DD"/>
    <w:rsid w:val="008B50BE"/>
    <w:rsid w:val="008B524F"/>
    <w:rsid w:val="008B5E68"/>
    <w:rsid w:val="008B5F30"/>
    <w:rsid w:val="008B61E5"/>
    <w:rsid w:val="008B61E7"/>
    <w:rsid w:val="008B6413"/>
    <w:rsid w:val="008B695A"/>
    <w:rsid w:val="008B7922"/>
    <w:rsid w:val="008B7AE5"/>
    <w:rsid w:val="008B7E25"/>
    <w:rsid w:val="008B7F2A"/>
    <w:rsid w:val="008C0FA6"/>
    <w:rsid w:val="008C159A"/>
    <w:rsid w:val="008C2124"/>
    <w:rsid w:val="008C216F"/>
    <w:rsid w:val="008C2BB2"/>
    <w:rsid w:val="008C51E5"/>
    <w:rsid w:val="008C5A2E"/>
    <w:rsid w:val="008C5C27"/>
    <w:rsid w:val="008C682B"/>
    <w:rsid w:val="008C6B64"/>
    <w:rsid w:val="008C6CC1"/>
    <w:rsid w:val="008C75FF"/>
    <w:rsid w:val="008D05D1"/>
    <w:rsid w:val="008D065E"/>
    <w:rsid w:val="008D0679"/>
    <w:rsid w:val="008D068D"/>
    <w:rsid w:val="008D0D5B"/>
    <w:rsid w:val="008D0F30"/>
    <w:rsid w:val="008D105A"/>
    <w:rsid w:val="008D1608"/>
    <w:rsid w:val="008D16F3"/>
    <w:rsid w:val="008D1B83"/>
    <w:rsid w:val="008D3623"/>
    <w:rsid w:val="008D38D4"/>
    <w:rsid w:val="008D38FC"/>
    <w:rsid w:val="008D403D"/>
    <w:rsid w:val="008D4A0C"/>
    <w:rsid w:val="008D550B"/>
    <w:rsid w:val="008D73D9"/>
    <w:rsid w:val="008D7990"/>
    <w:rsid w:val="008D7CB3"/>
    <w:rsid w:val="008E00C6"/>
    <w:rsid w:val="008E0576"/>
    <w:rsid w:val="008E0926"/>
    <w:rsid w:val="008E1736"/>
    <w:rsid w:val="008E1A26"/>
    <w:rsid w:val="008E1D18"/>
    <w:rsid w:val="008E2729"/>
    <w:rsid w:val="008E3272"/>
    <w:rsid w:val="008E3C35"/>
    <w:rsid w:val="008E4108"/>
    <w:rsid w:val="008E4334"/>
    <w:rsid w:val="008E4B5A"/>
    <w:rsid w:val="008E4F44"/>
    <w:rsid w:val="008E56F0"/>
    <w:rsid w:val="008E5D18"/>
    <w:rsid w:val="008E66FF"/>
    <w:rsid w:val="008E6AA1"/>
    <w:rsid w:val="008E715E"/>
    <w:rsid w:val="008F0A59"/>
    <w:rsid w:val="008F0C18"/>
    <w:rsid w:val="008F0D27"/>
    <w:rsid w:val="008F1C2A"/>
    <w:rsid w:val="008F1D6E"/>
    <w:rsid w:val="008F337A"/>
    <w:rsid w:val="008F3422"/>
    <w:rsid w:val="008F55E1"/>
    <w:rsid w:val="008F5D53"/>
    <w:rsid w:val="008F5DD0"/>
    <w:rsid w:val="008F5E8B"/>
    <w:rsid w:val="008F5F03"/>
    <w:rsid w:val="008F66E0"/>
    <w:rsid w:val="008F6C77"/>
    <w:rsid w:val="008F73BF"/>
    <w:rsid w:val="008F76E6"/>
    <w:rsid w:val="008F7E8B"/>
    <w:rsid w:val="0090047E"/>
    <w:rsid w:val="00900812"/>
    <w:rsid w:val="0090089E"/>
    <w:rsid w:val="009014DA"/>
    <w:rsid w:val="00901A1E"/>
    <w:rsid w:val="00901B8F"/>
    <w:rsid w:val="0090218E"/>
    <w:rsid w:val="00902BB4"/>
    <w:rsid w:val="00902FE3"/>
    <w:rsid w:val="0090375A"/>
    <w:rsid w:val="00903FB8"/>
    <w:rsid w:val="00903FE7"/>
    <w:rsid w:val="0090460E"/>
    <w:rsid w:val="00904F06"/>
    <w:rsid w:val="0090518F"/>
    <w:rsid w:val="00905B79"/>
    <w:rsid w:val="00906878"/>
    <w:rsid w:val="00906F53"/>
    <w:rsid w:val="00906F9A"/>
    <w:rsid w:val="00907278"/>
    <w:rsid w:val="00907328"/>
    <w:rsid w:val="0090796B"/>
    <w:rsid w:val="009103E4"/>
    <w:rsid w:val="00910883"/>
    <w:rsid w:val="00910B7B"/>
    <w:rsid w:val="00910D99"/>
    <w:rsid w:val="009112CB"/>
    <w:rsid w:val="00911874"/>
    <w:rsid w:val="009122A5"/>
    <w:rsid w:val="009123DD"/>
    <w:rsid w:val="0091254C"/>
    <w:rsid w:val="00912593"/>
    <w:rsid w:val="00912660"/>
    <w:rsid w:val="0091281C"/>
    <w:rsid w:val="00912D94"/>
    <w:rsid w:val="00913371"/>
    <w:rsid w:val="00913403"/>
    <w:rsid w:val="00913543"/>
    <w:rsid w:val="00913793"/>
    <w:rsid w:val="0091449F"/>
    <w:rsid w:val="009145E5"/>
    <w:rsid w:val="00914980"/>
    <w:rsid w:val="0091557F"/>
    <w:rsid w:val="0091677C"/>
    <w:rsid w:val="009168C7"/>
    <w:rsid w:val="00916978"/>
    <w:rsid w:val="00916AFF"/>
    <w:rsid w:val="0091774F"/>
    <w:rsid w:val="0091775D"/>
    <w:rsid w:val="0091789F"/>
    <w:rsid w:val="00920106"/>
    <w:rsid w:val="009201DE"/>
    <w:rsid w:val="0092042B"/>
    <w:rsid w:val="0092070F"/>
    <w:rsid w:val="0092087F"/>
    <w:rsid w:val="009209D4"/>
    <w:rsid w:val="00920BB9"/>
    <w:rsid w:val="009214E6"/>
    <w:rsid w:val="00921C8B"/>
    <w:rsid w:val="0092210F"/>
    <w:rsid w:val="00922343"/>
    <w:rsid w:val="00922871"/>
    <w:rsid w:val="00922E89"/>
    <w:rsid w:val="0092356B"/>
    <w:rsid w:val="009235FB"/>
    <w:rsid w:val="009237A7"/>
    <w:rsid w:val="00923F18"/>
    <w:rsid w:val="00924299"/>
    <w:rsid w:val="00924495"/>
    <w:rsid w:val="00924D84"/>
    <w:rsid w:val="00924FD8"/>
    <w:rsid w:val="0092571A"/>
    <w:rsid w:val="00925C0E"/>
    <w:rsid w:val="00925FEA"/>
    <w:rsid w:val="00926202"/>
    <w:rsid w:val="009263A1"/>
    <w:rsid w:val="009267FA"/>
    <w:rsid w:val="00926FF8"/>
    <w:rsid w:val="00927308"/>
    <w:rsid w:val="0092737F"/>
    <w:rsid w:val="00927448"/>
    <w:rsid w:val="00927CE2"/>
    <w:rsid w:val="00930599"/>
    <w:rsid w:val="00930801"/>
    <w:rsid w:val="009309A6"/>
    <w:rsid w:val="00930C5E"/>
    <w:rsid w:val="00930E76"/>
    <w:rsid w:val="009316A3"/>
    <w:rsid w:val="00931AA6"/>
    <w:rsid w:val="009320C1"/>
    <w:rsid w:val="00933188"/>
    <w:rsid w:val="0093324A"/>
    <w:rsid w:val="00933A8F"/>
    <w:rsid w:val="00933FC9"/>
    <w:rsid w:val="009357F5"/>
    <w:rsid w:val="00935B20"/>
    <w:rsid w:val="00935B95"/>
    <w:rsid w:val="00936484"/>
    <w:rsid w:val="00936D88"/>
    <w:rsid w:val="00936F21"/>
    <w:rsid w:val="00937225"/>
    <w:rsid w:val="009377D3"/>
    <w:rsid w:val="009379FE"/>
    <w:rsid w:val="00937C20"/>
    <w:rsid w:val="009410F7"/>
    <w:rsid w:val="00941997"/>
    <w:rsid w:val="0094267F"/>
    <w:rsid w:val="00942762"/>
    <w:rsid w:val="00942AB3"/>
    <w:rsid w:val="00943390"/>
    <w:rsid w:val="00943F32"/>
    <w:rsid w:val="00944311"/>
    <w:rsid w:val="009448C3"/>
    <w:rsid w:val="00944B49"/>
    <w:rsid w:val="00947852"/>
    <w:rsid w:val="009479FC"/>
    <w:rsid w:val="00947F35"/>
    <w:rsid w:val="00950DFD"/>
    <w:rsid w:val="00950E3F"/>
    <w:rsid w:val="0095130D"/>
    <w:rsid w:val="009529AF"/>
    <w:rsid w:val="00952AB4"/>
    <w:rsid w:val="00952D8D"/>
    <w:rsid w:val="00953A38"/>
    <w:rsid w:val="00953BAC"/>
    <w:rsid w:val="0095457B"/>
    <w:rsid w:val="0095458B"/>
    <w:rsid w:val="009554A6"/>
    <w:rsid w:val="0095603A"/>
    <w:rsid w:val="0095603E"/>
    <w:rsid w:val="00956104"/>
    <w:rsid w:val="0095625C"/>
    <w:rsid w:val="0095637E"/>
    <w:rsid w:val="00957086"/>
    <w:rsid w:val="009576D5"/>
    <w:rsid w:val="00957703"/>
    <w:rsid w:val="00957D27"/>
    <w:rsid w:val="00957FEE"/>
    <w:rsid w:val="00960178"/>
    <w:rsid w:val="009610A2"/>
    <w:rsid w:val="00961107"/>
    <w:rsid w:val="00961FBC"/>
    <w:rsid w:val="00962AA7"/>
    <w:rsid w:val="00962DCF"/>
    <w:rsid w:val="00962EF7"/>
    <w:rsid w:val="00963329"/>
    <w:rsid w:val="00963C75"/>
    <w:rsid w:val="00963CF1"/>
    <w:rsid w:val="00963DEC"/>
    <w:rsid w:val="009645C6"/>
    <w:rsid w:val="009646D5"/>
    <w:rsid w:val="0096471A"/>
    <w:rsid w:val="0096486D"/>
    <w:rsid w:val="00964E95"/>
    <w:rsid w:val="009650F2"/>
    <w:rsid w:val="0096526E"/>
    <w:rsid w:val="0096538F"/>
    <w:rsid w:val="009658EC"/>
    <w:rsid w:val="00965C93"/>
    <w:rsid w:val="009664C9"/>
    <w:rsid w:val="00967308"/>
    <w:rsid w:val="00967532"/>
    <w:rsid w:val="00967758"/>
    <w:rsid w:val="00970163"/>
    <w:rsid w:val="00970426"/>
    <w:rsid w:val="00970E82"/>
    <w:rsid w:val="0097114B"/>
    <w:rsid w:val="009714FF"/>
    <w:rsid w:val="00971787"/>
    <w:rsid w:val="00971871"/>
    <w:rsid w:val="00971CB5"/>
    <w:rsid w:val="009726C0"/>
    <w:rsid w:val="00972B3C"/>
    <w:rsid w:val="00973664"/>
    <w:rsid w:val="00973D80"/>
    <w:rsid w:val="00974C86"/>
    <w:rsid w:val="00974F65"/>
    <w:rsid w:val="00974F87"/>
    <w:rsid w:val="00975768"/>
    <w:rsid w:val="00976B0C"/>
    <w:rsid w:val="00977919"/>
    <w:rsid w:val="00977E00"/>
    <w:rsid w:val="00981137"/>
    <w:rsid w:val="0098222B"/>
    <w:rsid w:val="00982B1C"/>
    <w:rsid w:val="00982DC8"/>
    <w:rsid w:val="0098365D"/>
    <w:rsid w:val="00983D95"/>
    <w:rsid w:val="009842B9"/>
    <w:rsid w:val="0098441D"/>
    <w:rsid w:val="009844D5"/>
    <w:rsid w:val="00984CEA"/>
    <w:rsid w:val="009857BB"/>
    <w:rsid w:val="0098619C"/>
    <w:rsid w:val="009867AE"/>
    <w:rsid w:val="00986C87"/>
    <w:rsid w:val="0099031C"/>
    <w:rsid w:val="00990E05"/>
    <w:rsid w:val="009917DD"/>
    <w:rsid w:val="009919AF"/>
    <w:rsid w:val="00991E09"/>
    <w:rsid w:val="00992FA5"/>
    <w:rsid w:val="0099309E"/>
    <w:rsid w:val="009936D7"/>
    <w:rsid w:val="00993C0B"/>
    <w:rsid w:val="00993F72"/>
    <w:rsid w:val="0099488B"/>
    <w:rsid w:val="00994951"/>
    <w:rsid w:val="00994F9F"/>
    <w:rsid w:val="0099519F"/>
    <w:rsid w:val="009951EE"/>
    <w:rsid w:val="00995B1D"/>
    <w:rsid w:val="00995B37"/>
    <w:rsid w:val="00996085"/>
    <w:rsid w:val="0099689C"/>
    <w:rsid w:val="00996FAA"/>
    <w:rsid w:val="0099774E"/>
    <w:rsid w:val="009A01A1"/>
    <w:rsid w:val="009A0657"/>
    <w:rsid w:val="009A06F8"/>
    <w:rsid w:val="009A139A"/>
    <w:rsid w:val="009A16D2"/>
    <w:rsid w:val="009A1877"/>
    <w:rsid w:val="009A2196"/>
    <w:rsid w:val="009A3383"/>
    <w:rsid w:val="009A3FA9"/>
    <w:rsid w:val="009A3FC5"/>
    <w:rsid w:val="009A498C"/>
    <w:rsid w:val="009A49FE"/>
    <w:rsid w:val="009A4E83"/>
    <w:rsid w:val="009A5273"/>
    <w:rsid w:val="009A5FB3"/>
    <w:rsid w:val="009A680C"/>
    <w:rsid w:val="009A6BD1"/>
    <w:rsid w:val="009A6C89"/>
    <w:rsid w:val="009A6F57"/>
    <w:rsid w:val="009A733B"/>
    <w:rsid w:val="009A7E76"/>
    <w:rsid w:val="009B0336"/>
    <w:rsid w:val="009B0A96"/>
    <w:rsid w:val="009B0BCC"/>
    <w:rsid w:val="009B0D36"/>
    <w:rsid w:val="009B0DC7"/>
    <w:rsid w:val="009B1DFC"/>
    <w:rsid w:val="009B20F8"/>
    <w:rsid w:val="009B21D9"/>
    <w:rsid w:val="009B24E2"/>
    <w:rsid w:val="009B2832"/>
    <w:rsid w:val="009B2CD0"/>
    <w:rsid w:val="009B35C4"/>
    <w:rsid w:val="009B36C4"/>
    <w:rsid w:val="009B4057"/>
    <w:rsid w:val="009B47B8"/>
    <w:rsid w:val="009B4956"/>
    <w:rsid w:val="009B4B5E"/>
    <w:rsid w:val="009B4FF4"/>
    <w:rsid w:val="009B50E6"/>
    <w:rsid w:val="009B5466"/>
    <w:rsid w:val="009B59B3"/>
    <w:rsid w:val="009B627C"/>
    <w:rsid w:val="009B7176"/>
    <w:rsid w:val="009B7680"/>
    <w:rsid w:val="009B778E"/>
    <w:rsid w:val="009B791D"/>
    <w:rsid w:val="009C0631"/>
    <w:rsid w:val="009C080A"/>
    <w:rsid w:val="009C086C"/>
    <w:rsid w:val="009C09D6"/>
    <w:rsid w:val="009C0CB2"/>
    <w:rsid w:val="009C13F7"/>
    <w:rsid w:val="009C163C"/>
    <w:rsid w:val="009C19D2"/>
    <w:rsid w:val="009C1C55"/>
    <w:rsid w:val="009C1FA9"/>
    <w:rsid w:val="009C253F"/>
    <w:rsid w:val="009C2A90"/>
    <w:rsid w:val="009C45B2"/>
    <w:rsid w:val="009C4BD8"/>
    <w:rsid w:val="009C4D55"/>
    <w:rsid w:val="009C5978"/>
    <w:rsid w:val="009C59B3"/>
    <w:rsid w:val="009C5E6B"/>
    <w:rsid w:val="009C6195"/>
    <w:rsid w:val="009C6740"/>
    <w:rsid w:val="009C68F2"/>
    <w:rsid w:val="009C71C8"/>
    <w:rsid w:val="009C7745"/>
    <w:rsid w:val="009C779A"/>
    <w:rsid w:val="009C77B8"/>
    <w:rsid w:val="009C7C46"/>
    <w:rsid w:val="009D0181"/>
    <w:rsid w:val="009D04D4"/>
    <w:rsid w:val="009D0EB0"/>
    <w:rsid w:val="009D10A4"/>
    <w:rsid w:val="009D11E8"/>
    <w:rsid w:val="009D2114"/>
    <w:rsid w:val="009D2194"/>
    <w:rsid w:val="009D2356"/>
    <w:rsid w:val="009D2431"/>
    <w:rsid w:val="009D370D"/>
    <w:rsid w:val="009D3EA8"/>
    <w:rsid w:val="009D3EF0"/>
    <w:rsid w:val="009D3F34"/>
    <w:rsid w:val="009D4940"/>
    <w:rsid w:val="009D523B"/>
    <w:rsid w:val="009D52DB"/>
    <w:rsid w:val="009D5871"/>
    <w:rsid w:val="009D5D64"/>
    <w:rsid w:val="009D5E01"/>
    <w:rsid w:val="009D5E73"/>
    <w:rsid w:val="009D6033"/>
    <w:rsid w:val="009D6769"/>
    <w:rsid w:val="009D684D"/>
    <w:rsid w:val="009D6C25"/>
    <w:rsid w:val="009D6F1D"/>
    <w:rsid w:val="009D7676"/>
    <w:rsid w:val="009D7726"/>
    <w:rsid w:val="009D77BF"/>
    <w:rsid w:val="009E0289"/>
    <w:rsid w:val="009E02E1"/>
    <w:rsid w:val="009E04BB"/>
    <w:rsid w:val="009E1A8E"/>
    <w:rsid w:val="009E1B11"/>
    <w:rsid w:val="009E1B25"/>
    <w:rsid w:val="009E1EC3"/>
    <w:rsid w:val="009E2334"/>
    <w:rsid w:val="009E286B"/>
    <w:rsid w:val="009E2929"/>
    <w:rsid w:val="009E2A9C"/>
    <w:rsid w:val="009E2C7D"/>
    <w:rsid w:val="009E2CB0"/>
    <w:rsid w:val="009E33BD"/>
    <w:rsid w:val="009E349C"/>
    <w:rsid w:val="009E357B"/>
    <w:rsid w:val="009E3AE2"/>
    <w:rsid w:val="009E3BAC"/>
    <w:rsid w:val="009E4D51"/>
    <w:rsid w:val="009E50FB"/>
    <w:rsid w:val="009E5724"/>
    <w:rsid w:val="009E5CAD"/>
    <w:rsid w:val="009E64F1"/>
    <w:rsid w:val="009E691E"/>
    <w:rsid w:val="009E73B0"/>
    <w:rsid w:val="009E7570"/>
    <w:rsid w:val="009F026C"/>
    <w:rsid w:val="009F0775"/>
    <w:rsid w:val="009F0849"/>
    <w:rsid w:val="009F0B21"/>
    <w:rsid w:val="009F0D5C"/>
    <w:rsid w:val="009F0DC6"/>
    <w:rsid w:val="009F1389"/>
    <w:rsid w:val="009F1D11"/>
    <w:rsid w:val="009F1D63"/>
    <w:rsid w:val="009F2B39"/>
    <w:rsid w:val="009F3470"/>
    <w:rsid w:val="009F3C37"/>
    <w:rsid w:val="009F43A4"/>
    <w:rsid w:val="009F4DE4"/>
    <w:rsid w:val="009F50F0"/>
    <w:rsid w:val="009F52C8"/>
    <w:rsid w:val="009F5998"/>
    <w:rsid w:val="009F5CA0"/>
    <w:rsid w:val="009F5D02"/>
    <w:rsid w:val="009F62D9"/>
    <w:rsid w:val="009F6F1C"/>
    <w:rsid w:val="00A004CC"/>
    <w:rsid w:val="00A004E6"/>
    <w:rsid w:val="00A00523"/>
    <w:rsid w:val="00A0053C"/>
    <w:rsid w:val="00A007CD"/>
    <w:rsid w:val="00A0085D"/>
    <w:rsid w:val="00A00CF4"/>
    <w:rsid w:val="00A0158F"/>
    <w:rsid w:val="00A01C4C"/>
    <w:rsid w:val="00A01EC1"/>
    <w:rsid w:val="00A021F7"/>
    <w:rsid w:val="00A03B4B"/>
    <w:rsid w:val="00A03D87"/>
    <w:rsid w:val="00A04A23"/>
    <w:rsid w:val="00A05200"/>
    <w:rsid w:val="00A07512"/>
    <w:rsid w:val="00A07CD8"/>
    <w:rsid w:val="00A100D0"/>
    <w:rsid w:val="00A102CC"/>
    <w:rsid w:val="00A107A2"/>
    <w:rsid w:val="00A108BD"/>
    <w:rsid w:val="00A10D2B"/>
    <w:rsid w:val="00A110EE"/>
    <w:rsid w:val="00A111DF"/>
    <w:rsid w:val="00A1203B"/>
    <w:rsid w:val="00A122C7"/>
    <w:rsid w:val="00A122DC"/>
    <w:rsid w:val="00A122EF"/>
    <w:rsid w:val="00A13011"/>
    <w:rsid w:val="00A13BC7"/>
    <w:rsid w:val="00A13BDD"/>
    <w:rsid w:val="00A144BE"/>
    <w:rsid w:val="00A1558C"/>
    <w:rsid w:val="00A15646"/>
    <w:rsid w:val="00A15682"/>
    <w:rsid w:val="00A157D3"/>
    <w:rsid w:val="00A16260"/>
    <w:rsid w:val="00A169DD"/>
    <w:rsid w:val="00A16B68"/>
    <w:rsid w:val="00A16D95"/>
    <w:rsid w:val="00A16FF0"/>
    <w:rsid w:val="00A17B2C"/>
    <w:rsid w:val="00A2054C"/>
    <w:rsid w:val="00A2074D"/>
    <w:rsid w:val="00A211C6"/>
    <w:rsid w:val="00A213C4"/>
    <w:rsid w:val="00A21FBE"/>
    <w:rsid w:val="00A22081"/>
    <w:rsid w:val="00A2227B"/>
    <w:rsid w:val="00A2245C"/>
    <w:rsid w:val="00A22525"/>
    <w:rsid w:val="00A22870"/>
    <w:rsid w:val="00A230A8"/>
    <w:rsid w:val="00A232E8"/>
    <w:rsid w:val="00A2346A"/>
    <w:rsid w:val="00A2377A"/>
    <w:rsid w:val="00A249C2"/>
    <w:rsid w:val="00A24BF3"/>
    <w:rsid w:val="00A24FE0"/>
    <w:rsid w:val="00A25775"/>
    <w:rsid w:val="00A25C20"/>
    <w:rsid w:val="00A263DE"/>
    <w:rsid w:val="00A2681D"/>
    <w:rsid w:val="00A2684F"/>
    <w:rsid w:val="00A27998"/>
    <w:rsid w:val="00A3025B"/>
    <w:rsid w:val="00A30455"/>
    <w:rsid w:val="00A3092D"/>
    <w:rsid w:val="00A309B6"/>
    <w:rsid w:val="00A30DB3"/>
    <w:rsid w:val="00A31014"/>
    <w:rsid w:val="00A31259"/>
    <w:rsid w:val="00A317A1"/>
    <w:rsid w:val="00A3189D"/>
    <w:rsid w:val="00A31933"/>
    <w:rsid w:val="00A32F70"/>
    <w:rsid w:val="00A33493"/>
    <w:rsid w:val="00A33629"/>
    <w:rsid w:val="00A3448B"/>
    <w:rsid w:val="00A352B1"/>
    <w:rsid w:val="00A363D6"/>
    <w:rsid w:val="00A36F41"/>
    <w:rsid w:val="00A36FC1"/>
    <w:rsid w:val="00A37AFA"/>
    <w:rsid w:val="00A37ED8"/>
    <w:rsid w:val="00A40156"/>
    <w:rsid w:val="00A40839"/>
    <w:rsid w:val="00A40AE0"/>
    <w:rsid w:val="00A40B24"/>
    <w:rsid w:val="00A40CA9"/>
    <w:rsid w:val="00A40CC3"/>
    <w:rsid w:val="00A40D09"/>
    <w:rsid w:val="00A40E30"/>
    <w:rsid w:val="00A40E9B"/>
    <w:rsid w:val="00A41829"/>
    <w:rsid w:val="00A41896"/>
    <w:rsid w:val="00A422FB"/>
    <w:rsid w:val="00A425B8"/>
    <w:rsid w:val="00A428C4"/>
    <w:rsid w:val="00A42A5A"/>
    <w:rsid w:val="00A434A9"/>
    <w:rsid w:val="00A445F3"/>
    <w:rsid w:val="00A44C1D"/>
    <w:rsid w:val="00A44EA9"/>
    <w:rsid w:val="00A45055"/>
    <w:rsid w:val="00A45AC5"/>
    <w:rsid w:val="00A45C6F"/>
    <w:rsid w:val="00A46057"/>
    <w:rsid w:val="00A46301"/>
    <w:rsid w:val="00A4645A"/>
    <w:rsid w:val="00A46EDC"/>
    <w:rsid w:val="00A470DF"/>
    <w:rsid w:val="00A478B7"/>
    <w:rsid w:val="00A507D8"/>
    <w:rsid w:val="00A50C00"/>
    <w:rsid w:val="00A50D64"/>
    <w:rsid w:val="00A51122"/>
    <w:rsid w:val="00A51A1C"/>
    <w:rsid w:val="00A52177"/>
    <w:rsid w:val="00A522FC"/>
    <w:rsid w:val="00A525D5"/>
    <w:rsid w:val="00A52E4E"/>
    <w:rsid w:val="00A534E1"/>
    <w:rsid w:val="00A53AD1"/>
    <w:rsid w:val="00A53EBF"/>
    <w:rsid w:val="00A550E7"/>
    <w:rsid w:val="00A55EC0"/>
    <w:rsid w:val="00A55EE6"/>
    <w:rsid w:val="00A5624B"/>
    <w:rsid w:val="00A56271"/>
    <w:rsid w:val="00A57B5B"/>
    <w:rsid w:val="00A57DB0"/>
    <w:rsid w:val="00A6040E"/>
    <w:rsid w:val="00A6080A"/>
    <w:rsid w:val="00A61303"/>
    <w:rsid w:val="00A61939"/>
    <w:rsid w:val="00A62558"/>
    <w:rsid w:val="00A63912"/>
    <w:rsid w:val="00A63A31"/>
    <w:rsid w:val="00A63C29"/>
    <w:rsid w:val="00A64436"/>
    <w:rsid w:val="00A64637"/>
    <w:rsid w:val="00A658AE"/>
    <w:rsid w:val="00A65C4F"/>
    <w:rsid w:val="00A65D28"/>
    <w:rsid w:val="00A65E9A"/>
    <w:rsid w:val="00A66258"/>
    <w:rsid w:val="00A66357"/>
    <w:rsid w:val="00A66648"/>
    <w:rsid w:val="00A66CB4"/>
    <w:rsid w:val="00A66E43"/>
    <w:rsid w:val="00A67153"/>
    <w:rsid w:val="00A6735D"/>
    <w:rsid w:val="00A67CF5"/>
    <w:rsid w:val="00A7041D"/>
    <w:rsid w:val="00A70FD6"/>
    <w:rsid w:val="00A71C72"/>
    <w:rsid w:val="00A72025"/>
    <w:rsid w:val="00A72256"/>
    <w:rsid w:val="00A728E6"/>
    <w:rsid w:val="00A72D6E"/>
    <w:rsid w:val="00A72F16"/>
    <w:rsid w:val="00A72FB6"/>
    <w:rsid w:val="00A73524"/>
    <w:rsid w:val="00A7355F"/>
    <w:rsid w:val="00A73DB1"/>
    <w:rsid w:val="00A73DD1"/>
    <w:rsid w:val="00A73FAE"/>
    <w:rsid w:val="00A74C1A"/>
    <w:rsid w:val="00A7548A"/>
    <w:rsid w:val="00A75523"/>
    <w:rsid w:val="00A75694"/>
    <w:rsid w:val="00A75C5C"/>
    <w:rsid w:val="00A7627B"/>
    <w:rsid w:val="00A76344"/>
    <w:rsid w:val="00A765C7"/>
    <w:rsid w:val="00A76DF7"/>
    <w:rsid w:val="00A77416"/>
    <w:rsid w:val="00A774B1"/>
    <w:rsid w:val="00A77658"/>
    <w:rsid w:val="00A77D47"/>
    <w:rsid w:val="00A77E8C"/>
    <w:rsid w:val="00A80150"/>
    <w:rsid w:val="00A80D43"/>
    <w:rsid w:val="00A81057"/>
    <w:rsid w:val="00A81417"/>
    <w:rsid w:val="00A8310A"/>
    <w:rsid w:val="00A83368"/>
    <w:rsid w:val="00A84072"/>
    <w:rsid w:val="00A8470F"/>
    <w:rsid w:val="00A84DCA"/>
    <w:rsid w:val="00A85293"/>
    <w:rsid w:val="00A85887"/>
    <w:rsid w:val="00A85BDA"/>
    <w:rsid w:val="00A85D39"/>
    <w:rsid w:val="00A86051"/>
    <w:rsid w:val="00A863E1"/>
    <w:rsid w:val="00A86BA7"/>
    <w:rsid w:val="00A870EE"/>
    <w:rsid w:val="00A871B7"/>
    <w:rsid w:val="00A87863"/>
    <w:rsid w:val="00A9068D"/>
    <w:rsid w:val="00A90DAB"/>
    <w:rsid w:val="00A91237"/>
    <w:rsid w:val="00A9141B"/>
    <w:rsid w:val="00A91C9E"/>
    <w:rsid w:val="00A925C7"/>
    <w:rsid w:val="00A92638"/>
    <w:rsid w:val="00A926A7"/>
    <w:rsid w:val="00A934AC"/>
    <w:rsid w:val="00A939D1"/>
    <w:rsid w:val="00A940D2"/>
    <w:rsid w:val="00A940FB"/>
    <w:rsid w:val="00A94141"/>
    <w:rsid w:val="00A941B1"/>
    <w:rsid w:val="00A943E1"/>
    <w:rsid w:val="00A949D6"/>
    <w:rsid w:val="00A9565E"/>
    <w:rsid w:val="00A9569B"/>
    <w:rsid w:val="00A95773"/>
    <w:rsid w:val="00A95E96"/>
    <w:rsid w:val="00A95FC1"/>
    <w:rsid w:val="00A961FB"/>
    <w:rsid w:val="00A96D3D"/>
    <w:rsid w:val="00A9781A"/>
    <w:rsid w:val="00A978D6"/>
    <w:rsid w:val="00A979F6"/>
    <w:rsid w:val="00A97AA3"/>
    <w:rsid w:val="00AA03E5"/>
    <w:rsid w:val="00AA10E4"/>
    <w:rsid w:val="00AA1A12"/>
    <w:rsid w:val="00AA1D8D"/>
    <w:rsid w:val="00AA2140"/>
    <w:rsid w:val="00AA2393"/>
    <w:rsid w:val="00AA2F33"/>
    <w:rsid w:val="00AA33BB"/>
    <w:rsid w:val="00AA3665"/>
    <w:rsid w:val="00AA37D0"/>
    <w:rsid w:val="00AA3C35"/>
    <w:rsid w:val="00AA3E6D"/>
    <w:rsid w:val="00AA40BF"/>
    <w:rsid w:val="00AA45B2"/>
    <w:rsid w:val="00AA4D92"/>
    <w:rsid w:val="00AA4E43"/>
    <w:rsid w:val="00AA503E"/>
    <w:rsid w:val="00AA50F5"/>
    <w:rsid w:val="00AA5799"/>
    <w:rsid w:val="00AA592A"/>
    <w:rsid w:val="00AA6357"/>
    <w:rsid w:val="00AA647B"/>
    <w:rsid w:val="00AA652D"/>
    <w:rsid w:val="00AA6567"/>
    <w:rsid w:val="00AA65B1"/>
    <w:rsid w:val="00AA6894"/>
    <w:rsid w:val="00AA6AFC"/>
    <w:rsid w:val="00AA6C69"/>
    <w:rsid w:val="00AA7020"/>
    <w:rsid w:val="00AA71F1"/>
    <w:rsid w:val="00AA7372"/>
    <w:rsid w:val="00AA785D"/>
    <w:rsid w:val="00AA7A89"/>
    <w:rsid w:val="00AB0227"/>
    <w:rsid w:val="00AB0EBB"/>
    <w:rsid w:val="00AB115F"/>
    <w:rsid w:val="00AB1847"/>
    <w:rsid w:val="00AB24DE"/>
    <w:rsid w:val="00AB274D"/>
    <w:rsid w:val="00AB3051"/>
    <w:rsid w:val="00AB3576"/>
    <w:rsid w:val="00AB3613"/>
    <w:rsid w:val="00AB394F"/>
    <w:rsid w:val="00AB3FF2"/>
    <w:rsid w:val="00AB4372"/>
    <w:rsid w:val="00AB5329"/>
    <w:rsid w:val="00AB5347"/>
    <w:rsid w:val="00AB550B"/>
    <w:rsid w:val="00AB5B48"/>
    <w:rsid w:val="00AB6CA7"/>
    <w:rsid w:val="00AB6F5F"/>
    <w:rsid w:val="00AB7CBD"/>
    <w:rsid w:val="00AC028B"/>
    <w:rsid w:val="00AC02A7"/>
    <w:rsid w:val="00AC0365"/>
    <w:rsid w:val="00AC0374"/>
    <w:rsid w:val="00AC0675"/>
    <w:rsid w:val="00AC0790"/>
    <w:rsid w:val="00AC09C4"/>
    <w:rsid w:val="00AC0A2D"/>
    <w:rsid w:val="00AC0A9E"/>
    <w:rsid w:val="00AC0E22"/>
    <w:rsid w:val="00AC2E04"/>
    <w:rsid w:val="00AC304C"/>
    <w:rsid w:val="00AC345C"/>
    <w:rsid w:val="00AC3B9F"/>
    <w:rsid w:val="00AC4933"/>
    <w:rsid w:val="00AC4DB0"/>
    <w:rsid w:val="00AC5D36"/>
    <w:rsid w:val="00AC666D"/>
    <w:rsid w:val="00AC68C5"/>
    <w:rsid w:val="00AC7171"/>
    <w:rsid w:val="00AC7444"/>
    <w:rsid w:val="00AC7B81"/>
    <w:rsid w:val="00AD016C"/>
    <w:rsid w:val="00AD01DC"/>
    <w:rsid w:val="00AD01DF"/>
    <w:rsid w:val="00AD135D"/>
    <w:rsid w:val="00AD1E91"/>
    <w:rsid w:val="00AD2034"/>
    <w:rsid w:val="00AD2D81"/>
    <w:rsid w:val="00AD32CA"/>
    <w:rsid w:val="00AD347E"/>
    <w:rsid w:val="00AD35FF"/>
    <w:rsid w:val="00AD36D8"/>
    <w:rsid w:val="00AD39C3"/>
    <w:rsid w:val="00AD3E1F"/>
    <w:rsid w:val="00AD5154"/>
    <w:rsid w:val="00AD515B"/>
    <w:rsid w:val="00AD53BB"/>
    <w:rsid w:val="00AD5E3B"/>
    <w:rsid w:val="00AD664F"/>
    <w:rsid w:val="00AD6675"/>
    <w:rsid w:val="00AD7052"/>
    <w:rsid w:val="00AD71DD"/>
    <w:rsid w:val="00AD7AF8"/>
    <w:rsid w:val="00AD7D92"/>
    <w:rsid w:val="00AE0368"/>
    <w:rsid w:val="00AE03E6"/>
    <w:rsid w:val="00AE095D"/>
    <w:rsid w:val="00AE1155"/>
    <w:rsid w:val="00AE1332"/>
    <w:rsid w:val="00AE1635"/>
    <w:rsid w:val="00AE2365"/>
    <w:rsid w:val="00AE2980"/>
    <w:rsid w:val="00AE2E0D"/>
    <w:rsid w:val="00AE3261"/>
    <w:rsid w:val="00AE41C6"/>
    <w:rsid w:val="00AE44C8"/>
    <w:rsid w:val="00AE45FA"/>
    <w:rsid w:val="00AE4FDC"/>
    <w:rsid w:val="00AE55C0"/>
    <w:rsid w:val="00AE5831"/>
    <w:rsid w:val="00AE5966"/>
    <w:rsid w:val="00AE6171"/>
    <w:rsid w:val="00AE6849"/>
    <w:rsid w:val="00AE6BFC"/>
    <w:rsid w:val="00AE7016"/>
    <w:rsid w:val="00AE7174"/>
    <w:rsid w:val="00AE725E"/>
    <w:rsid w:val="00AE7CAD"/>
    <w:rsid w:val="00AE7FFE"/>
    <w:rsid w:val="00AF0807"/>
    <w:rsid w:val="00AF0E7E"/>
    <w:rsid w:val="00AF0F40"/>
    <w:rsid w:val="00AF0F82"/>
    <w:rsid w:val="00AF1028"/>
    <w:rsid w:val="00AF10D6"/>
    <w:rsid w:val="00AF1CBA"/>
    <w:rsid w:val="00AF200A"/>
    <w:rsid w:val="00AF2440"/>
    <w:rsid w:val="00AF26BA"/>
    <w:rsid w:val="00AF3CC7"/>
    <w:rsid w:val="00AF43DA"/>
    <w:rsid w:val="00AF4E45"/>
    <w:rsid w:val="00AF5AF1"/>
    <w:rsid w:val="00AF5CB4"/>
    <w:rsid w:val="00AF5DE6"/>
    <w:rsid w:val="00AF6118"/>
    <w:rsid w:val="00AF6B26"/>
    <w:rsid w:val="00AF6BD9"/>
    <w:rsid w:val="00AF7359"/>
    <w:rsid w:val="00AF7A79"/>
    <w:rsid w:val="00B0053F"/>
    <w:rsid w:val="00B006D5"/>
    <w:rsid w:val="00B00E45"/>
    <w:rsid w:val="00B01329"/>
    <w:rsid w:val="00B01667"/>
    <w:rsid w:val="00B016AB"/>
    <w:rsid w:val="00B02887"/>
    <w:rsid w:val="00B02BE5"/>
    <w:rsid w:val="00B02E4F"/>
    <w:rsid w:val="00B02FC2"/>
    <w:rsid w:val="00B03066"/>
    <w:rsid w:val="00B0384B"/>
    <w:rsid w:val="00B03861"/>
    <w:rsid w:val="00B03BD2"/>
    <w:rsid w:val="00B03CDC"/>
    <w:rsid w:val="00B0419A"/>
    <w:rsid w:val="00B0461C"/>
    <w:rsid w:val="00B046EF"/>
    <w:rsid w:val="00B04C75"/>
    <w:rsid w:val="00B0516C"/>
    <w:rsid w:val="00B05680"/>
    <w:rsid w:val="00B067A5"/>
    <w:rsid w:val="00B067A7"/>
    <w:rsid w:val="00B06835"/>
    <w:rsid w:val="00B06859"/>
    <w:rsid w:val="00B0693A"/>
    <w:rsid w:val="00B06BA9"/>
    <w:rsid w:val="00B075BC"/>
    <w:rsid w:val="00B0785F"/>
    <w:rsid w:val="00B07BC3"/>
    <w:rsid w:val="00B07F10"/>
    <w:rsid w:val="00B10C77"/>
    <w:rsid w:val="00B1140D"/>
    <w:rsid w:val="00B1207E"/>
    <w:rsid w:val="00B12204"/>
    <w:rsid w:val="00B122AE"/>
    <w:rsid w:val="00B1249D"/>
    <w:rsid w:val="00B12739"/>
    <w:rsid w:val="00B128C4"/>
    <w:rsid w:val="00B12E71"/>
    <w:rsid w:val="00B13122"/>
    <w:rsid w:val="00B131C3"/>
    <w:rsid w:val="00B13419"/>
    <w:rsid w:val="00B1369E"/>
    <w:rsid w:val="00B139C4"/>
    <w:rsid w:val="00B13A5D"/>
    <w:rsid w:val="00B13F53"/>
    <w:rsid w:val="00B142FC"/>
    <w:rsid w:val="00B14307"/>
    <w:rsid w:val="00B144EA"/>
    <w:rsid w:val="00B14B83"/>
    <w:rsid w:val="00B14FF7"/>
    <w:rsid w:val="00B150D3"/>
    <w:rsid w:val="00B157A0"/>
    <w:rsid w:val="00B160CF"/>
    <w:rsid w:val="00B16583"/>
    <w:rsid w:val="00B16657"/>
    <w:rsid w:val="00B16927"/>
    <w:rsid w:val="00B17023"/>
    <w:rsid w:val="00B1772D"/>
    <w:rsid w:val="00B203C0"/>
    <w:rsid w:val="00B20975"/>
    <w:rsid w:val="00B2124D"/>
    <w:rsid w:val="00B215EE"/>
    <w:rsid w:val="00B21616"/>
    <w:rsid w:val="00B2179B"/>
    <w:rsid w:val="00B21A68"/>
    <w:rsid w:val="00B222DF"/>
    <w:rsid w:val="00B2252E"/>
    <w:rsid w:val="00B2254E"/>
    <w:rsid w:val="00B22CED"/>
    <w:rsid w:val="00B22F15"/>
    <w:rsid w:val="00B233AC"/>
    <w:rsid w:val="00B23704"/>
    <w:rsid w:val="00B23F56"/>
    <w:rsid w:val="00B245EA"/>
    <w:rsid w:val="00B24A17"/>
    <w:rsid w:val="00B250D3"/>
    <w:rsid w:val="00B25195"/>
    <w:rsid w:val="00B25502"/>
    <w:rsid w:val="00B261BC"/>
    <w:rsid w:val="00B27611"/>
    <w:rsid w:val="00B27F6B"/>
    <w:rsid w:val="00B27FD1"/>
    <w:rsid w:val="00B30176"/>
    <w:rsid w:val="00B301AB"/>
    <w:rsid w:val="00B30BED"/>
    <w:rsid w:val="00B30C7B"/>
    <w:rsid w:val="00B31785"/>
    <w:rsid w:val="00B3179F"/>
    <w:rsid w:val="00B31BC4"/>
    <w:rsid w:val="00B31F95"/>
    <w:rsid w:val="00B31FA8"/>
    <w:rsid w:val="00B323BD"/>
    <w:rsid w:val="00B32472"/>
    <w:rsid w:val="00B32678"/>
    <w:rsid w:val="00B32BAD"/>
    <w:rsid w:val="00B32BB6"/>
    <w:rsid w:val="00B33579"/>
    <w:rsid w:val="00B335FD"/>
    <w:rsid w:val="00B33659"/>
    <w:rsid w:val="00B33C78"/>
    <w:rsid w:val="00B345DF"/>
    <w:rsid w:val="00B34FB1"/>
    <w:rsid w:val="00B3540D"/>
    <w:rsid w:val="00B35CC8"/>
    <w:rsid w:val="00B36463"/>
    <w:rsid w:val="00B364DB"/>
    <w:rsid w:val="00B36820"/>
    <w:rsid w:val="00B36AE8"/>
    <w:rsid w:val="00B36F34"/>
    <w:rsid w:val="00B379CC"/>
    <w:rsid w:val="00B37BE3"/>
    <w:rsid w:val="00B4050B"/>
    <w:rsid w:val="00B40C4B"/>
    <w:rsid w:val="00B4105F"/>
    <w:rsid w:val="00B410E2"/>
    <w:rsid w:val="00B41AD6"/>
    <w:rsid w:val="00B41C08"/>
    <w:rsid w:val="00B42888"/>
    <w:rsid w:val="00B42F31"/>
    <w:rsid w:val="00B42F3F"/>
    <w:rsid w:val="00B4488D"/>
    <w:rsid w:val="00B448FD"/>
    <w:rsid w:val="00B4497A"/>
    <w:rsid w:val="00B459DB"/>
    <w:rsid w:val="00B4671C"/>
    <w:rsid w:val="00B4673A"/>
    <w:rsid w:val="00B468D2"/>
    <w:rsid w:val="00B46A23"/>
    <w:rsid w:val="00B46DA4"/>
    <w:rsid w:val="00B4768A"/>
    <w:rsid w:val="00B47AE0"/>
    <w:rsid w:val="00B47D99"/>
    <w:rsid w:val="00B50594"/>
    <w:rsid w:val="00B50633"/>
    <w:rsid w:val="00B50AFE"/>
    <w:rsid w:val="00B50D79"/>
    <w:rsid w:val="00B50E8A"/>
    <w:rsid w:val="00B512AB"/>
    <w:rsid w:val="00B512B7"/>
    <w:rsid w:val="00B51822"/>
    <w:rsid w:val="00B51EB4"/>
    <w:rsid w:val="00B52829"/>
    <w:rsid w:val="00B5338B"/>
    <w:rsid w:val="00B533DB"/>
    <w:rsid w:val="00B5342F"/>
    <w:rsid w:val="00B53954"/>
    <w:rsid w:val="00B54989"/>
    <w:rsid w:val="00B54B51"/>
    <w:rsid w:val="00B54D45"/>
    <w:rsid w:val="00B54DC3"/>
    <w:rsid w:val="00B54F54"/>
    <w:rsid w:val="00B5503E"/>
    <w:rsid w:val="00B556BC"/>
    <w:rsid w:val="00B56120"/>
    <w:rsid w:val="00B5622D"/>
    <w:rsid w:val="00B56871"/>
    <w:rsid w:val="00B56E7F"/>
    <w:rsid w:val="00B573AE"/>
    <w:rsid w:val="00B5747B"/>
    <w:rsid w:val="00B57A28"/>
    <w:rsid w:val="00B60923"/>
    <w:rsid w:val="00B610DC"/>
    <w:rsid w:val="00B61119"/>
    <w:rsid w:val="00B612B9"/>
    <w:rsid w:val="00B6154C"/>
    <w:rsid w:val="00B62045"/>
    <w:rsid w:val="00B6211D"/>
    <w:rsid w:val="00B62405"/>
    <w:rsid w:val="00B6243E"/>
    <w:rsid w:val="00B62737"/>
    <w:rsid w:val="00B629EC"/>
    <w:rsid w:val="00B63511"/>
    <w:rsid w:val="00B63874"/>
    <w:rsid w:val="00B6486A"/>
    <w:rsid w:val="00B65404"/>
    <w:rsid w:val="00B655B5"/>
    <w:rsid w:val="00B65B4E"/>
    <w:rsid w:val="00B65D26"/>
    <w:rsid w:val="00B65DB7"/>
    <w:rsid w:val="00B66F5C"/>
    <w:rsid w:val="00B66F95"/>
    <w:rsid w:val="00B67908"/>
    <w:rsid w:val="00B705BD"/>
    <w:rsid w:val="00B70622"/>
    <w:rsid w:val="00B70AA8"/>
    <w:rsid w:val="00B70DDE"/>
    <w:rsid w:val="00B70F3B"/>
    <w:rsid w:val="00B71162"/>
    <w:rsid w:val="00B71474"/>
    <w:rsid w:val="00B7169D"/>
    <w:rsid w:val="00B718D2"/>
    <w:rsid w:val="00B71971"/>
    <w:rsid w:val="00B71BCE"/>
    <w:rsid w:val="00B71C39"/>
    <w:rsid w:val="00B71DBD"/>
    <w:rsid w:val="00B72536"/>
    <w:rsid w:val="00B72559"/>
    <w:rsid w:val="00B72BF4"/>
    <w:rsid w:val="00B72E26"/>
    <w:rsid w:val="00B73804"/>
    <w:rsid w:val="00B74290"/>
    <w:rsid w:val="00B745D3"/>
    <w:rsid w:val="00B746B3"/>
    <w:rsid w:val="00B7472C"/>
    <w:rsid w:val="00B74F9E"/>
    <w:rsid w:val="00B75341"/>
    <w:rsid w:val="00B75803"/>
    <w:rsid w:val="00B75BAC"/>
    <w:rsid w:val="00B75D11"/>
    <w:rsid w:val="00B76370"/>
    <w:rsid w:val="00B7639B"/>
    <w:rsid w:val="00B7653F"/>
    <w:rsid w:val="00B76602"/>
    <w:rsid w:val="00B767D1"/>
    <w:rsid w:val="00B76C72"/>
    <w:rsid w:val="00B76EB4"/>
    <w:rsid w:val="00B77150"/>
    <w:rsid w:val="00B77828"/>
    <w:rsid w:val="00B7796D"/>
    <w:rsid w:val="00B77A9B"/>
    <w:rsid w:val="00B80264"/>
    <w:rsid w:val="00B8054F"/>
    <w:rsid w:val="00B80594"/>
    <w:rsid w:val="00B80597"/>
    <w:rsid w:val="00B80FCD"/>
    <w:rsid w:val="00B80FE6"/>
    <w:rsid w:val="00B8100D"/>
    <w:rsid w:val="00B813C5"/>
    <w:rsid w:val="00B8147F"/>
    <w:rsid w:val="00B81860"/>
    <w:rsid w:val="00B81C1A"/>
    <w:rsid w:val="00B8285B"/>
    <w:rsid w:val="00B82E3C"/>
    <w:rsid w:val="00B83A65"/>
    <w:rsid w:val="00B8447C"/>
    <w:rsid w:val="00B84494"/>
    <w:rsid w:val="00B846FA"/>
    <w:rsid w:val="00B849E7"/>
    <w:rsid w:val="00B84B93"/>
    <w:rsid w:val="00B8527E"/>
    <w:rsid w:val="00B85464"/>
    <w:rsid w:val="00B8554B"/>
    <w:rsid w:val="00B855CA"/>
    <w:rsid w:val="00B85E18"/>
    <w:rsid w:val="00B8605B"/>
    <w:rsid w:val="00B8640E"/>
    <w:rsid w:val="00B86707"/>
    <w:rsid w:val="00B86C1B"/>
    <w:rsid w:val="00B8716A"/>
    <w:rsid w:val="00B873C6"/>
    <w:rsid w:val="00B87E94"/>
    <w:rsid w:val="00B90019"/>
    <w:rsid w:val="00B902C8"/>
    <w:rsid w:val="00B9050B"/>
    <w:rsid w:val="00B917D7"/>
    <w:rsid w:val="00B91D73"/>
    <w:rsid w:val="00B926CC"/>
    <w:rsid w:val="00B92983"/>
    <w:rsid w:val="00B935CD"/>
    <w:rsid w:val="00B93660"/>
    <w:rsid w:val="00B93790"/>
    <w:rsid w:val="00B93911"/>
    <w:rsid w:val="00B94943"/>
    <w:rsid w:val="00B95061"/>
    <w:rsid w:val="00B9534B"/>
    <w:rsid w:val="00B957A6"/>
    <w:rsid w:val="00B95A7C"/>
    <w:rsid w:val="00B95B0D"/>
    <w:rsid w:val="00B97583"/>
    <w:rsid w:val="00B979A2"/>
    <w:rsid w:val="00B97E41"/>
    <w:rsid w:val="00BA0983"/>
    <w:rsid w:val="00BA0F99"/>
    <w:rsid w:val="00BA10B1"/>
    <w:rsid w:val="00BA1A56"/>
    <w:rsid w:val="00BA1C85"/>
    <w:rsid w:val="00BA2064"/>
    <w:rsid w:val="00BA216B"/>
    <w:rsid w:val="00BA24CA"/>
    <w:rsid w:val="00BA282D"/>
    <w:rsid w:val="00BA34ED"/>
    <w:rsid w:val="00BA373A"/>
    <w:rsid w:val="00BA3B2F"/>
    <w:rsid w:val="00BA3D75"/>
    <w:rsid w:val="00BA4077"/>
    <w:rsid w:val="00BA42E6"/>
    <w:rsid w:val="00BA458B"/>
    <w:rsid w:val="00BA5001"/>
    <w:rsid w:val="00BA517C"/>
    <w:rsid w:val="00BA546F"/>
    <w:rsid w:val="00BA5A35"/>
    <w:rsid w:val="00BA5D2C"/>
    <w:rsid w:val="00BA6183"/>
    <w:rsid w:val="00BA6842"/>
    <w:rsid w:val="00BA6ADD"/>
    <w:rsid w:val="00BA6F47"/>
    <w:rsid w:val="00BA708E"/>
    <w:rsid w:val="00BA739B"/>
    <w:rsid w:val="00BA7752"/>
    <w:rsid w:val="00BA7A76"/>
    <w:rsid w:val="00BA7B4F"/>
    <w:rsid w:val="00BB0103"/>
    <w:rsid w:val="00BB0EAE"/>
    <w:rsid w:val="00BB0F4C"/>
    <w:rsid w:val="00BB129E"/>
    <w:rsid w:val="00BB142E"/>
    <w:rsid w:val="00BB17EC"/>
    <w:rsid w:val="00BB24F1"/>
    <w:rsid w:val="00BB31DF"/>
    <w:rsid w:val="00BB4382"/>
    <w:rsid w:val="00BB46E6"/>
    <w:rsid w:val="00BB48CA"/>
    <w:rsid w:val="00BB515E"/>
    <w:rsid w:val="00BB729F"/>
    <w:rsid w:val="00BB779B"/>
    <w:rsid w:val="00BB780A"/>
    <w:rsid w:val="00BC014F"/>
    <w:rsid w:val="00BC0487"/>
    <w:rsid w:val="00BC0A88"/>
    <w:rsid w:val="00BC0E30"/>
    <w:rsid w:val="00BC0EDD"/>
    <w:rsid w:val="00BC164B"/>
    <w:rsid w:val="00BC16C5"/>
    <w:rsid w:val="00BC1EF4"/>
    <w:rsid w:val="00BC22F3"/>
    <w:rsid w:val="00BC2662"/>
    <w:rsid w:val="00BC3215"/>
    <w:rsid w:val="00BC3C91"/>
    <w:rsid w:val="00BC3CE8"/>
    <w:rsid w:val="00BC419D"/>
    <w:rsid w:val="00BC475D"/>
    <w:rsid w:val="00BC4835"/>
    <w:rsid w:val="00BC4A0D"/>
    <w:rsid w:val="00BC518D"/>
    <w:rsid w:val="00BC51C3"/>
    <w:rsid w:val="00BC5287"/>
    <w:rsid w:val="00BC646C"/>
    <w:rsid w:val="00BC6716"/>
    <w:rsid w:val="00BC691C"/>
    <w:rsid w:val="00BC6C96"/>
    <w:rsid w:val="00BC725A"/>
    <w:rsid w:val="00BC77D0"/>
    <w:rsid w:val="00BD09E8"/>
    <w:rsid w:val="00BD0C87"/>
    <w:rsid w:val="00BD208D"/>
    <w:rsid w:val="00BD2E24"/>
    <w:rsid w:val="00BD34B6"/>
    <w:rsid w:val="00BD35A1"/>
    <w:rsid w:val="00BD373E"/>
    <w:rsid w:val="00BD3F8D"/>
    <w:rsid w:val="00BD460C"/>
    <w:rsid w:val="00BD554C"/>
    <w:rsid w:val="00BD5601"/>
    <w:rsid w:val="00BD5A3E"/>
    <w:rsid w:val="00BD659E"/>
    <w:rsid w:val="00BD71A7"/>
    <w:rsid w:val="00BD7369"/>
    <w:rsid w:val="00BD7554"/>
    <w:rsid w:val="00BD7DB4"/>
    <w:rsid w:val="00BE0AB6"/>
    <w:rsid w:val="00BE0D65"/>
    <w:rsid w:val="00BE2B80"/>
    <w:rsid w:val="00BE34E6"/>
    <w:rsid w:val="00BE3542"/>
    <w:rsid w:val="00BE46C0"/>
    <w:rsid w:val="00BE46EB"/>
    <w:rsid w:val="00BE4B8F"/>
    <w:rsid w:val="00BE4CD4"/>
    <w:rsid w:val="00BE4DA9"/>
    <w:rsid w:val="00BE59F9"/>
    <w:rsid w:val="00BE5E1F"/>
    <w:rsid w:val="00BE5F61"/>
    <w:rsid w:val="00BE6432"/>
    <w:rsid w:val="00BE796C"/>
    <w:rsid w:val="00BE7CC3"/>
    <w:rsid w:val="00BE7D64"/>
    <w:rsid w:val="00BF0F93"/>
    <w:rsid w:val="00BF145F"/>
    <w:rsid w:val="00BF1580"/>
    <w:rsid w:val="00BF1830"/>
    <w:rsid w:val="00BF190C"/>
    <w:rsid w:val="00BF29A7"/>
    <w:rsid w:val="00BF2FF5"/>
    <w:rsid w:val="00BF34C0"/>
    <w:rsid w:val="00BF36E4"/>
    <w:rsid w:val="00BF3762"/>
    <w:rsid w:val="00BF3CEE"/>
    <w:rsid w:val="00BF3F7F"/>
    <w:rsid w:val="00BF4503"/>
    <w:rsid w:val="00BF484A"/>
    <w:rsid w:val="00BF5581"/>
    <w:rsid w:val="00BF56ED"/>
    <w:rsid w:val="00BF5771"/>
    <w:rsid w:val="00BF57AF"/>
    <w:rsid w:val="00BF67F4"/>
    <w:rsid w:val="00BF6ACE"/>
    <w:rsid w:val="00BF6B48"/>
    <w:rsid w:val="00BF6D4D"/>
    <w:rsid w:val="00BF6F89"/>
    <w:rsid w:val="00BF7808"/>
    <w:rsid w:val="00C00202"/>
    <w:rsid w:val="00C003A5"/>
    <w:rsid w:val="00C00AFE"/>
    <w:rsid w:val="00C00C75"/>
    <w:rsid w:val="00C00EE6"/>
    <w:rsid w:val="00C01267"/>
    <w:rsid w:val="00C012E3"/>
    <w:rsid w:val="00C03469"/>
    <w:rsid w:val="00C03489"/>
    <w:rsid w:val="00C04A59"/>
    <w:rsid w:val="00C0598C"/>
    <w:rsid w:val="00C05DEC"/>
    <w:rsid w:val="00C05F2B"/>
    <w:rsid w:val="00C06070"/>
    <w:rsid w:val="00C061E3"/>
    <w:rsid w:val="00C06720"/>
    <w:rsid w:val="00C067A2"/>
    <w:rsid w:val="00C06D38"/>
    <w:rsid w:val="00C07010"/>
    <w:rsid w:val="00C074A3"/>
    <w:rsid w:val="00C079B0"/>
    <w:rsid w:val="00C07D0C"/>
    <w:rsid w:val="00C108BA"/>
    <w:rsid w:val="00C10A46"/>
    <w:rsid w:val="00C11005"/>
    <w:rsid w:val="00C1106B"/>
    <w:rsid w:val="00C12180"/>
    <w:rsid w:val="00C1265A"/>
    <w:rsid w:val="00C12AFE"/>
    <w:rsid w:val="00C12ED4"/>
    <w:rsid w:val="00C1345C"/>
    <w:rsid w:val="00C13FE6"/>
    <w:rsid w:val="00C143E2"/>
    <w:rsid w:val="00C14BED"/>
    <w:rsid w:val="00C15056"/>
    <w:rsid w:val="00C15168"/>
    <w:rsid w:val="00C1586C"/>
    <w:rsid w:val="00C16AB9"/>
    <w:rsid w:val="00C16F49"/>
    <w:rsid w:val="00C17A36"/>
    <w:rsid w:val="00C17B8F"/>
    <w:rsid w:val="00C17BE5"/>
    <w:rsid w:val="00C20889"/>
    <w:rsid w:val="00C208D7"/>
    <w:rsid w:val="00C21CD8"/>
    <w:rsid w:val="00C21F46"/>
    <w:rsid w:val="00C2228C"/>
    <w:rsid w:val="00C22929"/>
    <w:rsid w:val="00C22B16"/>
    <w:rsid w:val="00C22F1C"/>
    <w:rsid w:val="00C23490"/>
    <w:rsid w:val="00C2382B"/>
    <w:rsid w:val="00C23883"/>
    <w:rsid w:val="00C238A0"/>
    <w:rsid w:val="00C24050"/>
    <w:rsid w:val="00C242CC"/>
    <w:rsid w:val="00C24319"/>
    <w:rsid w:val="00C245F4"/>
    <w:rsid w:val="00C24DB5"/>
    <w:rsid w:val="00C25CE1"/>
    <w:rsid w:val="00C270A0"/>
    <w:rsid w:val="00C30462"/>
    <w:rsid w:val="00C31367"/>
    <w:rsid w:val="00C33144"/>
    <w:rsid w:val="00C33C04"/>
    <w:rsid w:val="00C345A5"/>
    <w:rsid w:val="00C34BB4"/>
    <w:rsid w:val="00C34FC2"/>
    <w:rsid w:val="00C36499"/>
    <w:rsid w:val="00C365C1"/>
    <w:rsid w:val="00C36738"/>
    <w:rsid w:val="00C375C0"/>
    <w:rsid w:val="00C37D41"/>
    <w:rsid w:val="00C40263"/>
    <w:rsid w:val="00C415E9"/>
    <w:rsid w:val="00C41F29"/>
    <w:rsid w:val="00C42066"/>
    <w:rsid w:val="00C42361"/>
    <w:rsid w:val="00C4236D"/>
    <w:rsid w:val="00C437EB"/>
    <w:rsid w:val="00C4395C"/>
    <w:rsid w:val="00C43BF0"/>
    <w:rsid w:val="00C4434F"/>
    <w:rsid w:val="00C44385"/>
    <w:rsid w:val="00C45335"/>
    <w:rsid w:val="00C4537B"/>
    <w:rsid w:val="00C45430"/>
    <w:rsid w:val="00C46639"/>
    <w:rsid w:val="00C47B86"/>
    <w:rsid w:val="00C47E12"/>
    <w:rsid w:val="00C47EA9"/>
    <w:rsid w:val="00C47F59"/>
    <w:rsid w:val="00C5051A"/>
    <w:rsid w:val="00C50837"/>
    <w:rsid w:val="00C50871"/>
    <w:rsid w:val="00C50B8E"/>
    <w:rsid w:val="00C50CA1"/>
    <w:rsid w:val="00C51414"/>
    <w:rsid w:val="00C51B07"/>
    <w:rsid w:val="00C52310"/>
    <w:rsid w:val="00C52985"/>
    <w:rsid w:val="00C52C12"/>
    <w:rsid w:val="00C52C19"/>
    <w:rsid w:val="00C52D15"/>
    <w:rsid w:val="00C52EDA"/>
    <w:rsid w:val="00C52FE4"/>
    <w:rsid w:val="00C537EF"/>
    <w:rsid w:val="00C54108"/>
    <w:rsid w:val="00C554A8"/>
    <w:rsid w:val="00C554BA"/>
    <w:rsid w:val="00C558A2"/>
    <w:rsid w:val="00C558CD"/>
    <w:rsid w:val="00C564E5"/>
    <w:rsid w:val="00C56784"/>
    <w:rsid w:val="00C56C6D"/>
    <w:rsid w:val="00C57D9E"/>
    <w:rsid w:val="00C57E1B"/>
    <w:rsid w:val="00C608DF"/>
    <w:rsid w:val="00C608EE"/>
    <w:rsid w:val="00C60C1B"/>
    <w:rsid w:val="00C60D1A"/>
    <w:rsid w:val="00C61768"/>
    <w:rsid w:val="00C61E6C"/>
    <w:rsid w:val="00C6237B"/>
    <w:rsid w:val="00C62B0C"/>
    <w:rsid w:val="00C62E09"/>
    <w:rsid w:val="00C6341D"/>
    <w:rsid w:val="00C63968"/>
    <w:rsid w:val="00C63A96"/>
    <w:rsid w:val="00C63B7B"/>
    <w:rsid w:val="00C63D88"/>
    <w:rsid w:val="00C64112"/>
    <w:rsid w:val="00C64999"/>
    <w:rsid w:val="00C64A17"/>
    <w:rsid w:val="00C654A9"/>
    <w:rsid w:val="00C66752"/>
    <w:rsid w:val="00C670EC"/>
    <w:rsid w:val="00C67624"/>
    <w:rsid w:val="00C67955"/>
    <w:rsid w:val="00C7024E"/>
    <w:rsid w:val="00C702C3"/>
    <w:rsid w:val="00C7081C"/>
    <w:rsid w:val="00C708C7"/>
    <w:rsid w:val="00C70C94"/>
    <w:rsid w:val="00C713D9"/>
    <w:rsid w:val="00C71D47"/>
    <w:rsid w:val="00C71E06"/>
    <w:rsid w:val="00C71FC5"/>
    <w:rsid w:val="00C7230D"/>
    <w:rsid w:val="00C72443"/>
    <w:rsid w:val="00C72743"/>
    <w:rsid w:val="00C72A16"/>
    <w:rsid w:val="00C73517"/>
    <w:rsid w:val="00C73819"/>
    <w:rsid w:val="00C7388B"/>
    <w:rsid w:val="00C74174"/>
    <w:rsid w:val="00C74325"/>
    <w:rsid w:val="00C7501E"/>
    <w:rsid w:val="00C751E0"/>
    <w:rsid w:val="00C7579D"/>
    <w:rsid w:val="00C7585A"/>
    <w:rsid w:val="00C759A0"/>
    <w:rsid w:val="00C75C7C"/>
    <w:rsid w:val="00C75CCB"/>
    <w:rsid w:val="00C765F5"/>
    <w:rsid w:val="00C76761"/>
    <w:rsid w:val="00C76D90"/>
    <w:rsid w:val="00C76FB8"/>
    <w:rsid w:val="00C77115"/>
    <w:rsid w:val="00C77759"/>
    <w:rsid w:val="00C8040F"/>
    <w:rsid w:val="00C810BB"/>
    <w:rsid w:val="00C817C7"/>
    <w:rsid w:val="00C8190E"/>
    <w:rsid w:val="00C81DDA"/>
    <w:rsid w:val="00C82580"/>
    <w:rsid w:val="00C827B8"/>
    <w:rsid w:val="00C82B4F"/>
    <w:rsid w:val="00C83327"/>
    <w:rsid w:val="00C836E1"/>
    <w:rsid w:val="00C83B23"/>
    <w:rsid w:val="00C841B4"/>
    <w:rsid w:val="00C84340"/>
    <w:rsid w:val="00C8551A"/>
    <w:rsid w:val="00C86898"/>
    <w:rsid w:val="00C86CB8"/>
    <w:rsid w:val="00C86FDB"/>
    <w:rsid w:val="00C87548"/>
    <w:rsid w:val="00C878B0"/>
    <w:rsid w:val="00C878C7"/>
    <w:rsid w:val="00C879DA"/>
    <w:rsid w:val="00C879EA"/>
    <w:rsid w:val="00C87F9F"/>
    <w:rsid w:val="00C902C3"/>
    <w:rsid w:val="00C903AD"/>
    <w:rsid w:val="00C90905"/>
    <w:rsid w:val="00C90C9B"/>
    <w:rsid w:val="00C91B9B"/>
    <w:rsid w:val="00C91D3A"/>
    <w:rsid w:val="00C92A8E"/>
    <w:rsid w:val="00C9371D"/>
    <w:rsid w:val="00C93C3A"/>
    <w:rsid w:val="00C94D06"/>
    <w:rsid w:val="00C950EA"/>
    <w:rsid w:val="00C954CB"/>
    <w:rsid w:val="00C9553A"/>
    <w:rsid w:val="00C95DA0"/>
    <w:rsid w:val="00C95EF5"/>
    <w:rsid w:val="00C9646F"/>
    <w:rsid w:val="00C96744"/>
    <w:rsid w:val="00C96BC3"/>
    <w:rsid w:val="00C96E25"/>
    <w:rsid w:val="00C971EC"/>
    <w:rsid w:val="00C9796C"/>
    <w:rsid w:val="00C97DBC"/>
    <w:rsid w:val="00CA0E39"/>
    <w:rsid w:val="00CA1B5D"/>
    <w:rsid w:val="00CA206B"/>
    <w:rsid w:val="00CA23C0"/>
    <w:rsid w:val="00CA240C"/>
    <w:rsid w:val="00CA2451"/>
    <w:rsid w:val="00CA28B1"/>
    <w:rsid w:val="00CA2B23"/>
    <w:rsid w:val="00CA314B"/>
    <w:rsid w:val="00CA320A"/>
    <w:rsid w:val="00CA34C2"/>
    <w:rsid w:val="00CA3ADB"/>
    <w:rsid w:val="00CA44D4"/>
    <w:rsid w:val="00CA4587"/>
    <w:rsid w:val="00CA474F"/>
    <w:rsid w:val="00CA5D14"/>
    <w:rsid w:val="00CA5DFF"/>
    <w:rsid w:val="00CA605B"/>
    <w:rsid w:val="00CA66D0"/>
    <w:rsid w:val="00CA6865"/>
    <w:rsid w:val="00CA6B79"/>
    <w:rsid w:val="00CA6C67"/>
    <w:rsid w:val="00CA7376"/>
    <w:rsid w:val="00CB0679"/>
    <w:rsid w:val="00CB0D01"/>
    <w:rsid w:val="00CB10E1"/>
    <w:rsid w:val="00CB1157"/>
    <w:rsid w:val="00CB1551"/>
    <w:rsid w:val="00CB17F4"/>
    <w:rsid w:val="00CB1816"/>
    <w:rsid w:val="00CB24CD"/>
    <w:rsid w:val="00CB2946"/>
    <w:rsid w:val="00CB2E09"/>
    <w:rsid w:val="00CB368D"/>
    <w:rsid w:val="00CB36FF"/>
    <w:rsid w:val="00CB398D"/>
    <w:rsid w:val="00CB3C8A"/>
    <w:rsid w:val="00CB3E35"/>
    <w:rsid w:val="00CB41DC"/>
    <w:rsid w:val="00CB47B7"/>
    <w:rsid w:val="00CB4E20"/>
    <w:rsid w:val="00CB4EDA"/>
    <w:rsid w:val="00CB4FBC"/>
    <w:rsid w:val="00CB5833"/>
    <w:rsid w:val="00CB588E"/>
    <w:rsid w:val="00CB59DB"/>
    <w:rsid w:val="00CB5AB0"/>
    <w:rsid w:val="00CB5E3B"/>
    <w:rsid w:val="00CB643F"/>
    <w:rsid w:val="00CB665F"/>
    <w:rsid w:val="00CB6667"/>
    <w:rsid w:val="00CB6D3B"/>
    <w:rsid w:val="00CB7340"/>
    <w:rsid w:val="00CB7C59"/>
    <w:rsid w:val="00CB7CEA"/>
    <w:rsid w:val="00CC0503"/>
    <w:rsid w:val="00CC0B0C"/>
    <w:rsid w:val="00CC0DCC"/>
    <w:rsid w:val="00CC1038"/>
    <w:rsid w:val="00CC10FC"/>
    <w:rsid w:val="00CC134D"/>
    <w:rsid w:val="00CC1F19"/>
    <w:rsid w:val="00CC1FD2"/>
    <w:rsid w:val="00CC3349"/>
    <w:rsid w:val="00CC3654"/>
    <w:rsid w:val="00CC3C38"/>
    <w:rsid w:val="00CC42F3"/>
    <w:rsid w:val="00CC4662"/>
    <w:rsid w:val="00CC4B49"/>
    <w:rsid w:val="00CC5F23"/>
    <w:rsid w:val="00CC60A4"/>
    <w:rsid w:val="00CC61B0"/>
    <w:rsid w:val="00CC6845"/>
    <w:rsid w:val="00CC6B9A"/>
    <w:rsid w:val="00CC79FB"/>
    <w:rsid w:val="00CD157C"/>
    <w:rsid w:val="00CD1654"/>
    <w:rsid w:val="00CD16FA"/>
    <w:rsid w:val="00CD1785"/>
    <w:rsid w:val="00CD1CEE"/>
    <w:rsid w:val="00CD1D39"/>
    <w:rsid w:val="00CD2AFE"/>
    <w:rsid w:val="00CD2F59"/>
    <w:rsid w:val="00CD371A"/>
    <w:rsid w:val="00CD372B"/>
    <w:rsid w:val="00CD39B6"/>
    <w:rsid w:val="00CD3F87"/>
    <w:rsid w:val="00CD48C5"/>
    <w:rsid w:val="00CD4FDA"/>
    <w:rsid w:val="00CD5273"/>
    <w:rsid w:val="00CD5D48"/>
    <w:rsid w:val="00CD6196"/>
    <w:rsid w:val="00CD6217"/>
    <w:rsid w:val="00CD6731"/>
    <w:rsid w:val="00CD69E3"/>
    <w:rsid w:val="00CD6EDD"/>
    <w:rsid w:val="00CD71AD"/>
    <w:rsid w:val="00CD73C2"/>
    <w:rsid w:val="00CD758F"/>
    <w:rsid w:val="00CD785B"/>
    <w:rsid w:val="00CD7BE7"/>
    <w:rsid w:val="00CD7FB5"/>
    <w:rsid w:val="00CE09AA"/>
    <w:rsid w:val="00CE2386"/>
    <w:rsid w:val="00CE3649"/>
    <w:rsid w:val="00CE3BD2"/>
    <w:rsid w:val="00CE408B"/>
    <w:rsid w:val="00CE4735"/>
    <w:rsid w:val="00CE4783"/>
    <w:rsid w:val="00CE4E72"/>
    <w:rsid w:val="00CE5554"/>
    <w:rsid w:val="00CE598C"/>
    <w:rsid w:val="00CE5DD9"/>
    <w:rsid w:val="00CE5EF4"/>
    <w:rsid w:val="00CE66D7"/>
    <w:rsid w:val="00CE68B4"/>
    <w:rsid w:val="00CE6D57"/>
    <w:rsid w:val="00CE7526"/>
    <w:rsid w:val="00CE7684"/>
    <w:rsid w:val="00CE77F8"/>
    <w:rsid w:val="00CE7E43"/>
    <w:rsid w:val="00CF0784"/>
    <w:rsid w:val="00CF0D50"/>
    <w:rsid w:val="00CF0E8A"/>
    <w:rsid w:val="00CF1546"/>
    <w:rsid w:val="00CF174A"/>
    <w:rsid w:val="00CF2DB2"/>
    <w:rsid w:val="00CF2E41"/>
    <w:rsid w:val="00CF300E"/>
    <w:rsid w:val="00CF3010"/>
    <w:rsid w:val="00CF3488"/>
    <w:rsid w:val="00CF366D"/>
    <w:rsid w:val="00CF3A15"/>
    <w:rsid w:val="00CF3E9B"/>
    <w:rsid w:val="00CF40B7"/>
    <w:rsid w:val="00CF5882"/>
    <w:rsid w:val="00CF5944"/>
    <w:rsid w:val="00D000EC"/>
    <w:rsid w:val="00D00120"/>
    <w:rsid w:val="00D00137"/>
    <w:rsid w:val="00D005CA"/>
    <w:rsid w:val="00D00701"/>
    <w:rsid w:val="00D01543"/>
    <w:rsid w:val="00D0189F"/>
    <w:rsid w:val="00D01AB3"/>
    <w:rsid w:val="00D02442"/>
    <w:rsid w:val="00D036C5"/>
    <w:rsid w:val="00D037C4"/>
    <w:rsid w:val="00D04D9E"/>
    <w:rsid w:val="00D07449"/>
    <w:rsid w:val="00D07812"/>
    <w:rsid w:val="00D0794B"/>
    <w:rsid w:val="00D079B0"/>
    <w:rsid w:val="00D07B9F"/>
    <w:rsid w:val="00D07D61"/>
    <w:rsid w:val="00D101BC"/>
    <w:rsid w:val="00D10595"/>
    <w:rsid w:val="00D10C9B"/>
    <w:rsid w:val="00D11702"/>
    <w:rsid w:val="00D117E8"/>
    <w:rsid w:val="00D11BE8"/>
    <w:rsid w:val="00D1202E"/>
    <w:rsid w:val="00D1293A"/>
    <w:rsid w:val="00D12E07"/>
    <w:rsid w:val="00D130A5"/>
    <w:rsid w:val="00D1337A"/>
    <w:rsid w:val="00D13AD4"/>
    <w:rsid w:val="00D13CDD"/>
    <w:rsid w:val="00D13D6E"/>
    <w:rsid w:val="00D14183"/>
    <w:rsid w:val="00D151E9"/>
    <w:rsid w:val="00D15828"/>
    <w:rsid w:val="00D15E00"/>
    <w:rsid w:val="00D16E8E"/>
    <w:rsid w:val="00D17054"/>
    <w:rsid w:val="00D17D7F"/>
    <w:rsid w:val="00D20449"/>
    <w:rsid w:val="00D204AA"/>
    <w:rsid w:val="00D2060F"/>
    <w:rsid w:val="00D207F1"/>
    <w:rsid w:val="00D20BE8"/>
    <w:rsid w:val="00D21456"/>
    <w:rsid w:val="00D222E4"/>
    <w:rsid w:val="00D22CE3"/>
    <w:rsid w:val="00D23334"/>
    <w:rsid w:val="00D24444"/>
    <w:rsid w:val="00D24550"/>
    <w:rsid w:val="00D24CAF"/>
    <w:rsid w:val="00D25254"/>
    <w:rsid w:val="00D264B0"/>
    <w:rsid w:val="00D26C36"/>
    <w:rsid w:val="00D27645"/>
    <w:rsid w:val="00D2765B"/>
    <w:rsid w:val="00D27C83"/>
    <w:rsid w:val="00D30868"/>
    <w:rsid w:val="00D3114B"/>
    <w:rsid w:val="00D320AD"/>
    <w:rsid w:val="00D321D0"/>
    <w:rsid w:val="00D32437"/>
    <w:rsid w:val="00D325D0"/>
    <w:rsid w:val="00D32829"/>
    <w:rsid w:val="00D32835"/>
    <w:rsid w:val="00D32867"/>
    <w:rsid w:val="00D3342A"/>
    <w:rsid w:val="00D33B9D"/>
    <w:rsid w:val="00D33C7D"/>
    <w:rsid w:val="00D33F8C"/>
    <w:rsid w:val="00D3534E"/>
    <w:rsid w:val="00D3689A"/>
    <w:rsid w:val="00D36C0D"/>
    <w:rsid w:val="00D3711B"/>
    <w:rsid w:val="00D377BD"/>
    <w:rsid w:val="00D37988"/>
    <w:rsid w:val="00D37C83"/>
    <w:rsid w:val="00D4177B"/>
    <w:rsid w:val="00D41CEE"/>
    <w:rsid w:val="00D424DB"/>
    <w:rsid w:val="00D4279C"/>
    <w:rsid w:val="00D4287A"/>
    <w:rsid w:val="00D429FC"/>
    <w:rsid w:val="00D42E4B"/>
    <w:rsid w:val="00D4409C"/>
    <w:rsid w:val="00D4420D"/>
    <w:rsid w:val="00D44352"/>
    <w:rsid w:val="00D44864"/>
    <w:rsid w:val="00D4525D"/>
    <w:rsid w:val="00D45792"/>
    <w:rsid w:val="00D45DCE"/>
    <w:rsid w:val="00D45E77"/>
    <w:rsid w:val="00D4664D"/>
    <w:rsid w:val="00D469CB"/>
    <w:rsid w:val="00D46E5D"/>
    <w:rsid w:val="00D512A8"/>
    <w:rsid w:val="00D5233D"/>
    <w:rsid w:val="00D52582"/>
    <w:rsid w:val="00D525AF"/>
    <w:rsid w:val="00D52788"/>
    <w:rsid w:val="00D528AE"/>
    <w:rsid w:val="00D5297A"/>
    <w:rsid w:val="00D529A8"/>
    <w:rsid w:val="00D5304E"/>
    <w:rsid w:val="00D53E07"/>
    <w:rsid w:val="00D544C5"/>
    <w:rsid w:val="00D54B53"/>
    <w:rsid w:val="00D55443"/>
    <w:rsid w:val="00D55EDE"/>
    <w:rsid w:val="00D55F7A"/>
    <w:rsid w:val="00D560CE"/>
    <w:rsid w:val="00D561EE"/>
    <w:rsid w:val="00D5632C"/>
    <w:rsid w:val="00D566C4"/>
    <w:rsid w:val="00D56E9F"/>
    <w:rsid w:val="00D5725D"/>
    <w:rsid w:val="00D573E4"/>
    <w:rsid w:val="00D57A2A"/>
    <w:rsid w:val="00D57B9A"/>
    <w:rsid w:val="00D57F30"/>
    <w:rsid w:val="00D57F80"/>
    <w:rsid w:val="00D602FC"/>
    <w:rsid w:val="00D60466"/>
    <w:rsid w:val="00D60A5A"/>
    <w:rsid w:val="00D60AFF"/>
    <w:rsid w:val="00D615A4"/>
    <w:rsid w:val="00D623D8"/>
    <w:rsid w:val="00D62A30"/>
    <w:rsid w:val="00D62E55"/>
    <w:rsid w:val="00D6331C"/>
    <w:rsid w:val="00D6371D"/>
    <w:rsid w:val="00D63DAA"/>
    <w:rsid w:val="00D63F87"/>
    <w:rsid w:val="00D640CD"/>
    <w:rsid w:val="00D64382"/>
    <w:rsid w:val="00D643E8"/>
    <w:rsid w:val="00D64D6A"/>
    <w:rsid w:val="00D65DC4"/>
    <w:rsid w:val="00D6643A"/>
    <w:rsid w:val="00D66F0A"/>
    <w:rsid w:val="00D675B8"/>
    <w:rsid w:val="00D6773D"/>
    <w:rsid w:val="00D70025"/>
    <w:rsid w:val="00D7011D"/>
    <w:rsid w:val="00D701C6"/>
    <w:rsid w:val="00D70DBC"/>
    <w:rsid w:val="00D70E69"/>
    <w:rsid w:val="00D70F96"/>
    <w:rsid w:val="00D71278"/>
    <w:rsid w:val="00D71442"/>
    <w:rsid w:val="00D71598"/>
    <w:rsid w:val="00D717CA"/>
    <w:rsid w:val="00D71A5A"/>
    <w:rsid w:val="00D7270D"/>
    <w:rsid w:val="00D72B75"/>
    <w:rsid w:val="00D72FF6"/>
    <w:rsid w:val="00D73A99"/>
    <w:rsid w:val="00D741C7"/>
    <w:rsid w:val="00D76686"/>
    <w:rsid w:val="00D770A0"/>
    <w:rsid w:val="00D775F6"/>
    <w:rsid w:val="00D779C3"/>
    <w:rsid w:val="00D80501"/>
    <w:rsid w:val="00D80DED"/>
    <w:rsid w:val="00D80E45"/>
    <w:rsid w:val="00D819F0"/>
    <w:rsid w:val="00D822C1"/>
    <w:rsid w:val="00D8272B"/>
    <w:rsid w:val="00D8290B"/>
    <w:rsid w:val="00D83C6C"/>
    <w:rsid w:val="00D83C94"/>
    <w:rsid w:val="00D84194"/>
    <w:rsid w:val="00D8491F"/>
    <w:rsid w:val="00D84CFF"/>
    <w:rsid w:val="00D84D3F"/>
    <w:rsid w:val="00D84E68"/>
    <w:rsid w:val="00D85425"/>
    <w:rsid w:val="00D85462"/>
    <w:rsid w:val="00D871CE"/>
    <w:rsid w:val="00D874CA"/>
    <w:rsid w:val="00D8792F"/>
    <w:rsid w:val="00D901BF"/>
    <w:rsid w:val="00D90245"/>
    <w:rsid w:val="00D90725"/>
    <w:rsid w:val="00D908C2"/>
    <w:rsid w:val="00D90973"/>
    <w:rsid w:val="00D90C83"/>
    <w:rsid w:val="00D90E94"/>
    <w:rsid w:val="00D911F8"/>
    <w:rsid w:val="00D91F55"/>
    <w:rsid w:val="00D92E03"/>
    <w:rsid w:val="00D92EA7"/>
    <w:rsid w:val="00D9341A"/>
    <w:rsid w:val="00D9353A"/>
    <w:rsid w:val="00D937AB"/>
    <w:rsid w:val="00D9383B"/>
    <w:rsid w:val="00D942A7"/>
    <w:rsid w:val="00D9479E"/>
    <w:rsid w:val="00D94A0A"/>
    <w:rsid w:val="00D95216"/>
    <w:rsid w:val="00D95744"/>
    <w:rsid w:val="00D95E27"/>
    <w:rsid w:val="00D95FC0"/>
    <w:rsid w:val="00D962BD"/>
    <w:rsid w:val="00D9645B"/>
    <w:rsid w:val="00D96CA3"/>
    <w:rsid w:val="00D96E4B"/>
    <w:rsid w:val="00D974DB"/>
    <w:rsid w:val="00D97E3A"/>
    <w:rsid w:val="00DA0C3A"/>
    <w:rsid w:val="00DA1389"/>
    <w:rsid w:val="00DA17B0"/>
    <w:rsid w:val="00DA1D38"/>
    <w:rsid w:val="00DA1FF6"/>
    <w:rsid w:val="00DA258E"/>
    <w:rsid w:val="00DA28CF"/>
    <w:rsid w:val="00DA2997"/>
    <w:rsid w:val="00DA2C5F"/>
    <w:rsid w:val="00DA2C7F"/>
    <w:rsid w:val="00DA31D5"/>
    <w:rsid w:val="00DA32E9"/>
    <w:rsid w:val="00DA39B0"/>
    <w:rsid w:val="00DA39D2"/>
    <w:rsid w:val="00DA3BEF"/>
    <w:rsid w:val="00DA3C98"/>
    <w:rsid w:val="00DA3C9E"/>
    <w:rsid w:val="00DA437F"/>
    <w:rsid w:val="00DA4EE6"/>
    <w:rsid w:val="00DA5521"/>
    <w:rsid w:val="00DA56EB"/>
    <w:rsid w:val="00DA5743"/>
    <w:rsid w:val="00DA5AE6"/>
    <w:rsid w:val="00DA601D"/>
    <w:rsid w:val="00DA6047"/>
    <w:rsid w:val="00DA6639"/>
    <w:rsid w:val="00DA6E5A"/>
    <w:rsid w:val="00DA76EA"/>
    <w:rsid w:val="00DA7B85"/>
    <w:rsid w:val="00DA7CBC"/>
    <w:rsid w:val="00DA7DDD"/>
    <w:rsid w:val="00DB01E4"/>
    <w:rsid w:val="00DB093A"/>
    <w:rsid w:val="00DB1B98"/>
    <w:rsid w:val="00DB2B74"/>
    <w:rsid w:val="00DB2E9C"/>
    <w:rsid w:val="00DB3241"/>
    <w:rsid w:val="00DB32CE"/>
    <w:rsid w:val="00DB3541"/>
    <w:rsid w:val="00DB402B"/>
    <w:rsid w:val="00DB430C"/>
    <w:rsid w:val="00DB5385"/>
    <w:rsid w:val="00DB598E"/>
    <w:rsid w:val="00DB6007"/>
    <w:rsid w:val="00DB6442"/>
    <w:rsid w:val="00DB6639"/>
    <w:rsid w:val="00DB6F0B"/>
    <w:rsid w:val="00DB7226"/>
    <w:rsid w:val="00DB75C3"/>
    <w:rsid w:val="00DB77E7"/>
    <w:rsid w:val="00DB78F5"/>
    <w:rsid w:val="00DB7A65"/>
    <w:rsid w:val="00DB7C2A"/>
    <w:rsid w:val="00DC00BD"/>
    <w:rsid w:val="00DC00FC"/>
    <w:rsid w:val="00DC07D5"/>
    <w:rsid w:val="00DC1A5D"/>
    <w:rsid w:val="00DC1CE0"/>
    <w:rsid w:val="00DC2A2D"/>
    <w:rsid w:val="00DC47BA"/>
    <w:rsid w:val="00DC4A19"/>
    <w:rsid w:val="00DC4ADD"/>
    <w:rsid w:val="00DC4CD1"/>
    <w:rsid w:val="00DC63D7"/>
    <w:rsid w:val="00DC642A"/>
    <w:rsid w:val="00DC651D"/>
    <w:rsid w:val="00DC6560"/>
    <w:rsid w:val="00DC6DC3"/>
    <w:rsid w:val="00DC7388"/>
    <w:rsid w:val="00DC74A0"/>
    <w:rsid w:val="00DD0216"/>
    <w:rsid w:val="00DD06EB"/>
    <w:rsid w:val="00DD0786"/>
    <w:rsid w:val="00DD0EAF"/>
    <w:rsid w:val="00DD1362"/>
    <w:rsid w:val="00DD1537"/>
    <w:rsid w:val="00DD17D8"/>
    <w:rsid w:val="00DD17D9"/>
    <w:rsid w:val="00DD1DCB"/>
    <w:rsid w:val="00DD20B4"/>
    <w:rsid w:val="00DD25ED"/>
    <w:rsid w:val="00DD3156"/>
    <w:rsid w:val="00DD39BC"/>
    <w:rsid w:val="00DD39CB"/>
    <w:rsid w:val="00DD3F32"/>
    <w:rsid w:val="00DD44F7"/>
    <w:rsid w:val="00DD4B0E"/>
    <w:rsid w:val="00DD5D37"/>
    <w:rsid w:val="00DD5F99"/>
    <w:rsid w:val="00DD642A"/>
    <w:rsid w:val="00DD6E0F"/>
    <w:rsid w:val="00DD6EAE"/>
    <w:rsid w:val="00DD74C2"/>
    <w:rsid w:val="00DD78CB"/>
    <w:rsid w:val="00DE0FC4"/>
    <w:rsid w:val="00DE18BF"/>
    <w:rsid w:val="00DE1B37"/>
    <w:rsid w:val="00DE1CF6"/>
    <w:rsid w:val="00DE1FEE"/>
    <w:rsid w:val="00DE228C"/>
    <w:rsid w:val="00DE3821"/>
    <w:rsid w:val="00DE3C0B"/>
    <w:rsid w:val="00DE3DA3"/>
    <w:rsid w:val="00DE414B"/>
    <w:rsid w:val="00DE416A"/>
    <w:rsid w:val="00DE4412"/>
    <w:rsid w:val="00DE4C3D"/>
    <w:rsid w:val="00DE5BFC"/>
    <w:rsid w:val="00DE5CBE"/>
    <w:rsid w:val="00DE6372"/>
    <w:rsid w:val="00DE72CB"/>
    <w:rsid w:val="00DE7D55"/>
    <w:rsid w:val="00DF148D"/>
    <w:rsid w:val="00DF17B8"/>
    <w:rsid w:val="00DF2229"/>
    <w:rsid w:val="00DF26F1"/>
    <w:rsid w:val="00DF2876"/>
    <w:rsid w:val="00DF2BB6"/>
    <w:rsid w:val="00DF30D2"/>
    <w:rsid w:val="00DF312C"/>
    <w:rsid w:val="00DF3EA6"/>
    <w:rsid w:val="00DF3F07"/>
    <w:rsid w:val="00DF3F4E"/>
    <w:rsid w:val="00DF470D"/>
    <w:rsid w:val="00DF4896"/>
    <w:rsid w:val="00DF49ED"/>
    <w:rsid w:val="00DF4B2F"/>
    <w:rsid w:val="00DF6667"/>
    <w:rsid w:val="00DF6816"/>
    <w:rsid w:val="00DF68BB"/>
    <w:rsid w:val="00DF7888"/>
    <w:rsid w:val="00DF79B4"/>
    <w:rsid w:val="00DF7AFD"/>
    <w:rsid w:val="00E001A2"/>
    <w:rsid w:val="00E004BD"/>
    <w:rsid w:val="00E0071A"/>
    <w:rsid w:val="00E01890"/>
    <w:rsid w:val="00E018E7"/>
    <w:rsid w:val="00E019AF"/>
    <w:rsid w:val="00E0246D"/>
    <w:rsid w:val="00E02E9F"/>
    <w:rsid w:val="00E032C3"/>
    <w:rsid w:val="00E035B2"/>
    <w:rsid w:val="00E036CF"/>
    <w:rsid w:val="00E047D5"/>
    <w:rsid w:val="00E04B1C"/>
    <w:rsid w:val="00E04C14"/>
    <w:rsid w:val="00E0518C"/>
    <w:rsid w:val="00E05CE7"/>
    <w:rsid w:val="00E06189"/>
    <w:rsid w:val="00E066F3"/>
    <w:rsid w:val="00E06876"/>
    <w:rsid w:val="00E06A67"/>
    <w:rsid w:val="00E06CF7"/>
    <w:rsid w:val="00E1005F"/>
    <w:rsid w:val="00E100A7"/>
    <w:rsid w:val="00E10F22"/>
    <w:rsid w:val="00E111DF"/>
    <w:rsid w:val="00E11388"/>
    <w:rsid w:val="00E11978"/>
    <w:rsid w:val="00E11B46"/>
    <w:rsid w:val="00E13893"/>
    <w:rsid w:val="00E139A4"/>
    <w:rsid w:val="00E13CFB"/>
    <w:rsid w:val="00E13F97"/>
    <w:rsid w:val="00E14BFC"/>
    <w:rsid w:val="00E155CE"/>
    <w:rsid w:val="00E15759"/>
    <w:rsid w:val="00E15917"/>
    <w:rsid w:val="00E16102"/>
    <w:rsid w:val="00E16839"/>
    <w:rsid w:val="00E16C87"/>
    <w:rsid w:val="00E17092"/>
    <w:rsid w:val="00E17234"/>
    <w:rsid w:val="00E17533"/>
    <w:rsid w:val="00E17886"/>
    <w:rsid w:val="00E2085F"/>
    <w:rsid w:val="00E20EBC"/>
    <w:rsid w:val="00E21C12"/>
    <w:rsid w:val="00E220B3"/>
    <w:rsid w:val="00E2301D"/>
    <w:rsid w:val="00E230EA"/>
    <w:rsid w:val="00E231AE"/>
    <w:rsid w:val="00E235DD"/>
    <w:rsid w:val="00E23944"/>
    <w:rsid w:val="00E23DBD"/>
    <w:rsid w:val="00E258CB"/>
    <w:rsid w:val="00E25F64"/>
    <w:rsid w:val="00E2657D"/>
    <w:rsid w:val="00E266D6"/>
    <w:rsid w:val="00E26C3C"/>
    <w:rsid w:val="00E27975"/>
    <w:rsid w:val="00E300E6"/>
    <w:rsid w:val="00E30424"/>
    <w:rsid w:val="00E30887"/>
    <w:rsid w:val="00E30D12"/>
    <w:rsid w:val="00E3120D"/>
    <w:rsid w:val="00E315E3"/>
    <w:rsid w:val="00E31B27"/>
    <w:rsid w:val="00E32160"/>
    <w:rsid w:val="00E326FB"/>
    <w:rsid w:val="00E3318A"/>
    <w:rsid w:val="00E332B4"/>
    <w:rsid w:val="00E33938"/>
    <w:rsid w:val="00E34201"/>
    <w:rsid w:val="00E34CC2"/>
    <w:rsid w:val="00E34DF0"/>
    <w:rsid w:val="00E34F0D"/>
    <w:rsid w:val="00E3522C"/>
    <w:rsid w:val="00E35A50"/>
    <w:rsid w:val="00E35B7E"/>
    <w:rsid w:val="00E35C4E"/>
    <w:rsid w:val="00E35EDA"/>
    <w:rsid w:val="00E35EEF"/>
    <w:rsid w:val="00E361E4"/>
    <w:rsid w:val="00E362CB"/>
    <w:rsid w:val="00E36425"/>
    <w:rsid w:val="00E3647D"/>
    <w:rsid w:val="00E37324"/>
    <w:rsid w:val="00E373F7"/>
    <w:rsid w:val="00E37AE6"/>
    <w:rsid w:val="00E37CD0"/>
    <w:rsid w:val="00E37E3E"/>
    <w:rsid w:val="00E40CA7"/>
    <w:rsid w:val="00E413E9"/>
    <w:rsid w:val="00E417B2"/>
    <w:rsid w:val="00E41825"/>
    <w:rsid w:val="00E41CFE"/>
    <w:rsid w:val="00E41E36"/>
    <w:rsid w:val="00E41F1D"/>
    <w:rsid w:val="00E42198"/>
    <w:rsid w:val="00E42773"/>
    <w:rsid w:val="00E43B02"/>
    <w:rsid w:val="00E43D93"/>
    <w:rsid w:val="00E44310"/>
    <w:rsid w:val="00E44338"/>
    <w:rsid w:val="00E44799"/>
    <w:rsid w:val="00E45367"/>
    <w:rsid w:val="00E45B3B"/>
    <w:rsid w:val="00E45F4B"/>
    <w:rsid w:val="00E46014"/>
    <w:rsid w:val="00E461AA"/>
    <w:rsid w:val="00E46969"/>
    <w:rsid w:val="00E46BB5"/>
    <w:rsid w:val="00E46E8A"/>
    <w:rsid w:val="00E4736C"/>
    <w:rsid w:val="00E4745E"/>
    <w:rsid w:val="00E477B4"/>
    <w:rsid w:val="00E47858"/>
    <w:rsid w:val="00E5005F"/>
    <w:rsid w:val="00E50A71"/>
    <w:rsid w:val="00E521E0"/>
    <w:rsid w:val="00E52256"/>
    <w:rsid w:val="00E52448"/>
    <w:rsid w:val="00E5260A"/>
    <w:rsid w:val="00E52B1E"/>
    <w:rsid w:val="00E52E30"/>
    <w:rsid w:val="00E532D4"/>
    <w:rsid w:val="00E543F9"/>
    <w:rsid w:val="00E54C1B"/>
    <w:rsid w:val="00E5521D"/>
    <w:rsid w:val="00E560C0"/>
    <w:rsid w:val="00E56A0C"/>
    <w:rsid w:val="00E57409"/>
    <w:rsid w:val="00E57475"/>
    <w:rsid w:val="00E5753C"/>
    <w:rsid w:val="00E575AB"/>
    <w:rsid w:val="00E5774C"/>
    <w:rsid w:val="00E57D01"/>
    <w:rsid w:val="00E6009E"/>
    <w:rsid w:val="00E60B21"/>
    <w:rsid w:val="00E612FD"/>
    <w:rsid w:val="00E61646"/>
    <w:rsid w:val="00E61B98"/>
    <w:rsid w:val="00E61D47"/>
    <w:rsid w:val="00E624FF"/>
    <w:rsid w:val="00E62740"/>
    <w:rsid w:val="00E62DDC"/>
    <w:rsid w:val="00E64C2E"/>
    <w:rsid w:val="00E65A68"/>
    <w:rsid w:val="00E65CA3"/>
    <w:rsid w:val="00E65D41"/>
    <w:rsid w:val="00E65E97"/>
    <w:rsid w:val="00E667D9"/>
    <w:rsid w:val="00E674D5"/>
    <w:rsid w:val="00E6787D"/>
    <w:rsid w:val="00E6797D"/>
    <w:rsid w:val="00E67D97"/>
    <w:rsid w:val="00E67F68"/>
    <w:rsid w:val="00E70029"/>
    <w:rsid w:val="00E70924"/>
    <w:rsid w:val="00E70BED"/>
    <w:rsid w:val="00E70D5E"/>
    <w:rsid w:val="00E70F83"/>
    <w:rsid w:val="00E71038"/>
    <w:rsid w:val="00E721CD"/>
    <w:rsid w:val="00E72360"/>
    <w:rsid w:val="00E7284D"/>
    <w:rsid w:val="00E729F4"/>
    <w:rsid w:val="00E731C6"/>
    <w:rsid w:val="00E736E9"/>
    <w:rsid w:val="00E73931"/>
    <w:rsid w:val="00E73976"/>
    <w:rsid w:val="00E745A8"/>
    <w:rsid w:val="00E74692"/>
    <w:rsid w:val="00E7540D"/>
    <w:rsid w:val="00E75943"/>
    <w:rsid w:val="00E75E75"/>
    <w:rsid w:val="00E76ECE"/>
    <w:rsid w:val="00E771D9"/>
    <w:rsid w:val="00E77F47"/>
    <w:rsid w:val="00E805A8"/>
    <w:rsid w:val="00E807D9"/>
    <w:rsid w:val="00E80BE6"/>
    <w:rsid w:val="00E80E1D"/>
    <w:rsid w:val="00E81BE7"/>
    <w:rsid w:val="00E81F07"/>
    <w:rsid w:val="00E822B6"/>
    <w:rsid w:val="00E82D9E"/>
    <w:rsid w:val="00E8325B"/>
    <w:rsid w:val="00E83F1E"/>
    <w:rsid w:val="00E84248"/>
    <w:rsid w:val="00E8434F"/>
    <w:rsid w:val="00E84437"/>
    <w:rsid w:val="00E84B59"/>
    <w:rsid w:val="00E84B69"/>
    <w:rsid w:val="00E84CCF"/>
    <w:rsid w:val="00E8587D"/>
    <w:rsid w:val="00E85F6F"/>
    <w:rsid w:val="00E863B7"/>
    <w:rsid w:val="00E86EC5"/>
    <w:rsid w:val="00E8703B"/>
    <w:rsid w:val="00E87C63"/>
    <w:rsid w:val="00E9076C"/>
    <w:rsid w:val="00E908B7"/>
    <w:rsid w:val="00E909D0"/>
    <w:rsid w:val="00E91150"/>
    <w:rsid w:val="00E9234D"/>
    <w:rsid w:val="00E92800"/>
    <w:rsid w:val="00E92CA2"/>
    <w:rsid w:val="00E92D2A"/>
    <w:rsid w:val="00E9317A"/>
    <w:rsid w:val="00E9321A"/>
    <w:rsid w:val="00E939DF"/>
    <w:rsid w:val="00E942FA"/>
    <w:rsid w:val="00E945E6"/>
    <w:rsid w:val="00E94AB9"/>
    <w:rsid w:val="00E94FE9"/>
    <w:rsid w:val="00E9522F"/>
    <w:rsid w:val="00E952E7"/>
    <w:rsid w:val="00E955ED"/>
    <w:rsid w:val="00E95717"/>
    <w:rsid w:val="00E96065"/>
    <w:rsid w:val="00E96405"/>
    <w:rsid w:val="00E9673A"/>
    <w:rsid w:val="00E968DF"/>
    <w:rsid w:val="00E96B72"/>
    <w:rsid w:val="00E96C64"/>
    <w:rsid w:val="00E972A8"/>
    <w:rsid w:val="00E97884"/>
    <w:rsid w:val="00EA12C4"/>
    <w:rsid w:val="00EA130A"/>
    <w:rsid w:val="00EA133F"/>
    <w:rsid w:val="00EA192D"/>
    <w:rsid w:val="00EA1CD4"/>
    <w:rsid w:val="00EA1D5D"/>
    <w:rsid w:val="00EA20ED"/>
    <w:rsid w:val="00EA2161"/>
    <w:rsid w:val="00EA29DF"/>
    <w:rsid w:val="00EA2C9B"/>
    <w:rsid w:val="00EA3E5B"/>
    <w:rsid w:val="00EA3EC7"/>
    <w:rsid w:val="00EA4102"/>
    <w:rsid w:val="00EA4409"/>
    <w:rsid w:val="00EA451A"/>
    <w:rsid w:val="00EA490E"/>
    <w:rsid w:val="00EA4939"/>
    <w:rsid w:val="00EA4B82"/>
    <w:rsid w:val="00EA4CD6"/>
    <w:rsid w:val="00EA4DE5"/>
    <w:rsid w:val="00EA53D3"/>
    <w:rsid w:val="00EA53F0"/>
    <w:rsid w:val="00EA541A"/>
    <w:rsid w:val="00EA5884"/>
    <w:rsid w:val="00EA58B6"/>
    <w:rsid w:val="00EA5C6F"/>
    <w:rsid w:val="00EA606F"/>
    <w:rsid w:val="00EA65DA"/>
    <w:rsid w:val="00EB00E4"/>
    <w:rsid w:val="00EB0495"/>
    <w:rsid w:val="00EB077E"/>
    <w:rsid w:val="00EB0B09"/>
    <w:rsid w:val="00EB0D3C"/>
    <w:rsid w:val="00EB0D40"/>
    <w:rsid w:val="00EB0F1C"/>
    <w:rsid w:val="00EB1041"/>
    <w:rsid w:val="00EB10FF"/>
    <w:rsid w:val="00EB16BA"/>
    <w:rsid w:val="00EB267D"/>
    <w:rsid w:val="00EB2879"/>
    <w:rsid w:val="00EB2C56"/>
    <w:rsid w:val="00EB2EB5"/>
    <w:rsid w:val="00EB347A"/>
    <w:rsid w:val="00EB3569"/>
    <w:rsid w:val="00EB42DB"/>
    <w:rsid w:val="00EB512C"/>
    <w:rsid w:val="00EB51F0"/>
    <w:rsid w:val="00EB5205"/>
    <w:rsid w:val="00EB5880"/>
    <w:rsid w:val="00EB5C91"/>
    <w:rsid w:val="00EB5FE8"/>
    <w:rsid w:val="00EB60E3"/>
    <w:rsid w:val="00EB662F"/>
    <w:rsid w:val="00EC0396"/>
    <w:rsid w:val="00EC1C04"/>
    <w:rsid w:val="00EC2042"/>
    <w:rsid w:val="00EC2344"/>
    <w:rsid w:val="00EC283D"/>
    <w:rsid w:val="00EC3071"/>
    <w:rsid w:val="00EC3336"/>
    <w:rsid w:val="00EC3444"/>
    <w:rsid w:val="00EC3FF5"/>
    <w:rsid w:val="00EC4121"/>
    <w:rsid w:val="00EC4323"/>
    <w:rsid w:val="00EC48A7"/>
    <w:rsid w:val="00EC4F32"/>
    <w:rsid w:val="00EC5583"/>
    <w:rsid w:val="00EC5736"/>
    <w:rsid w:val="00EC5743"/>
    <w:rsid w:val="00EC5B52"/>
    <w:rsid w:val="00EC5FCF"/>
    <w:rsid w:val="00EC6490"/>
    <w:rsid w:val="00EC6727"/>
    <w:rsid w:val="00EC6D8A"/>
    <w:rsid w:val="00EC6EAD"/>
    <w:rsid w:val="00EC7539"/>
    <w:rsid w:val="00EC77F3"/>
    <w:rsid w:val="00EC79E1"/>
    <w:rsid w:val="00EC7DEA"/>
    <w:rsid w:val="00EC7E19"/>
    <w:rsid w:val="00ED007C"/>
    <w:rsid w:val="00ED04D7"/>
    <w:rsid w:val="00ED0526"/>
    <w:rsid w:val="00ED06B1"/>
    <w:rsid w:val="00ED1721"/>
    <w:rsid w:val="00ED1AB3"/>
    <w:rsid w:val="00ED2E67"/>
    <w:rsid w:val="00ED3395"/>
    <w:rsid w:val="00ED34A1"/>
    <w:rsid w:val="00ED3560"/>
    <w:rsid w:val="00ED37F8"/>
    <w:rsid w:val="00ED3881"/>
    <w:rsid w:val="00ED4132"/>
    <w:rsid w:val="00ED4717"/>
    <w:rsid w:val="00ED4A85"/>
    <w:rsid w:val="00ED4F21"/>
    <w:rsid w:val="00ED535E"/>
    <w:rsid w:val="00ED580B"/>
    <w:rsid w:val="00ED59AD"/>
    <w:rsid w:val="00ED5CB1"/>
    <w:rsid w:val="00ED5DC9"/>
    <w:rsid w:val="00ED63FB"/>
    <w:rsid w:val="00ED6E59"/>
    <w:rsid w:val="00ED7D01"/>
    <w:rsid w:val="00ED7DA9"/>
    <w:rsid w:val="00EE0158"/>
    <w:rsid w:val="00EE0A54"/>
    <w:rsid w:val="00EE1D6F"/>
    <w:rsid w:val="00EE23FE"/>
    <w:rsid w:val="00EE3159"/>
    <w:rsid w:val="00EE3D14"/>
    <w:rsid w:val="00EE3E45"/>
    <w:rsid w:val="00EE499E"/>
    <w:rsid w:val="00EE4B9E"/>
    <w:rsid w:val="00EE4E5D"/>
    <w:rsid w:val="00EE50D6"/>
    <w:rsid w:val="00EE58B4"/>
    <w:rsid w:val="00EE5A50"/>
    <w:rsid w:val="00EE5B57"/>
    <w:rsid w:val="00EE5FF4"/>
    <w:rsid w:val="00EE6A53"/>
    <w:rsid w:val="00EF04DC"/>
    <w:rsid w:val="00EF06C6"/>
    <w:rsid w:val="00EF07D5"/>
    <w:rsid w:val="00EF0AAA"/>
    <w:rsid w:val="00EF1ED6"/>
    <w:rsid w:val="00EF2298"/>
    <w:rsid w:val="00EF2DCE"/>
    <w:rsid w:val="00EF2E53"/>
    <w:rsid w:val="00EF334F"/>
    <w:rsid w:val="00EF34DF"/>
    <w:rsid w:val="00EF34E1"/>
    <w:rsid w:val="00EF375C"/>
    <w:rsid w:val="00EF3B03"/>
    <w:rsid w:val="00EF4613"/>
    <w:rsid w:val="00EF4D74"/>
    <w:rsid w:val="00EF4E60"/>
    <w:rsid w:val="00EF5084"/>
    <w:rsid w:val="00EF547F"/>
    <w:rsid w:val="00EF5DED"/>
    <w:rsid w:val="00EF7864"/>
    <w:rsid w:val="00F001A5"/>
    <w:rsid w:val="00F00DCB"/>
    <w:rsid w:val="00F00E4E"/>
    <w:rsid w:val="00F0125D"/>
    <w:rsid w:val="00F0142A"/>
    <w:rsid w:val="00F0172D"/>
    <w:rsid w:val="00F01C50"/>
    <w:rsid w:val="00F033D1"/>
    <w:rsid w:val="00F04EFE"/>
    <w:rsid w:val="00F05304"/>
    <w:rsid w:val="00F055CD"/>
    <w:rsid w:val="00F05D12"/>
    <w:rsid w:val="00F05D44"/>
    <w:rsid w:val="00F06747"/>
    <w:rsid w:val="00F069D2"/>
    <w:rsid w:val="00F06ACC"/>
    <w:rsid w:val="00F07954"/>
    <w:rsid w:val="00F079B8"/>
    <w:rsid w:val="00F079E0"/>
    <w:rsid w:val="00F079EF"/>
    <w:rsid w:val="00F07BAF"/>
    <w:rsid w:val="00F07CA3"/>
    <w:rsid w:val="00F07F85"/>
    <w:rsid w:val="00F1002D"/>
    <w:rsid w:val="00F102A8"/>
    <w:rsid w:val="00F102D1"/>
    <w:rsid w:val="00F10996"/>
    <w:rsid w:val="00F10E5C"/>
    <w:rsid w:val="00F10F1C"/>
    <w:rsid w:val="00F11064"/>
    <w:rsid w:val="00F111A8"/>
    <w:rsid w:val="00F11C7B"/>
    <w:rsid w:val="00F12470"/>
    <w:rsid w:val="00F126A5"/>
    <w:rsid w:val="00F12BAF"/>
    <w:rsid w:val="00F1313B"/>
    <w:rsid w:val="00F1360E"/>
    <w:rsid w:val="00F13F4E"/>
    <w:rsid w:val="00F141DE"/>
    <w:rsid w:val="00F1492B"/>
    <w:rsid w:val="00F14FF3"/>
    <w:rsid w:val="00F15C60"/>
    <w:rsid w:val="00F1616F"/>
    <w:rsid w:val="00F168BD"/>
    <w:rsid w:val="00F16A49"/>
    <w:rsid w:val="00F17227"/>
    <w:rsid w:val="00F17910"/>
    <w:rsid w:val="00F17B1D"/>
    <w:rsid w:val="00F17D52"/>
    <w:rsid w:val="00F17FD0"/>
    <w:rsid w:val="00F20416"/>
    <w:rsid w:val="00F20F2F"/>
    <w:rsid w:val="00F21092"/>
    <w:rsid w:val="00F21E5F"/>
    <w:rsid w:val="00F21F14"/>
    <w:rsid w:val="00F2204A"/>
    <w:rsid w:val="00F22F43"/>
    <w:rsid w:val="00F23590"/>
    <w:rsid w:val="00F23E01"/>
    <w:rsid w:val="00F23F3C"/>
    <w:rsid w:val="00F242AC"/>
    <w:rsid w:val="00F2483C"/>
    <w:rsid w:val="00F24C41"/>
    <w:rsid w:val="00F25194"/>
    <w:rsid w:val="00F2520F"/>
    <w:rsid w:val="00F2598A"/>
    <w:rsid w:val="00F26A8C"/>
    <w:rsid w:val="00F26C0D"/>
    <w:rsid w:val="00F26C88"/>
    <w:rsid w:val="00F27081"/>
    <w:rsid w:val="00F27659"/>
    <w:rsid w:val="00F276DF"/>
    <w:rsid w:val="00F27BEB"/>
    <w:rsid w:val="00F31456"/>
    <w:rsid w:val="00F31643"/>
    <w:rsid w:val="00F31D2D"/>
    <w:rsid w:val="00F31EDA"/>
    <w:rsid w:val="00F32686"/>
    <w:rsid w:val="00F32B7D"/>
    <w:rsid w:val="00F32BD0"/>
    <w:rsid w:val="00F32DEE"/>
    <w:rsid w:val="00F32FC9"/>
    <w:rsid w:val="00F331AA"/>
    <w:rsid w:val="00F33275"/>
    <w:rsid w:val="00F333D0"/>
    <w:rsid w:val="00F333E9"/>
    <w:rsid w:val="00F33614"/>
    <w:rsid w:val="00F33A07"/>
    <w:rsid w:val="00F33D3E"/>
    <w:rsid w:val="00F33F26"/>
    <w:rsid w:val="00F33F68"/>
    <w:rsid w:val="00F3498F"/>
    <w:rsid w:val="00F34F62"/>
    <w:rsid w:val="00F34F7C"/>
    <w:rsid w:val="00F357C2"/>
    <w:rsid w:val="00F358D7"/>
    <w:rsid w:val="00F35E55"/>
    <w:rsid w:val="00F35E79"/>
    <w:rsid w:val="00F35F77"/>
    <w:rsid w:val="00F36087"/>
    <w:rsid w:val="00F36D39"/>
    <w:rsid w:val="00F3767F"/>
    <w:rsid w:val="00F3789F"/>
    <w:rsid w:val="00F3798D"/>
    <w:rsid w:val="00F37E87"/>
    <w:rsid w:val="00F37F19"/>
    <w:rsid w:val="00F40A1D"/>
    <w:rsid w:val="00F40DE9"/>
    <w:rsid w:val="00F415E6"/>
    <w:rsid w:val="00F4173A"/>
    <w:rsid w:val="00F419BB"/>
    <w:rsid w:val="00F41A0B"/>
    <w:rsid w:val="00F423B5"/>
    <w:rsid w:val="00F42479"/>
    <w:rsid w:val="00F425F9"/>
    <w:rsid w:val="00F42D20"/>
    <w:rsid w:val="00F439FA"/>
    <w:rsid w:val="00F442D6"/>
    <w:rsid w:val="00F443F2"/>
    <w:rsid w:val="00F4485F"/>
    <w:rsid w:val="00F44E4D"/>
    <w:rsid w:val="00F450FF"/>
    <w:rsid w:val="00F4570D"/>
    <w:rsid w:val="00F4577C"/>
    <w:rsid w:val="00F45E5D"/>
    <w:rsid w:val="00F46D12"/>
    <w:rsid w:val="00F47160"/>
    <w:rsid w:val="00F47B55"/>
    <w:rsid w:val="00F5010C"/>
    <w:rsid w:val="00F5039A"/>
    <w:rsid w:val="00F504E6"/>
    <w:rsid w:val="00F505D1"/>
    <w:rsid w:val="00F5065A"/>
    <w:rsid w:val="00F5075D"/>
    <w:rsid w:val="00F515F2"/>
    <w:rsid w:val="00F5165B"/>
    <w:rsid w:val="00F51D7C"/>
    <w:rsid w:val="00F52AE3"/>
    <w:rsid w:val="00F53717"/>
    <w:rsid w:val="00F53A75"/>
    <w:rsid w:val="00F54358"/>
    <w:rsid w:val="00F54CA9"/>
    <w:rsid w:val="00F55359"/>
    <w:rsid w:val="00F55AD7"/>
    <w:rsid w:val="00F5606F"/>
    <w:rsid w:val="00F56305"/>
    <w:rsid w:val="00F57248"/>
    <w:rsid w:val="00F57E9B"/>
    <w:rsid w:val="00F601BB"/>
    <w:rsid w:val="00F6020B"/>
    <w:rsid w:val="00F604F8"/>
    <w:rsid w:val="00F60A13"/>
    <w:rsid w:val="00F60D68"/>
    <w:rsid w:val="00F61B52"/>
    <w:rsid w:val="00F61CBB"/>
    <w:rsid w:val="00F61E89"/>
    <w:rsid w:val="00F62076"/>
    <w:rsid w:val="00F62CA7"/>
    <w:rsid w:val="00F637E5"/>
    <w:rsid w:val="00F63E0E"/>
    <w:rsid w:val="00F63FCF"/>
    <w:rsid w:val="00F64332"/>
    <w:rsid w:val="00F64438"/>
    <w:rsid w:val="00F648E3"/>
    <w:rsid w:val="00F64947"/>
    <w:rsid w:val="00F6495D"/>
    <w:rsid w:val="00F64987"/>
    <w:rsid w:val="00F64D9F"/>
    <w:rsid w:val="00F64E1E"/>
    <w:rsid w:val="00F64E62"/>
    <w:rsid w:val="00F66626"/>
    <w:rsid w:val="00F66661"/>
    <w:rsid w:val="00F6686F"/>
    <w:rsid w:val="00F66C9A"/>
    <w:rsid w:val="00F67199"/>
    <w:rsid w:val="00F7029E"/>
    <w:rsid w:val="00F70820"/>
    <w:rsid w:val="00F7186E"/>
    <w:rsid w:val="00F72D7F"/>
    <w:rsid w:val="00F72F67"/>
    <w:rsid w:val="00F7382F"/>
    <w:rsid w:val="00F73C38"/>
    <w:rsid w:val="00F73D8B"/>
    <w:rsid w:val="00F74A53"/>
    <w:rsid w:val="00F74A9E"/>
    <w:rsid w:val="00F753D8"/>
    <w:rsid w:val="00F759B3"/>
    <w:rsid w:val="00F75C4A"/>
    <w:rsid w:val="00F76BEE"/>
    <w:rsid w:val="00F76E36"/>
    <w:rsid w:val="00F7717D"/>
    <w:rsid w:val="00F77491"/>
    <w:rsid w:val="00F77691"/>
    <w:rsid w:val="00F77978"/>
    <w:rsid w:val="00F8028A"/>
    <w:rsid w:val="00F80387"/>
    <w:rsid w:val="00F803FC"/>
    <w:rsid w:val="00F80832"/>
    <w:rsid w:val="00F808CB"/>
    <w:rsid w:val="00F80A61"/>
    <w:rsid w:val="00F81736"/>
    <w:rsid w:val="00F817A1"/>
    <w:rsid w:val="00F81B21"/>
    <w:rsid w:val="00F81E91"/>
    <w:rsid w:val="00F81F74"/>
    <w:rsid w:val="00F825B3"/>
    <w:rsid w:val="00F8287F"/>
    <w:rsid w:val="00F83DC2"/>
    <w:rsid w:val="00F83E15"/>
    <w:rsid w:val="00F83FA5"/>
    <w:rsid w:val="00F84452"/>
    <w:rsid w:val="00F8485B"/>
    <w:rsid w:val="00F84B25"/>
    <w:rsid w:val="00F84E84"/>
    <w:rsid w:val="00F85619"/>
    <w:rsid w:val="00F85F94"/>
    <w:rsid w:val="00F85FFC"/>
    <w:rsid w:val="00F860AF"/>
    <w:rsid w:val="00F86707"/>
    <w:rsid w:val="00F86782"/>
    <w:rsid w:val="00F86A71"/>
    <w:rsid w:val="00F86FA5"/>
    <w:rsid w:val="00F8731F"/>
    <w:rsid w:val="00F87593"/>
    <w:rsid w:val="00F87797"/>
    <w:rsid w:val="00F87FEC"/>
    <w:rsid w:val="00F9003E"/>
    <w:rsid w:val="00F9051D"/>
    <w:rsid w:val="00F909F4"/>
    <w:rsid w:val="00F90A7F"/>
    <w:rsid w:val="00F91021"/>
    <w:rsid w:val="00F91355"/>
    <w:rsid w:val="00F91E96"/>
    <w:rsid w:val="00F92900"/>
    <w:rsid w:val="00F93853"/>
    <w:rsid w:val="00F93CDC"/>
    <w:rsid w:val="00F93F38"/>
    <w:rsid w:val="00F94C2E"/>
    <w:rsid w:val="00F94FFA"/>
    <w:rsid w:val="00F95444"/>
    <w:rsid w:val="00F954FC"/>
    <w:rsid w:val="00F95940"/>
    <w:rsid w:val="00F95FED"/>
    <w:rsid w:val="00F9645A"/>
    <w:rsid w:val="00F964E5"/>
    <w:rsid w:val="00F9690C"/>
    <w:rsid w:val="00F96B7A"/>
    <w:rsid w:val="00F9784D"/>
    <w:rsid w:val="00F97876"/>
    <w:rsid w:val="00F97E79"/>
    <w:rsid w:val="00F97F09"/>
    <w:rsid w:val="00FA00FF"/>
    <w:rsid w:val="00FA0B3C"/>
    <w:rsid w:val="00FA12A9"/>
    <w:rsid w:val="00FA18D9"/>
    <w:rsid w:val="00FA255D"/>
    <w:rsid w:val="00FA2B2B"/>
    <w:rsid w:val="00FA2E3C"/>
    <w:rsid w:val="00FA33CC"/>
    <w:rsid w:val="00FA33E4"/>
    <w:rsid w:val="00FA380D"/>
    <w:rsid w:val="00FA3AC8"/>
    <w:rsid w:val="00FA47CD"/>
    <w:rsid w:val="00FA4AB7"/>
    <w:rsid w:val="00FA5390"/>
    <w:rsid w:val="00FA5EF2"/>
    <w:rsid w:val="00FA659D"/>
    <w:rsid w:val="00FA665B"/>
    <w:rsid w:val="00FA69B3"/>
    <w:rsid w:val="00FA6B14"/>
    <w:rsid w:val="00FA6BCE"/>
    <w:rsid w:val="00FA6DB0"/>
    <w:rsid w:val="00FA7125"/>
    <w:rsid w:val="00FA72DF"/>
    <w:rsid w:val="00FA7D93"/>
    <w:rsid w:val="00FB0752"/>
    <w:rsid w:val="00FB07FB"/>
    <w:rsid w:val="00FB2039"/>
    <w:rsid w:val="00FB2905"/>
    <w:rsid w:val="00FB2C8C"/>
    <w:rsid w:val="00FB32A4"/>
    <w:rsid w:val="00FB40EC"/>
    <w:rsid w:val="00FB4377"/>
    <w:rsid w:val="00FB43AC"/>
    <w:rsid w:val="00FB47E8"/>
    <w:rsid w:val="00FB4C99"/>
    <w:rsid w:val="00FB4DD5"/>
    <w:rsid w:val="00FB4E09"/>
    <w:rsid w:val="00FB4E9B"/>
    <w:rsid w:val="00FB4FBD"/>
    <w:rsid w:val="00FB5C33"/>
    <w:rsid w:val="00FB6276"/>
    <w:rsid w:val="00FB69B9"/>
    <w:rsid w:val="00FB6D26"/>
    <w:rsid w:val="00FB6ED2"/>
    <w:rsid w:val="00FB70A0"/>
    <w:rsid w:val="00FB7346"/>
    <w:rsid w:val="00FB74AC"/>
    <w:rsid w:val="00FB7580"/>
    <w:rsid w:val="00FB77DD"/>
    <w:rsid w:val="00FB7B9F"/>
    <w:rsid w:val="00FC1151"/>
    <w:rsid w:val="00FC1ED2"/>
    <w:rsid w:val="00FC20A2"/>
    <w:rsid w:val="00FC21FB"/>
    <w:rsid w:val="00FC223F"/>
    <w:rsid w:val="00FC2B69"/>
    <w:rsid w:val="00FC2FC5"/>
    <w:rsid w:val="00FC3928"/>
    <w:rsid w:val="00FC3AA1"/>
    <w:rsid w:val="00FC40C8"/>
    <w:rsid w:val="00FC4205"/>
    <w:rsid w:val="00FC486C"/>
    <w:rsid w:val="00FC4970"/>
    <w:rsid w:val="00FC51FF"/>
    <w:rsid w:val="00FC56B8"/>
    <w:rsid w:val="00FC5A40"/>
    <w:rsid w:val="00FC5B28"/>
    <w:rsid w:val="00FC6153"/>
    <w:rsid w:val="00FC686A"/>
    <w:rsid w:val="00FC6B93"/>
    <w:rsid w:val="00FC6EB9"/>
    <w:rsid w:val="00FC7B16"/>
    <w:rsid w:val="00FD0345"/>
    <w:rsid w:val="00FD07BE"/>
    <w:rsid w:val="00FD1455"/>
    <w:rsid w:val="00FD16C2"/>
    <w:rsid w:val="00FD1B14"/>
    <w:rsid w:val="00FD2731"/>
    <w:rsid w:val="00FD2916"/>
    <w:rsid w:val="00FD2DF1"/>
    <w:rsid w:val="00FD2DF7"/>
    <w:rsid w:val="00FD3516"/>
    <w:rsid w:val="00FD3713"/>
    <w:rsid w:val="00FD3799"/>
    <w:rsid w:val="00FD4250"/>
    <w:rsid w:val="00FD45F5"/>
    <w:rsid w:val="00FD54E1"/>
    <w:rsid w:val="00FD57A1"/>
    <w:rsid w:val="00FD5909"/>
    <w:rsid w:val="00FD5A1C"/>
    <w:rsid w:val="00FD6408"/>
    <w:rsid w:val="00FD64C8"/>
    <w:rsid w:val="00FD65CF"/>
    <w:rsid w:val="00FD6814"/>
    <w:rsid w:val="00FD72DC"/>
    <w:rsid w:val="00FD74C8"/>
    <w:rsid w:val="00FE010B"/>
    <w:rsid w:val="00FE0418"/>
    <w:rsid w:val="00FE05DD"/>
    <w:rsid w:val="00FE1934"/>
    <w:rsid w:val="00FE26C6"/>
    <w:rsid w:val="00FE354E"/>
    <w:rsid w:val="00FE374F"/>
    <w:rsid w:val="00FE3DD7"/>
    <w:rsid w:val="00FE56A3"/>
    <w:rsid w:val="00FE604F"/>
    <w:rsid w:val="00FE63B8"/>
    <w:rsid w:val="00FE63DC"/>
    <w:rsid w:val="00FE667E"/>
    <w:rsid w:val="00FE6924"/>
    <w:rsid w:val="00FE6EE0"/>
    <w:rsid w:val="00FE6F02"/>
    <w:rsid w:val="00FE73E0"/>
    <w:rsid w:val="00FE74AB"/>
    <w:rsid w:val="00FF0AE9"/>
    <w:rsid w:val="00FF2412"/>
    <w:rsid w:val="00FF2F31"/>
    <w:rsid w:val="00FF31F6"/>
    <w:rsid w:val="00FF370C"/>
    <w:rsid w:val="00FF406E"/>
    <w:rsid w:val="00FF4402"/>
    <w:rsid w:val="00FF5F8B"/>
    <w:rsid w:val="00FF6147"/>
    <w:rsid w:val="00FF7174"/>
    <w:rsid w:val="00FF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3417AF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2B1"/>
    <w:pPr>
      <w:spacing w:after="0" w:line="48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APACenteredText"/>
    <w:next w:val="Normal"/>
    <w:link w:val="Heading1Char"/>
    <w:uiPriority w:val="9"/>
    <w:qFormat/>
    <w:rsid w:val="00896769"/>
    <w:pPr>
      <w:keepNext/>
      <w:keepLines/>
      <w:outlineLvl w:val="0"/>
    </w:pPr>
    <w:rPr>
      <w:rFonts w:eastAsiaTheme="majorEastAsia"/>
      <w:b/>
      <w:bCs/>
      <w:color w:val="000000" w:themeColor="text1"/>
      <w:szCs w:val="28"/>
    </w:rPr>
  </w:style>
  <w:style w:type="paragraph" w:styleId="Heading2">
    <w:name w:val="heading 2"/>
    <w:basedOn w:val="NormalNoIndent"/>
    <w:next w:val="Normal"/>
    <w:link w:val="Heading2Char"/>
    <w:uiPriority w:val="9"/>
    <w:semiHidden/>
    <w:unhideWhenUsed/>
    <w:qFormat/>
    <w:rsid w:val="00896769"/>
    <w:pPr>
      <w:keepNext/>
      <w:keepLines/>
      <w:outlineLvl w:val="1"/>
    </w:pPr>
    <w:rPr>
      <w:rFonts w:eastAsiaTheme="majorEastAsia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896769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896769"/>
    <w:rPr>
      <w:rFonts w:ascii="Times New Roman" w:eastAsiaTheme="majorEastAsia" w:hAnsi="Times New Roman" w:cs="Times New Roman"/>
      <w:b/>
      <w:bCs/>
      <w:color w:val="000000" w:themeColor="tex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32B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32BB6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32B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32BB6"/>
    <w:rPr>
      <w:rFonts w:ascii="Times New Roman" w:hAnsi="Times New Roman" w:cs="Times New Roman"/>
      <w:sz w:val="24"/>
    </w:rPr>
  </w:style>
  <w:style w:type="paragraph" w:customStyle="1" w:styleId="NormalNoIndent">
    <w:name w:val="NormalNoIndent"/>
    <w:basedOn w:val="Normal"/>
    <w:qFormat/>
    <w:rsid w:val="00885761"/>
  </w:style>
  <w:style w:type="paragraph" w:customStyle="1" w:styleId="APAHeader">
    <w:name w:val="APAHeader"/>
    <w:basedOn w:val="NormalNoIndent"/>
    <w:qFormat/>
    <w:rsid w:val="00885761"/>
    <w:pPr>
      <w:spacing w:line="240" w:lineRule="auto"/>
    </w:pPr>
  </w:style>
  <w:style w:type="paragraph" w:customStyle="1" w:styleId="APACenteredText">
    <w:name w:val="APACenteredText"/>
    <w:basedOn w:val="Normal"/>
    <w:qFormat/>
    <w:rsid w:val="004960FC"/>
    <w:pPr>
      <w:jc w:val="center"/>
    </w:pPr>
  </w:style>
  <w:style w:type="paragraph" w:customStyle="1" w:styleId="References">
    <w:name w:val="References"/>
    <w:basedOn w:val="Normal"/>
    <w:qFormat/>
    <w:rsid w:val="00B71BCE"/>
    <w:pPr>
      <w:ind w:left="720" w:hanging="720"/>
    </w:pPr>
  </w:style>
  <w:style w:type="paragraph" w:customStyle="1" w:styleId="APAHeading3">
    <w:name w:val="APAHeading3"/>
    <w:basedOn w:val="Normal"/>
    <w:next w:val="APABody"/>
    <w:qFormat/>
    <w:rsid w:val="00896769"/>
    <w:rPr>
      <w:b/>
    </w:rPr>
  </w:style>
  <w:style w:type="character" w:customStyle="1" w:styleId="APAHeading4">
    <w:name w:val="APAHeading4"/>
    <w:uiPriority w:val="1"/>
    <w:qFormat/>
    <w:rsid w:val="00896769"/>
    <w:rPr>
      <w:i/>
    </w:rPr>
  </w:style>
  <w:style w:type="character" w:customStyle="1" w:styleId="APAHeading5">
    <w:name w:val="APAHeading5"/>
    <w:uiPriority w:val="1"/>
    <w:qFormat/>
    <w:rsid w:val="00405DA4"/>
    <w:rPr>
      <w:i/>
    </w:rPr>
  </w:style>
  <w:style w:type="paragraph" w:customStyle="1" w:styleId="APAHeading1">
    <w:name w:val="APAHeading1"/>
    <w:basedOn w:val="APACenteredText"/>
    <w:next w:val="APABody"/>
    <w:qFormat/>
    <w:rsid w:val="00092552"/>
    <w:pPr>
      <w:outlineLvl w:val="0"/>
    </w:pPr>
    <w:rPr>
      <w:b/>
    </w:rPr>
  </w:style>
  <w:style w:type="paragraph" w:customStyle="1" w:styleId="APAHeading2">
    <w:name w:val="APAHeading2"/>
    <w:basedOn w:val="NormalNoIndent"/>
    <w:next w:val="APABody"/>
    <w:qFormat/>
    <w:rsid w:val="00092552"/>
    <w:pPr>
      <w:outlineLvl w:val="1"/>
    </w:pPr>
    <w:rPr>
      <w:b/>
    </w:rPr>
  </w:style>
  <w:style w:type="paragraph" w:customStyle="1" w:styleId="APALongQuote">
    <w:name w:val="APALongQuote"/>
    <w:basedOn w:val="Normal"/>
    <w:rsid w:val="008A0951"/>
    <w:pPr>
      <w:ind w:left="720"/>
    </w:pPr>
  </w:style>
  <w:style w:type="paragraph" w:customStyle="1" w:styleId="APALongQuoteMore">
    <w:name w:val="APALongQuoteMore"/>
    <w:basedOn w:val="Normal"/>
    <w:rsid w:val="003E098C"/>
    <w:pPr>
      <w:ind w:left="720"/>
    </w:pPr>
  </w:style>
  <w:style w:type="paragraph" w:customStyle="1" w:styleId="APABody">
    <w:name w:val="APABody"/>
    <w:basedOn w:val="Normal"/>
    <w:qFormat/>
    <w:rsid w:val="001A72B1"/>
    <w:pPr>
      <w:ind w:firstLine="720"/>
    </w:pPr>
  </w:style>
  <w:style w:type="paragraph" w:customStyle="1" w:styleId="NormalNoIndent0">
    <w:name w:val="Normal No Indent"/>
    <w:basedOn w:val="Normal"/>
    <w:rsid w:val="007A07DD"/>
    <w:pPr>
      <w:tabs>
        <w:tab w:val="left" w:pos="576"/>
      </w:tabs>
      <w:overflowPunct w:val="0"/>
      <w:autoSpaceDE w:val="0"/>
      <w:autoSpaceDN w:val="0"/>
      <w:adjustRightInd w:val="0"/>
      <w:spacing w:line="560" w:lineRule="atLeast"/>
      <w:textAlignment w:val="baseline"/>
    </w:pPr>
    <w:rPr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539"/>
    <w:pPr>
      <w:spacing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C7539"/>
    <w:rPr>
      <w:rFonts w:ascii="Tahoma" w:hAnsi="Tahoma" w:cs="Tahoma"/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33EB"/>
    <w:rPr>
      <w:rFonts w:cs="Times New Roman"/>
      <w:sz w:val="16"/>
      <w:szCs w:val="16"/>
    </w:rPr>
  </w:style>
  <w:style w:type="paragraph" w:styleId="CommentText">
    <w:name w:val="annotation text"/>
    <w:aliases w:val="Char,Char Char Char Char,Char Char Char, Char Char Char Char, Char Char Char, Char"/>
    <w:basedOn w:val="Normal"/>
    <w:link w:val="CommentTextChar"/>
    <w:uiPriority w:val="99"/>
    <w:unhideWhenUsed/>
    <w:rsid w:val="006D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 Char,Char Char Char Char Char,Char Char Char Char1, Char Char Char Char Char, Char Char Char Char1, Char Char"/>
    <w:basedOn w:val="DefaultParagraphFont"/>
    <w:link w:val="CommentText"/>
    <w:uiPriority w:val="99"/>
    <w:locked/>
    <w:rsid w:val="006D33E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D33EB"/>
    <w:rPr>
      <w:rFonts w:ascii="Times New Roman" w:hAnsi="Times New Roman" w:cs="Times New Roman"/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5D4545"/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B178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95B0D"/>
    <w:rPr>
      <w:rFonts w:cs="Times New Roman"/>
      <w:color w:val="808080"/>
    </w:rPr>
  </w:style>
  <w:style w:type="paragraph" w:styleId="ListParagraph">
    <w:name w:val="List Paragraph"/>
    <w:basedOn w:val="Normal"/>
    <w:uiPriority w:val="34"/>
    <w:qFormat/>
    <w:rsid w:val="00B32BAD"/>
    <w:pPr>
      <w:ind w:left="720"/>
      <w:contextualSpacing/>
    </w:pPr>
  </w:style>
  <w:style w:type="paragraph" w:customStyle="1" w:styleId="CitaviLiteraturverzeichnis">
    <w:name w:val="Citavi Literaturverzeichnis"/>
    <w:basedOn w:val="Normal"/>
    <w:rsid w:val="0067796E"/>
    <w:pPr>
      <w:spacing w:after="60" w:line="240" w:lineRule="auto"/>
      <w:ind w:left="283" w:hanging="283"/>
    </w:pPr>
    <w:rPr>
      <w:rFonts w:ascii="Segoe UI" w:hAnsi="Segoe UI" w:cs="Segoe UI"/>
      <w:sz w:val="20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9E1A8E"/>
    <w:rPr>
      <w:rFonts w:cs="Times New Roman"/>
    </w:rPr>
  </w:style>
  <w:style w:type="paragraph" w:styleId="NoSpacing">
    <w:name w:val="No Spacing"/>
    <w:link w:val="NoSpacingChar"/>
    <w:uiPriority w:val="1"/>
    <w:qFormat/>
    <w:rsid w:val="00604288"/>
    <w:pPr>
      <w:widowControl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604288"/>
    <w:pPr>
      <w:widowControl w:val="0"/>
      <w:spacing w:line="240" w:lineRule="auto"/>
    </w:pPr>
    <w:rPr>
      <w:rFonts w:eastAsiaTheme="minorEastAsia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604288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3FBA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0967"/>
    <w:pPr>
      <w:spacing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780967"/>
    <w:rPr>
      <w:rFonts w:ascii="Lucida Grande" w:hAnsi="Lucida Grande" w:cs="Times New Roman"/>
      <w:sz w:val="24"/>
      <w:szCs w:val="24"/>
    </w:rPr>
  </w:style>
  <w:style w:type="paragraph" w:styleId="Revision">
    <w:name w:val="Revision"/>
    <w:hidden/>
    <w:uiPriority w:val="99"/>
    <w:semiHidden/>
    <w:rsid w:val="00E13893"/>
    <w:pPr>
      <w:spacing w:after="0" w:line="240" w:lineRule="auto"/>
    </w:pPr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B3C8A"/>
    <w:rPr>
      <w:rFonts w:cs="Times New Roman"/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693B"/>
    <w:rPr>
      <w:rFonts w:cs="Times New Roman"/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2A3943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3F2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3F23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3F23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B2E9F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link w:val="BibliographyZchn"/>
    <w:rsid w:val="00E87C63"/>
    <w:pPr>
      <w:ind w:left="720" w:hanging="720"/>
    </w:pPr>
    <w:rPr>
      <w:rFonts w:eastAsiaTheme="minorEastAsia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87C63"/>
    <w:rPr>
      <w:rFonts w:ascii="Times New Roman" w:eastAsiaTheme="minorEastAsia" w:hAnsi="Times New Roman" w:cs="Times New Roman"/>
      <w:sz w:val="24"/>
      <w:szCs w:val="24"/>
    </w:rPr>
  </w:style>
  <w:style w:type="character" w:customStyle="1" w:styleId="BibliographyZchn">
    <w:name w:val="Bibliography Zchn"/>
    <w:basedOn w:val="NoSpacingChar"/>
    <w:link w:val="Bibliography1"/>
    <w:rsid w:val="00E87C63"/>
    <w:rPr>
      <w:rFonts w:ascii="Times New Roman" w:eastAsiaTheme="minorEastAsia" w:hAnsi="Times New Roman" w:cs="Times New Roman"/>
      <w:sz w:val="24"/>
      <w:szCs w:val="24"/>
    </w:rPr>
  </w:style>
  <w:style w:type="paragraph" w:customStyle="1" w:styleId="NewAPAHeading2">
    <w:name w:val="New_APA_Heading 2"/>
    <w:basedOn w:val="APAHeading2"/>
    <w:qFormat/>
    <w:rsid w:val="00092552"/>
    <w:pPr>
      <w:widowControl w:val="0"/>
    </w:pPr>
  </w:style>
  <w:style w:type="paragraph" w:customStyle="1" w:styleId="NewAPAHeading1">
    <w:name w:val="New_APA_Heading 1"/>
    <w:basedOn w:val="APAHeading1"/>
    <w:qFormat/>
    <w:rsid w:val="005C4FAB"/>
    <w:pPr>
      <w:widowControl w:val="0"/>
      <w:outlineLvl w:val="9"/>
    </w:pPr>
  </w:style>
  <w:style w:type="character" w:customStyle="1" w:styleId="e24kjd">
    <w:name w:val="e24kjd"/>
    <w:basedOn w:val="DefaultParagraphFont"/>
    <w:rsid w:val="00FE6924"/>
  </w:style>
  <w:style w:type="character" w:styleId="Strong">
    <w:name w:val="Strong"/>
    <w:basedOn w:val="DefaultParagraphFont"/>
    <w:uiPriority w:val="22"/>
    <w:qFormat/>
    <w:rsid w:val="00F33614"/>
    <w:rPr>
      <w:b/>
      <w:bCs/>
    </w:rPr>
  </w:style>
  <w:style w:type="paragraph" w:customStyle="1" w:styleId="Referencesstyle">
    <w:name w:val="References style"/>
    <w:basedOn w:val="NewAPAHeading1"/>
    <w:qFormat/>
    <w:rsid w:val="005C4FAB"/>
    <w:pPr>
      <w:ind w:left="288" w:hanging="288"/>
      <w:jc w:val="left"/>
    </w:pPr>
    <w:rPr>
      <w:b w:val="0"/>
    </w:rPr>
  </w:style>
  <w:style w:type="paragraph" w:customStyle="1" w:styleId="Betreff">
    <w:name w:val="Betreff"/>
    <w:basedOn w:val="Normal"/>
    <w:rsid w:val="005134E8"/>
    <w:pPr>
      <w:spacing w:line="280" w:lineRule="atLeast"/>
    </w:pPr>
    <w:rPr>
      <w:rFonts w:ascii="Arial" w:eastAsia="PMingLiU" w:hAnsi="Arial" w:cs="Arial"/>
      <w:b/>
      <w:bCs/>
      <w:sz w:val="20"/>
      <w:szCs w:val="20"/>
      <w:lang w:val="de-CH" w:eastAsia="zh-TW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E3BA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1203B"/>
    <w:pPr>
      <w:spacing w:before="100" w:beforeAutospacing="1" w:after="100" w:afterAutospacing="1" w:line="240" w:lineRule="auto"/>
    </w:pPr>
    <w:rPr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2B1"/>
    <w:pPr>
      <w:spacing w:after="0" w:line="48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APACenteredText"/>
    <w:next w:val="Normal"/>
    <w:link w:val="Heading1Char"/>
    <w:uiPriority w:val="9"/>
    <w:qFormat/>
    <w:rsid w:val="00896769"/>
    <w:pPr>
      <w:keepNext/>
      <w:keepLines/>
      <w:outlineLvl w:val="0"/>
    </w:pPr>
    <w:rPr>
      <w:rFonts w:eastAsiaTheme="majorEastAsia"/>
      <w:b/>
      <w:bCs/>
      <w:color w:val="000000" w:themeColor="text1"/>
      <w:szCs w:val="28"/>
    </w:rPr>
  </w:style>
  <w:style w:type="paragraph" w:styleId="Heading2">
    <w:name w:val="heading 2"/>
    <w:basedOn w:val="NormalNoIndent"/>
    <w:next w:val="Normal"/>
    <w:link w:val="Heading2Char"/>
    <w:uiPriority w:val="9"/>
    <w:semiHidden/>
    <w:unhideWhenUsed/>
    <w:qFormat/>
    <w:rsid w:val="00896769"/>
    <w:pPr>
      <w:keepNext/>
      <w:keepLines/>
      <w:outlineLvl w:val="1"/>
    </w:pPr>
    <w:rPr>
      <w:rFonts w:eastAsiaTheme="majorEastAsia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896769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896769"/>
    <w:rPr>
      <w:rFonts w:ascii="Times New Roman" w:eastAsiaTheme="majorEastAsia" w:hAnsi="Times New Roman" w:cs="Times New Roman"/>
      <w:b/>
      <w:bCs/>
      <w:color w:val="000000" w:themeColor="tex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32B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32BB6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32B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32BB6"/>
    <w:rPr>
      <w:rFonts w:ascii="Times New Roman" w:hAnsi="Times New Roman" w:cs="Times New Roman"/>
      <w:sz w:val="24"/>
    </w:rPr>
  </w:style>
  <w:style w:type="paragraph" w:customStyle="1" w:styleId="NormalNoIndent">
    <w:name w:val="NormalNoIndent"/>
    <w:basedOn w:val="Normal"/>
    <w:qFormat/>
    <w:rsid w:val="00885761"/>
  </w:style>
  <w:style w:type="paragraph" w:customStyle="1" w:styleId="APAHeader">
    <w:name w:val="APAHeader"/>
    <w:basedOn w:val="NormalNoIndent"/>
    <w:qFormat/>
    <w:rsid w:val="00885761"/>
    <w:pPr>
      <w:spacing w:line="240" w:lineRule="auto"/>
    </w:pPr>
  </w:style>
  <w:style w:type="paragraph" w:customStyle="1" w:styleId="APACenteredText">
    <w:name w:val="APACenteredText"/>
    <w:basedOn w:val="Normal"/>
    <w:qFormat/>
    <w:rsid w:val="004960FC"/>
    <w:pPr>
      <w:jc w:val="center"/>
    </w:pPr>
  </w:style>
  <w:style w:type="paragraph" w:customStyle="1" w:styleId="References">
    <w:name w:val="References"/>
    <w:basedOn w:val="Normal"/>
    <w:qFormat/>
    <w:rsid w:val="00B71BCE"/>
    <w:pPr>
      <w:ind w:left="720" w:hanging="720"/>
    </w:pPr>
  </w:style>
  <w:style w:type="paragraph" w:customStyle="1" w:styleId="APAHeading3">
    <w:name w:val="APAHeading3"/>
    <w:basedOn w:val="Normal"/>
    <w:next w:val="APABody"/>
    <w:qFormat/>
    <w:rsid w:val="00896769"/>
    <w:rPr>
      <w:b/>
    </w:rPr>
  </w:style>
  <w:style w:type="character" w:customStyle="1" w:styleId="APAHeading4">
    <w:name w:val="APAHeading4"/>
    <w:uiPriority w:val="1"/>
    <w:qFormat/>
    <w:rsid w:val="00896769"/>
    <w:rPr>
      <w:i/>
    </w:rPr>
  </w:style>
  <w:style w:type="character" w:customStyle="1" w:styleId="APAHeading5">
    <w:name w:val="APAHeading5"/>
    <w:uiPriority w:val="1"/>
    <w:qFormat/>
    <w:rsid w:val="00405DA4"/>
    <w:rPr>
      <w:i/>
    </w:rPr>
  </w:style>
  <w:style w:type="paragraph" w:customStyle="1" w:styleId="APAHeading1">
    <w:name w:val="APAHeading1"/>
    <w:basedOn w:val="APACenteredText"/>
    <w:next w:val="APABody"/>
    <w:qFormat/>
    <w:rsid w:val="00092552"/>
    <w:pPr>
      <w:outlineLvl w:val="0"/>
    </w:pPr>
    <w:rPr>
      <w:b/>
    </w:rPr>
  </w:style>
  <w:style w:type="paragraph" w:customStyle="1" w:styleId="APAHeading2">
    <w:name w:val="APAHeading2"/>
    <w:basedOn w:val="NormalNoIndent"/>
    <w:next w:val="APABody"/>
    <w:qFormat/>
    <w:rsid w:val="00092552"/>
    <w:pPr>
      <w:outlineLvl w:val="1"/>
    </w:pPr>
    <w:rPr>
      <w:b/>
    </w:rPr>
  </w:style>
  <w:style w:type="paragraph" w:customStyle="1" w:styleId="APALongQuote">
    <w:name w:val="APALongQuote"/>
    <w:basedOn w:val="Normal"/>
    <w:rsid w:val="008A0951"/>
    <w:pPr>
      <w:ind w:left="720"/>
    </w:pPr>
  </w:style>
  <w:style w:type="paragraph" w:customStyle="1" w:styleId="APALongQuoteMore">
    <w:name w:val="APALongQuoteMore"/>
    <w:basedOn w:val="Normal"/>
    <w:rsid w:val="003E098C"/>
    <w:pPr>
      <w:ind w:left="720"/>
    </w:pPr>
  </w:style>
  <w:style w:type="paragraph" w:customStyle="1" w:styleId="APABody">
    <w:name w:val="APABody"/>
    <w:basedOn w:val="Normal"/>
    <w:qFormat/>
    <w:rsid w:val="001A72B1"/>
    <w:pPr>
      <w:ind w:firstLine="720"/>
    </w:pPr>
  </w:style>
  <w:style w:type="paragraph" w:customStyle="1" w:styleId="NormalNoIndent0">
    <w:name w:val="Normal No Indent"/>
    <w:basedOn w:val="Normal"/>
    <w:rsid w:val="007A07DD"/>
    <w:pPr>
      <w:tabs>
        <w:tab w:val="left" w:pos="576"/>
      </w:tabs>
      <w:overflowPunct w:val="0"/>
      <w:autoSpaceDE w:val="0"/>
      <w:autoSpaceDN w:val="0"/>
      <w:adjustRightInd w:val="0"/>
      <w:spacing w:line="560" w:lineRule="atLeast"/>
      <w:textAlignment w:val="baseline"/>
    </w:pPr>
    <w:rPr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539"/>
    <w:pPr>
      <w:spacing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C7539"/>
    <w:rPr>
      <w:rFonts w:ascii="Tahoma" w:hAnsi="Tahoma" w:cs="Tahoma"/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33EB"/>
    <w:rPr>
      <w:rFonts w:cs="Times New Roman"/>
      <w:sz w:val="16"/>
      <w:szCs w:val="16"/>
    </w:rPr>
  </w:style>
  <w:style w:type="paragraph" w:styleId="CommentText">
    <w:name w:val="annotation text"/>
    <w:aliases w:val="Char,Char Char Char Char,Char Char Char, Char Char Char Char, Char Char Char, Char"/>
    <w:basedOn w:val="Normal"/>
    <w:link w:val="CommentTextChar"/>
    <w:uiPriority w:val="99"/>
    <w:unhideWhenUsed/>
    <w:rsid w:val="006D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 Char,Char Char Char Char Char,Char Char Char Char1, Char Char Char Char Char, Char Char Char Char1, Char Char"/>
    <w:basedOn w:val="DefaultParagraphFont"/>
    <w:link w:val="CommentText"/>
    <w:uiPriority w:val="99"/>
    <w:locked/>
    <w:rsid w:val="006D33E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D33EB"/>
    <w:rPr>
      <w:rFonts w:ascii="Times New Roman" w:hAnsi="Times New Roman" w:cs="Times New Roman"/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5D4545"/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B178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95B0D"/>
    <w:rPr>
      <w:rFonts w:cs="Times New Roman"/>
      <w:color w:val="808080"/>
    </w:rPr>
  </w:style>
  <w:style w:type="paragraph" w:styleId="ListParagraph">
    <w:name w:val="List Paragraph"/>
    <w:basedOn w:val="Normal"/>
    <w:uiPriority w:val="34"/>
    <w:qFormat/>
    <w:rsid w:val="00B32BAD"/>
    <w:pPr>
      <w:ind w:left="720"/>
      <w:contextualSpacing/>
    </w:pPr>
  </w:style>
  <w:style w:type="paragraph" w:customStyle="1" w:styleId="CitaviLiteraturverzeichnis">
    <w:name w:val="Citavi Literaturverzeichnis"/>
    <w:basedOn w:val="Normal"/>
    <w:rsid w:val="0067796E"/>
    <w:pPr>
      <w:spacing w:after="60" w:line="240" w:lineRule="auto"/>
      <w:ind w:left="283" w:hanging="283"/>
    </w:pPr>
    <w:rPr>
      <w:rFonts w:ascii="Segoe UI" w:hAnsi="Segoe UI" w:cs="Segoe UI"/>
      <w:sz w:val="20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9E1A8E"/>
    <w:rPr>
      <w:rFonts w:cs="Times New Roman"/>
    </w:rPr>
  </w:style>
  <w:style w:type="paragraph" w:styleId="NoSpacing">
    <w:name w:val="No Spacing"/>
    <w:link w:val="NoSpacingChar"/>
    <w:uiPriority w:val="1"/>
    <w:qFormat/>
    <w:rsid w:val="00604288"/>
    <w:pPr>
      <w:widowControl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604288"/>
    <w:pPr>
      <w:widowControl w:val="0"/>
      <w:spacing w:line="240" w:lineRule="auto"/>
    </w:pPr>
    <w:rPr>
      <w:rFonts w:eastAsiaTheme="minorEastAsia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604288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3FBA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0967"/>
    <w:pPr>
      <w:spacing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780967"/>
    <w:rPr>
      <w:rFonts w:ascii="Lucida Grande" w:hAnsi="Lucida Grande" w:cs="Times New Roman"/>
      <w:sz w:val="24"/>
      <w:szCs w:val="24"/>
    </w:rPr>
  </w:style>
  <w:style w:type="paragraph" w:styleId="Revision">
    <w:name w:val="Revision"/>
    <w:hidden/>
    <w:uiPriority w:val="99"/>
    <w:semiHidden/>
    <w:rsid w:val="00E13893"/>
    <w:pPr>
      <w:spacing w:after="0" w:line="240" w:lineRule="auto"/>
    </w:pPr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B3C8A"/>
    <w:rPr>
      <w:rFonts w:cs="Times New Roman"/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693B"/>
    <w:rPr>
      <w:rFonts w:cs="Times New Roman"/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2A3943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3F2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3F23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3F23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B2E9F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link w:val="BibliographyZchn"/>
    <w:rsid w:val="00E87C63"/>
    <w:pPr>
      <w:ind w:left="720" w:hanging="720"/>
    </w:pPr>
    <w:rPr>
      <w:rFonts w:eastAsiaTheme="minorEastAsia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87C63"/>
    <w:rPr>
      <w:rFonts w:ascii="Times New Roman" w:eastAsiaTheme="minorEastAsia" w:hAnsi="Times New Roman" w:cs="Times New Roman"/>
      <w:sz w:val="24"/>
      <w:szCs w:val="24"/>
    </w:rPr>
  </w:style>
  <w:style w:type="character" w:customStyle="1" w:styleId="BibliographyZchn">
    <w:name w:val="Bibliography Zchn"/>
    <w:basedOn w:val="NoSpacingChar"/>
    <w:link w:val="Bibliography1"/>
    <w:rsid w:val="00E87C63"/>
    <w:rPr>
      <w:rFonts w:ascii="Times New Roman" w:eastAsiaTheme="minorEastAsia" w:hAnsi="Times New Roman" w:cs="Times New Roman"/>
      <w:sz w:val="24"/>
      <w:szCs w:val="24"/>
    </w:rPr>
  </w:style>
  <w:style w:type="paragraph" w:customStyle="1" w:styleId="NewAPAHeading2">
    <w:name w:val="New_APA_Heading 2"/>
    <w:basedOn w:val="APAHeading2"/>
    <w:qFormat/>
    <w:rsid w:val="00092552"/>
    <w:pPr>
      <w:widowControl w:val="0"/>
    </w:pPr>
  </w:style>
  <w:style w:type="paragraph" w:customStyle="1" w:styleId="NewAPAHeading1">
    <w:name w:val="New_APA_Heading 1"/>
    <w:basedOn w:val="APAHeading1"/>
    <w:qFormat/>
    <w:rsid w:val="005C4FAB"/>
    <w:pPr>
      <w:widowControl w:val="0"/>
      <w:outlineLvl w:val="9"/>
    </w:pPr>
  </w:style>
  <w:style w:type="character" w:customStyle="1" w:styleId="e24kjd">
    <w:name w:val="e24kjd"/>
    <w:basedOn w:val="DefaultParagraphFont"/>
    <w:rsid w:val="00FE6924"/>
  </w:style>
  <w:style w:type="character" w:styleId="Strong">
    <w:name w:val="Strong"/>
    <w:basedOn w:val="DefaultParagraphFont"/>
    <w:uiPriority w:val="22"/>
    <w:qFormat/>
    <w:rsid w:val="00F33614"/>
    <w:rPr>
      <w:b/>
      <w:bCs/>
    </w:rPr>
  </w:style>
  <w:style w:type="paragraph" w:customStyle="1" w:styleId="Referencesstyle">
    <w:name w:val="References style"/>
    <w:basedOn w:val="NewAPAHeading1"/>
    <w:qFormat/>
    <w:rsid w:val="005C4FAB"/>
    <w:pPr>
      <w:ind w:left="288" w:hanging="288"/>
      <w:jc w:val="left"/>
    </w:pPr>
    <w:rPr>
      <w:b w:val="0"/>
    </w:rPr>
  </w:style>
  <w:style w:type="paragraph" w:customStyle="1" w:styleId="Betreff">
    <w:name w:val="Betreff"/>
    <w:basedOn w:val="Normal"/>
    <w:rsid w:val="005134E8"/>
    <w:pPr>
      <w:spacing w:line="280" w:lineRule="atLeast"/>
    </w:pPr>
    <w:rPr>
      <w:rFonts w:ascii="Arial" w:eastAsia="PMingLiU" w:hAnsi="Arial" w:cs="Arial"/>
      <w:b/>
      <w:bCs/>
      <w:sz w:val="20"/>
      <w:szCs w:val="20"/>
      <w:lang w:val="de-CH" w:eastAsia="zh-TW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E3BA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1203B"/>
    <w:pPr>
      <w:spacing w:before="100" w:beforeAutospacing="1" w:after="100" w:afterAutospacing="1" w:line="240" w:lineRule="auto"/>
    </w:pPr>
    <w:rPr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23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1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1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04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7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2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9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1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0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3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3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8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0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6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4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5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6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3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72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2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9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4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16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3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6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2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6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4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9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0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12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5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7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45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2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9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0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amin\AppData\Roaming\Microsoft\Templates\Apa6thEd.wi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2D69F7-D7E4-47F8-ACE6-B2BE6EA1C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6thEd.wiz</Template>
  <TotalTime>4</TotalTime>
  <Pages>1</Pages>
  <Words>132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harath M. babu</cp:lastModifiedBy>
  <cp:revision>3</cp:revision>
  <cp:lastPrinted>2019-09-12T07:51:00Z</cp:lastPrinted>
  <dcterms:created xsi:type="dcterms:W3CDTF">2019-11-22T16:32:00Z</dcterms:created>
  <dcterms:modified xsi:type="dcterms:W3CDTF">2019-11-25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0"&gt;&lt;session id="Ys0EIUXO"/&gt;&lt;style id="http://www.zotero.org/styles/apa" locale="en-US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